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35E19" w14:textId="62AE1043" w:rsidR="00716AF3" w:rsidRPr="0059286B" w:rsidRDefault="0059286B" w:rsidP="0059286B">
      <w:pPr>
        <w:pStyle w:val="Heading1"/>
      </w:pPr>
      <w:r w:rsidRPr="0059286B">
        <w:t xml:space="preserve">S3 </w:t>
      </w:r>
      <w:r w:rsidR="00716AF3" w:rsidRPr="0059286B">
        <w:t>Eff</w:t>
      </w:r>
      <w:r w:rsidR="006274A0">
        <w:t xml:space="preserve">ect of </w:t>
      </w:r>
      <w:r w:rsidR="00666552">
        <w:t>Interventions</w:t>
      </w:r>
      <w:r w:rsidR="006274A0">
        <w:t xml:space="preserve"> on Filariasis Related Lymphedema (FR-LE)</w:t>
      </w:r>
    </w:p>
    <w:p w14:paraId="2934B6E0" w14:textId="3A8B13CD" w:rsidR="00895E95" w:rsidRPr="00CB4B13" w:rsidRDefault="00895E95" w:rsidP="00895E95">
      <w:pPr>
        <w:pStyle w:val="Heading2"/>
        <w:rPr>
          <w:rFonts w:asciiTheme="minorHAnsi" w:hAnsiTheme="minorHAnsi"/>
          <w:sz w:val="24"/>
          <w:szCs w:val="24"/>
        </w:rPr>
      </w:pPr>
      <w:r w:rsidRPr="00CB4B13">
        <w:rPr>
          <w:rFonts w:asciiTheme="minorHAnsi" w:hAnsiTheme="minorHAnsi"/>
          <w:sz w:val="24"/>
          <w:szCs w:val="24"/>
        </w:rPr>
        <w:t xml:space="preserve">Effect of Basic Self-Care on ADLA </w:t>
      </w:r>
    </w:p>
    <w:p w14:paraId="7C8C4F8E" w14:textId="3C64F7B6" w:rsidR="00DF7FD2" w:rsidRPr="00CB4B13" w:rsidRDefault="003C73C2" w:rsidP="00716AF3">
      <w:pPr>
        <w:pStyle w:val="Heading7"/>
        <w:rPr>
          <w:rFonts w:asciiTheme="minorHAnsi" w:hAnsiTheme="minorHAnsi"/>
        </w:rPr>
      </w:pPr>
      <w:r w:rsidRPr="00CB4B13">
        <w:rPr>
          <w:rFonts w:asciiTheme="minorHAnsi" w:hAnsiTheme="minorHAnsi"/>
        </w:rPr>
        <w:t xml:space="preserve">Table </w:t>
      </w:r>
      <w:r w:rsidR="00F97AE4">
        <w:rPr>
          <w:rFonts w:asciiTheme="minorHAnsi" w:hAnsiTheme="minorHAnsi"/>
        </w:rPr>
        <w:t>S3.1</w:t>
      </w:r>
      <w:r w:rsidRPr="00CB4B13">
        <w:rPr>
          <w:rFonts w:asciiTheme="minorHAnsi" w:hAnsiTheme="minorHAnsi"/>
        </w:rPr>
        <w:t xml:space="preserve">: </w:t>
      </w:r>
      <w:r w:rsidR="008A3CCF">
        <w:rPr>
          <w:rFonts w:asciiTheme="minorHAnsi" w:hAnsiTheme="minorHAnsi"/>
        </w:rPr>
        <w:t xml:space="preserve">Frequency of </w:t>
      </w:r>
      <w:r w:rsidR="00DF7FD2" w:rsidRPr="00CB4B13">
        <w:rPr>
          <w:rFonts w:asciiTheme="minorHAnsi" w:hAnsiTheme="minorHAnsi"/>
        </w:rPr>
        <w:t xml:space="preserve">ADLA episodes after </w:t>
      </w:r>
      <w:r w:rsidR="000D7065">
        <w:rPr>
          <w:rFonts w:asciiTheme="minorHAnsi" w:hAnsiTheme="minorHAnsi"/>
        </w:rPr>
        <w:t xml:space="preserve">6 - </w:t>
      </w:r>
      <w:r w:rsidR="003375C5">
        <w:rPr>
          <w:rFonts w:asciiTheme="minorHAnsi" w:hAnsiTheme="minorHAnsi"/>
        </w:rPr>
        <w:t>24</w:t>
      </w:r>
      <w:r w:rsidR="009D7E8B" w:rsidRPr="00CB4B13">
        <w:rPr>
          <w:rFonts w:asciiTheme="minorHAnsi" w:hAnsiTheme="minorHAnsi"/>
        </w:rPr>
        <w:t xml:space="preserve"> </w:t>
      </w:r>
      <w:r w:rsidR="00DF7FD2" w:rsidRPr="00CB4B13">
        <w:rPr>
          <w:rFonts w:asciiTheme="minorHAnsi" w:hAnsiTheme="minorHAnsi"/>
        </w:rPr>
        <w:t xml:space="preserve">months of basic self-care </w:t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2834"/>
        <w:gridCol w:w="1843"/>
        <w:gridCol w:w="1418"/>
        <w:gridCol w:w="1700"/>
        <w:gridCol w:w="1418"/>
        <w:gridCol w:w="3487"/>
      </w:tblGrid>
      <w:tr w:rsidR="00F46800" w:rsidRPr="00AD769C" w14:paraId="72F6541F" w14:textId="77777777" w:rsidTr="00CF0E5E">
        <w:trPr>
          <w:trHeight w:val="397"/>
        </w:trPr>
        <w:tc>
          <w:tcPr>
            <w:tcW w:w="666" w:type="pct"/>
            <w:shd w:val="clear" w:color="auto" w:fill="F2F2F2" w:themeFill="background1" w:themeFillShade="F2"/>
            <w:vAlign w:val="center"/>
            <w:hideMark/>
          </w:tcPr>
          <w:p w14:paraId="06111CFC" w14:textId="77777777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AD769C">
              <w:rPr>
                <w:rFonts w:asciiTheme="minorHAnsi" w:hAnsiTheme="minorHAnsi"/>
                <w:b/>
                <w:bCs/>
              </w:rPr>
              <w:t>Study ID</w:t>
            </w:r>
          </w:p>
        </w:tc>
        <w:tc>
          <w:tcPr>
            <w:tcW w:w="967" w:type="pct"/>
            <w:shd w:val="clear" w:color="auto" w:fill="F2F2F2" w:themeFill="background1" w:themeFillShade="F2"/>
            <w:vAlign w:val="center"/>
          </w:tcPr>
          <w:p w14:paraId="5CE90EC6" w14:textId="7550CE04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AD769C">
              <w:rPr>
                <w:rFonts w:asciiTheme="minorHAnsi" w:hAnsiTheme="minorHAnsi"/>
                <w:b/>
                <w:bCs/>
              </w:rPr>
              <w:t>Group(s)</w:t>
            </w:r>
          </w:p>
        </w:tc>
        <w:tc>
          <w:tcPr>
            <w:tcW w:w="1113" w:type="pct"/>
            <w:gridSpan w:val="2"/>
            <w:shd w:val="clear" w:color="auto" w:fill="F2F2F2" w:themeFill="background1" w:themeFillShade="F2"/>
            <w:vAlign w:val="center"/>
          </w:tcPr>
          <w:p w14:paraId="4E2D04C1" w14:textId="5D044EA9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Baseline</w:t>
            </w:r>
          </w:p>
        </w:tc>
        <w:tc>
          <w:tcPr>
            <w:tcW w:w="1064" w:type="pct"/>
            <w:gridSpan w:val="2"/>
            <w:shd w:val="clear" w:color="auto" w:fill="F2F2F2" w:themeFill="background1" w:themeFillShade="F2"/>
            <w:vAlign w:val="center"/>
          </w:tcPr>
          <w:p w14:paraId="1815C290" w14:textId="12142CA1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AD769C">
              <w:rPr>
                <w:rFonts w:asciiTheme="minorHAnsi" w:hAnsiTheme="minorHAnsi"/>
                <w:b/>
                <w:bCs/>
              </w:rPr>
              <w:t>Treatment Period</w:t>
            </w:r>
          </w:p>
        </w:tc>
        <w:tc>
          <w:tcPr>
            <w:tcW w:w="1190" w:type="pct"/>
            <w:shd w:val="clear" w:color="auto" w:fill="F2F2F2" w:themeFill="background1" w:themeFillShade="F2"/>
            <w:vAlign w:val="center"/>
          </w:tcPr>
          <w:p w14:paraId="111AA156" w14:textId="4362882F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AD769C">
              <w:rPr>
                <w:rFonts w:asciiTheme="minorHAnsi" w:hAnsiTheme="minorHAnsi"/>
                <w:b/>
                <w:bCs/>
              </w:rPr>
              <w:t>% change</w:t>
            </w:r>
          </w:p>
        </w:tc>
      </w:tr>
      <w:tr w:rsidR="00F46800" w:rsidRPr="00AD769C" w14:paraId="3C2C8524" w14:textId="77777777" w:rsidTr="00F46800">
        <w:trPr>
          <w:trHeight w:val="397"/>
        </w:trPr>
        <w:tc>
          <w:tcPr>
            <w:tcW w:w="666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ECC8947" w14:textId="77777777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967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F395464" w14:textId="77777777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62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7BB4002" w14:textId="3E856B10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AD769C">
              <w:rPr>
                <w:rFonts w:asciiTheme="minorHAnsi" w:hAnsiTheme="minorHAnsi"/>
                <w:b/>
              </w:rPr>
              <w:t xml:space="preserve">Mean 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593770C" w14:textId="720A0989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AD769C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54AFDE6" w14:textId="66E7795F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AD769C">
              <w:rPr>
                <w:rFonts w:asciiTheme="minorHAnsi" w:hAnsiTheme="minorHAnsi"/>
                <w:b/>
              </w:rPr>
              <w:t>Mean (range)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8FB21D2" w14:textId="08CE217D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AD769C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1190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874CD36" w14:textId="01ECF6DE" w:rsidR="00F46800" w:rsidRPr="00AD769C" w:rsidRDefault="00F46800" w:rsidP="00B7506D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0A583E" w:rsidRPr="00CB4B13" w14:paraId="31D82738" w14:textId="77777777" w:rsidTr="00CF0E5E">
        <w:trPr>
          <w:trHeight w:val="438"/>
        </w:trPr>
        <w:tc>
          <w:tcPr>
            <w:tcW w:w="666" w:type="pct"/>
            <w:vMerge w:val="restart"/>
            <w:tcBorders>
              <w:top w:val="nil"/>
            </w:tcBorders>
            <w:vAlign w:val="center"/>
          </w:tcPr>
          <w:p w14:paraId="4F6C9626" w14:textId="5FAFDFE7" w:rsidR="000A583E" w:rsidRPr="00CB4B13" w:rsidRDefault="000A583E" w:rsidP="00B7506D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Mues et al 2014</w:t>
            </w:r>
          </w:p>
        </w:tc>
        <w:tc>
          <w:tcPr>
            <w:tcW w:w="967" w:type="pct"/>
            <w:vMerge w:val="restart"/>
            <w:tcBorders>
              <w:top w:val="nil"/>
            </w:tcBorders>
            <w:vAlign w:val="center"/>
          </w:tcPr>
          <w:p w14:paraId="39EC6A6E" w14:textId="71B836B0" w:rsidR="000A583E" w:rsidRPr="00CB4B13" w:rsidRDefault="000A583E" w:rsidP="00B7506D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B7506D">
              <w:rPr>
                <w:rFonts w:asciiTheme="minorHAnsi" w:hAnsiTheme="minorHAnsi"/>
              </w:rPr>
              <w:t>Self-care cohort</w:t>
            </w:r>
          </w:p>
        </w:tc>
        <w:tc>
          <w:tcPr>
            <w:tcW w:w="629" w:type="pct"/>
            <w:vMerge w:val="restart"/>
            <w:tcBorders>
              <w:top w:val="nil"/>
            </w:tcBorders>
            <w:vAlign w:val="center"/>
          </w:tcPr>
          <w:p w14:paraId="13C91842" w14:textId="00394B07" w:rsidR="000A583E" w:rsidRPr="00CB4B13" w:rsidRDefault="000A583E" w:rsidP="00B7506D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5 *</w:t>
            </w:r>
          </w:p>
        </w:tc>
        <w:tc>
          <w:tcPr>
            <w:tcW w:w="484" w:type="pct"/>
            <w:vMerge w:val="restart"/>
            <w:tcBorders>
              <w:top w:val="nil"/>
            </w:tcBorders>
            <w:vAlign w:val="center"/>
          </w:tcPr>
          <w:p w14:paraId="24B45766" w14:textId="00630389" w:rsidR="000A583E" w:rsidRPr="00CB4B13" w:rsidRDefault="000A583E" w:rsidP="00B7506D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0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44C03FD6" w14:textId="5C382650" w:rsidR="000A583E" w:rsidRPr="00CB4B13" w:rsidRDefault="000A583E" w:rsidP="00B7506D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6 months </w:t>
            </w:r>
            <w:r w:rsidR="008177A4">
              <w:rPr>
                <w:rFonts w:asciiTheme="minorHAnsi" w:hAnsiTheme="minorHAnsi"/>
              </w:rPr>
              <w:br/>
            </w:r>
            <w:r>
              <w:rPr>
                <w:rFonts w:asciiTheme="minorHAnsi" w:hAnsiTheme="minorHAnsi"/>
              </w:rPr>
              <w:t>0.14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</w:tcPr>
          <w:p w14:paraId="246C3B29" w14:textId="30B6C239" w:rsidR="000A583E" w:rsidRPr="00CB4B13" w:rsidRDefault="008177A4" w:rsidP="00B7506D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4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vAlign w:val="center"/>
          </w:tcPr>
          <w:p w14:paraId="35FA9E5C" w14:textId="2DED3270" w:rsidR="000A583E" w:rsidRPr="00CB4B13" w:rsidRDefault="008177A4" w:rsidP="008177A4">
            <w:pPr>
              <w:spacing w:before="0"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Reduced </w:t>
            </w:r>
            <w:r w:rsidR="000A583E">
              <w:rPr>
                <w:rFonts w:asciiTheme="minorHAnsi" w:hAnsiTheme="minorHAnsi"/>
              </w:rPr>
              <w:t xml:space="preserve">60% </w:t>
            </w:r>
          </w:p>
        </w:tc>
      </w:tr>
      <w:tr w:rsidR="003375C5" w:rsidRPr="00CB4B13" w14:paraId="7AF13A0B" w14:textId="77777777" w:rsidTr="008177A4">
        <w:trPr>
          <w:trHeight w:val="438"/>
        </w:trPr>
        <w:tc>
          <w:tcPr>
            <w:tcW w:w="666" w:type="pct"/>
            <w:vMerge/>
            <w:tcBorders>
              <w:top w:val="nil"/>
            </w:tcBorders>
            <w:vAlign w:val="center"/>
          </w:tcPr>
          <w:p w14:paraId="21D2077A" w14:textId="77777777" w:rsidR="003375C5" w:rsidRDefault="003375C5" w:rsidP="003375C5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967" w:type="pct"/>
            <w:vMerge/>
            <w:tcBorders>
              <w:top w:val="nil"/>
            </w:tcBorders>
            <w:vAlign w:val="center"/>
          </w:tcPr>
          <w:p w14:paraId="11758A9F" w14:textId="77777777" w:rsidR="003375C5" w:rsidRPr="00B7506D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29" w:type="pct"/>
            <w:vMerge/>
            <w:tcBorders>
              <w:top w:val="nil"/>
            </w:tcBorders>
            <w:vAlign w:val="center"/>
          </w:tcPr>
          <w:p w14:paraId="6553AB2F" w14:textId="77777777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484" w:type="pct"/>
            <w:vMerge/>
            <w:tcBorders>
              <w:top w:val="nil"/>
            </w:tcBorders>
            <w:vAlign w:val="center"/>
          </w:tcPr>
          <w:p w14:paraId="55DB1778" w14:textId="77777777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47DAC9CC" w14:textId="77777777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 months</w:t>
            </w:r>
          </w:p>
          <w:p w14:paraId="512037ED" w14:textId="74371975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3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</w:tcPr>
          <w:p w14:paraId="5C0E5710" w14:textId="01B403D6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1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vAlign w:val="center"/>
          </w:tcPr>
          <w:p w14:paraId="2D2EE418" w14:textId="08963992" w:rsidR="003375C5" w:rsidRDefault="003375C5" w:rsidP="003375C5">
            <w:pPr>
              <w:spacing w:before="0"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duced 35% from Baseline</w:t>
            </w:r>
          </w:p>
        </w:tc>
      </w:tr>
      <w:tr w:rsidR="003375C5" w:rsidRPr="00CB4B13" w14:paraId="5F59B8A8" w14:textId="77777777" w:rsidTr="00CF0E5E">
        <w:trPr>
          <w:trHeight w:val="438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5EDA1FC9" w14:textId="77777777" w:rsidR="003375C5" w:rsidRDefault="003375C5" w:rsidP="003375C5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967" w:type="pct"/>
            <w:vMerge/>
            <w:tcBorders>
              <w:bottom w:val="single" w:sz="4" w:space="0" w:color="auto"/>
            </w:tcBorders>
            <w:vAlign w:val="center"/>
          </w:tcPr>
          <w:p w14:paraId="71024C1E" w14:textId="77777777" w:rsidR="003375C5" w:rsidRPr="00B7506D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vAlign w:val="center"/>
          </w:tcPr>
          <w:p w14:paraId="002EFC89" w14:textId="77777777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484" w:type="pct"/>
            <w:vMerge/>
            <w:tcBorders>
              <w:bottom w:val="single" w:sz="4" w:space="0" w:color="auto"/>
            </w:tcBorders>
            <w:vAlign w:val="center"/>
          </w:tcPr>
          <w:p w14:paraId="259ABAF5" w14:textId="77777777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345AB050" w14:textId="4179029F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 months 0.23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</w:tcPr>
          <w:p w14:paraId="162AB525" w14:textId="0D470C18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6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vAlign w:val="center"/>
          </w:tcPr>
          <w:p w14:paraId="3C0322C5" w14:textId="1D773DEB" w:rsidR="003375C5" w:rsidRDefault="003375C5" w:rsidP="00CF0E5E">
            <w:pPr>
              <w:spacing w:before="0"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duced 35% from Baseline</w:t>
            </w:r>
          </w:p>
        </w:tc>
      </w:tr>
      <w:tr w:rsidR="003375C5" w:rsidRPr="00CB4B13" w14:paraId="43D4AF11" w14:textId="77777777" w:rsidTr="00F46800">
        <w:trPr>
          <w:trHeight w:val="567"/>
        </w:trPr>
        <w:tc>
          <w:tcPr>
            <w:tcW w:w="66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06130F" w14:textId="77777777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Addiss et al 2010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6A1EE778" w14:textId="37FC5F2C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 xml:space="preserve">Self-care cohort 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161292" w14:textId="626EA110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.31 (</w:t>
            </w:r>
            <w:r>
              <w:rPr>
                <w:rFonts w:asciiTheme="minorHAnsi" w:hAnsiTheme="minorHAnsi"/>
              </w:rPr>
              <w:t xml:space="preserve">range, </w:t>
            </w:r>
            <w:r w:rsidRPr="00CB4B13">
              <w:rPr>
                <w:rFonts w:asciiTheme="minorHAnsi" w:hAnsiTheme="minorHAnsi"/>
              </w:rPr>
              <w:t>0-6)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D34914" w14:textId="77777777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48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F85256" w14:textId="77777777" w:rsidR="00E755B7" w:rsidRDefault="00E755B7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 months</w:t>
            </w:r>
          </w:p>
          <w:p w14:paraId="38A7362B" w14:textId="297B8090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 xml:space="preserve">0.22 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D5E86A" w14:textId="77777777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48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41E75A" w14:textId="77CD9A6D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Reduced 83%</w:t>
            </w:r>
            <w:r>
              <w:rPr>
                <w:rFonts w:asciiTheme="minorHAnsi" w:hAnsiTheme="minorHAnsi"/>
              </w:rPr>
              <w:t xml:space="preserve"> p=0.0001</w:t>
            </w:r>
          </w:p>
        </w:tc>
      </w:tr>
      <w:tr w:rsidR="003375C5" w:rsidRPr="00CB4B13" w14:paraId="57C8DF84" w14:textId="77777777" w:rsidTr="00F46800">
        <w:trPr>
          <w:trHeight w:val="567"/>
        </w:trPr>
        <w:tc>
          <w:tcPr>
            <w:tcW w:w="666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4CE528" w14:textId="3411355C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 xml:space="preserve">Akogun </w:t>
            </w:r>
            <w:r>
              <w:rPr>
                <w:rFonts w:asciiTheme="minorHAnsi" w:hAnsiTheme="minorHAnsi"/>
                <w:b/>
                <w:bCs/>
              </w:rPr>
              <w:t>&amp;</w:t>
            </w:r>
            <w:r w:rsidRPr="00CB4B13">
              <w:rPr>
                <w:rFonts w:asciiTheme="minorHAnsi" w:hAnsiTheme="minorHAnsi"/>
                <w:b/>
                <w:bCs/>
              </w:rPr>
              <w:t xml:space="preserve"> Badaki 2011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14:paraId="0A09F6F5" w14:textId="67DBEE3A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mmunity c</w:t>
            </w:r>
            <w:r w:rsidRPr="00CB4B13">
              <w:rPr>
                <w:rFonts w:asciiTheme="minorHAnsi" w:hAnsiTheme="minorHAnsi"/>
              </w:rPr>
              <w:t>are group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002266" w14:textId="4A6985D2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 xml:space="preserve">3.8 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3467FD" w14:textId="77777777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299 (limbs)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8632F3" w14:textId="15A0B53C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5D462F" w14:textId="77777777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91 (limbs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5A2B7F" w14:textId="10FE904F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Reduced 100%</w:t>
            </w:r>
          </w:p>
        </w:tc>
      </w:tr>
      <w:tr w:rsidR="003375C5" w:rsidRPr="00CB4B13" w14:paraId="62BEBD38" w14:textId="77777777" w:rsidTr="00F46800">
        <w:trPr>
          <w:trHeight w:val="567"/>
        </w:trPr>
        <w:tc>
          <w:tcPr>
            <w:tcW w:w="666" w:type="pct"/>
            <w:vMerge/>
            <w:tcBorders>
              <w:top w:val="nil"/>
              <w:bottom w:val="nil"/>
            </w:tcBorders>
            <w:vAlign w:val="center"/>
          </w:tcPr>
          <w:p w14:paraId="56513296" w14:textId="77777777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19E2957A" w14:textId="7B4F1FB4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tient care group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40E8574" w14:textId="1B4B52B8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6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3C226844" w14:textId="07B8D565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137 </w:t>
            </w:r>
            <w:r w:rsidRPr="00CB4B13">
              <w:rPr>
                <w:rFonts w:asciiTheme="minorHAnsi" w:hAnsiTheme="minorHAnsi"/>
              </w:rPr>
              <w:t>(limbs)</w:t>
            </w: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0F06CA3A" w14:textId="2DE11642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1288DE87" w14:textId="74069550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7 </w:t>
            </w:r>
            <w:r w:rsidRPr="00CB4B13">
              <w:rPr>
                <w:rFonts w:asciiTheme="minorHAnsi" w:hAnsiTheme="minorHAnsi"/>
              </w:rPr>
              <w:t>(limbs)</w:t>
            </w:r>
            <w:r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27CD9126" w14:textId="502A1C33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927355">
              <w:rPr>
                <w:rFonts w:asciiTheme="minorHAnsi" w:hAnsiTheme="minorHAnsi"/>
              </w:rPr>
              <w:t>Reduced 100%</w:t>
            </w:r>
          </w:p>
        </w:tc>
      </w:tr>
      <w:tr w:rsidR="003375C5" w:rsidRPr="00CB4B13" w14:paraId="4CE4362A" w14:textId="77777777" w:rsidTr="00F46800">
        <w:trPr>
          <w:trHeight w:val="567"/>
        </w:trPr>
        <w:tc>
          <w:tcPr>
            <w:tcW w:w="66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84865A" w14:textId="77777777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5656FB9B" w14:textId="2580272A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ealth facility group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4F22FB18" w14:textId="2A9DED88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4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</w:tcPr>
          <w:p w14:paraId="0C079DBD" w14:textId="0629203D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237 </w:t>
            </w:r>
            <w:r w:rsidRPr="00CB4B13">
              <w:rPr>
                <w:rFonts w:asciiTheme="minorHAnsi" w:hAnsiTheme="minorHAnsi"/>
              </w:rPr>
              <w:t>(limbs)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1B3B2338" w14:textId="2F1F9FDE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</w:tcPr>
          <w:p w14:paraId="46C2E0BA" w14:textId="11FFF9FC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2 </w:t>
            </w:r>
            <w:r w:rsidRPr="00CB4B13">
              <w:rPr>
                <w:rFonts w:asciiTheme="minorHAnsi" w:hAnsiTheme="minorHAnsi"/>
              </w:rPr>
              <w:t>(limbs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vAlign w:val="center"/>
          </w:tcPr>
          <w:p w14:paraId="3D34210D" w14:textId="68DFBF9A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927355">
              <w:rPr>
                <w:rFonts w:asciiTheme="minorHAnsi" w:hAnsiTheme="minorHAnsi"/>
              </w:rPr>
              <w:t xml:space="preserve">Reduced </w:t>
            </w:r>
            <w:r>
              <w:rPr>
                <w:rFonts w:asciiTheme="minorHAnsi" w:hAnsiTheme="minorHAnsi"/>
              </w:rPr>
              <w:t>26</w:t>
            </w:r>
            <w:r w:rsidRPr="00927355">
              <w:rPr>
                <w:rFonts w:asciiTheme="minorHAnsi" w:hAnsiTheme="minorHAnsi"/>
              </w:rPr>
              <w:t>%</w:t>
            </w:r>
          </w:p>
        </w:tc>
      </w:tr>
      <w:tr w:rsidR="003375C5" w:rsidRPr="00CB4B13" w14:paraId="6DC4E110" w14:textId="77777777" w:rsidTr="00F46800">
        <w:trPr>
          <w:trHeight w:val="567"/>
        </w:trPr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B2609" w14:textId="77777777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Wilson et al 2004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30B38" w14:textId="406B49F4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 xml:space="preserve">Participants who consented to </w:t>
            </w:r>
            <w:r>
              <w:rPr>
                <w:rFonts w:asciiTheme="minorHAnsi" w:hAnsiTheme="minorHAnsi"/>
              </w:rPr>
              <w:t xml:space="preserve">a second </w:t>
            </w:r>
            <w:r w:rsidRPr="00CB4B13">
              <w:rPr>
                <w:rFonts w:asciiTheme="minorHAnsi" w:hAnsiTheme="minorHAnsi"/>
              </w:rPr>
              <w:t>skin biopsy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EF019" w14:textId="443399F5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.7 (</w:t>
            </w:r>
            <w:r>
              <w:rPr>
                <w:rFonts w:asciiTheme="minorHAnsi" w:hAnsiTheme="minorHAnsi"/>
              </w:rPr>
              <w:t xml:space="preserve">range, </w:t>
            </w:r>
            <w:r w:rsidRPr="00CB4B13">
              <w:rPr>
                <w:rFonts w:asciiTheme="minorHAnsi" w:hAnsiTheme="minorHAnsi"/>
              </w:rPr>
              <w:t>0-8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2DDE33" w14:textId="25E323D7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1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B232AD" w14:textId="41F2F182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0.5 (</w:t>
            </w:r>
            <w:r>
              <w:rPr>
                <w:rFonts w:asciiTheme="minorHAnsi" w:hAnsiTheme="minorHAnsi"/>
              </w:rPr>
              <w:t xml:space="preserve">range, </w:t>
            </w:r>
            <w:r w:rsidRPr="00CB4B13">
              <w:rPr>
                <w:rFonts w:asciiTheme="minorHAnsi" w:hAnsiTheme="minorHAnsi"/>
              </w:rPr>
              <w:t>0-3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F0344" w14:textId="5ECC7141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3D4189" w14:textId="57FB9F53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Reduced 71%</w:t>
            </w:r>
          </w:p>
        </w:tc>
      </w:tr>
      <w:tr w:rsidR="003375C5" w:rsidRPr="00CB4B13" w14:paraId="5EEDBB80" w14:textId="77777777" w:rsidTr="00F46800">
        <w:trPr>
          <w:trHeight w:val="567"/>
        </w:trPr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14:paraId="48F0B51C" w14:textId="087FC5FB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Suma et al 2002</w:t>
            </w:r>
            <w:r>
              <w:rPr>
                <w:rFonts w:asciiTheme="minorHAnsi" w:hAnsiTheme="minorHAnsi"/>
                <w:b/>
                <w:bCs/>
              </w:rPr>
              <w:t>#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521E3345" w14:textId="6F00EB5B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nsupervised year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5560BC4D" w14:textId="239C1A6B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.7 (</w:t>
            </w:r>
            <w:r>
              <w:rPr>
                <w:rFonts w:asciiTheme="minorHAnsi" w:hAnsiTheme="minorHAnsi"/>
              </w:rPr>
              <w:t xml:space="preserve">range, </w:t>
            </w:r>
            <w:r w:rsidRPr="00CB4B13">
              <w:rPr>
                <w:rFonts w:asciiTheme="minorHAnsi" w:hAnsiTheme="minorHAnsi"/>
              </w:rPr>
              <w:t>1-12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7B24BA99" w14:textId="5F99EBD9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27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4B177D9C" w14:textId="2027EA63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2.8 (</w:t>
            </w:r>
            <w:r>
              <w:rPr>
                <w:rFonts w:asciiTheme="minorHAnsi" w:hAnsiTheme="minorHAnsi"/>
              </w:rPr>
              <w:t xml:space="preserve">range, </w:t>
            </w:r>
            <w:r w:rsidRPr="00CB4B13">
              <w:rPr>
                <w:rFonts w:asciiTheme="minorHAnsi" w:hAnsiTheme="minorHAnsi"/>
              </w:rPr>
              <w:t>1-42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5F3AB797" w14:textId="22FB703B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27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6AA2079A" w14:textId="2FBDABD7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Increased 65%</w:t>
            </w:r>
          </w:p>
        </w:tc>
      </w:tr>
      <w:tr w:rsidR="003375C5" w:rsidRPr="00CB4B13" w14:paraId="1F3FCB5E" w14:textId="77777777" w:rsidTr="00F46800">
        <w:trPr>
          <w:trHeight w:val="567"/>
        </w:trPr>
        <w:tc>
          <w:tcPr>
            <w:tcW w:w="666" w:type="pct"/>
            <w:vMerge/>
            <w:vAlign w:val="center"/>
          </w:tcPr>
          <w:p w14:paraId="12CC9032" w14:textId="47622D4C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967" w:type="pct"/>
            <w:vAlign w:val="center"/>
          </w:tcPr>
          <w:p w14:paraId="34F3DE25" w14:textId="1151FA79" w:rsidR="003375C5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aseline from </w:t>
            </w:r>
            <w:r w:rsidRPr="00CB4B13">
              <w:rPr>
                <w:rFonts w:asciiTheme="minorHAnsi" w:hAnsiTheme="minorHAnsi"/>
              </w:rPr>
              <w:t xml:space="preserve">1999 </w:t>
            </w:r>
            <w:r>
              <w:rPr>
                <w:rFonts w:asciiTheme="minorHAnsi" w:hAnsiTheme="minorHAnsi"/>
              </w:rPr>
              <w:t>drug trial</w:t>
            </w:r>
            <w:r w:rsidRPr="00CB4B13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629" w:type="pct"/>
            <w:vAlign w:val="center"/>
          </w:tcPr>
          <w:p w14:paraId="4CC48E4D" w14:textId="5585035D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7 (S</w:t>
            </w:r>
            <w:r w:rsidRPr="00CB4B13">
              <w:rPr>
                <w:rFonts w:asciiTheme="minorHAnsi" w:hAnsiTheme="minorHAnsi"/>
              </w:rPr>
              <w:t>E 0.7)</w:t>
            </w:r>
          </w:p>
        </w:tc>
        <w:tc>
          <w:tcPr>
            <w:tcW w:w="484" w:type="pct"/>
            <w:vAlign w:val="center"/>
          </w:tcPr>
          <w:p w14:paraId="2B940C65" w14:textId="4A7DECA8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0</w:t>
            </w:r>
          </w:p>
        </w:tc>
        <w:tc>
          <w:tcPr>
            <w:tcW w:w="580" w:type="pct"/>
            <w:vAlign w:val="center"/>
          </w:tcPr>
          <w:p w14:paraId="69AC5229" w14:textId="3657897E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2.8 (</w:t>
            </w:r>
            <w:r>
              <w:rPr>
                <w:rFonts w:asciiTheme="minorHAnsi" w:hAnsiTheme="minorHAnsi"/>
              </w:rPr>
              <w:t xml:space="preserve">range, </w:t>
            </w:r>
            <w:r w:rsidRPr="00CB4B13">
              <w:rPr>
                <w:rFonts w:asciiTheme="minorHAnsi" w:hAnsiTheme="minorHAnsi"/>
              </w:rPr>
              <w:t>1-42)</w:t>
            </w:r>
          </w:p>
        </w:tc>
        <w:tc>
          <w:tcPr>
            <w:tcW w:w="484" w:type="pct"/>
            <w:vAlign w:val="center"/>
          </w:tcPr>
          <w:p w14:paraId="12D8D613" w14:textId="6A965DF2" w:rsidR="003375C5" w:rsidRPr="00CB4B13" w:rsidRDefault="003375C5" w:rsidP="003375C5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27</w:t>
            </w:r>
          </w:p>
        </w:tc>
        <w:tc>
          <w:tcPr>
            <w:tcW w:w="1190" w:type="pct"/>
            <w:vAlign w:val="center"/>
          </w:tcPr>
          <w:p w14:paraId="23994EF3" w14:textId="42FB88B1" w:rsidR="003375C5" w:rsidRPr="00CB4B13" w:rsidRDefault="003375C5" w:rsidP="003375C5">
            <w:pPr>
              <w:spacing w:before="0"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Reduced </w:t>
            </w:r>
            <w:r w:rsidRPr="00CB4B13">
              <w:rPr>
                <w:rFonts w:asciiTheme="minorHAnsi" w:hAnsiTheme="minorHAnsi"/>
              </w:rPr>
              <w:t>40%</w:t>
            </w:r>
          </w:p>
        </w:tc>
      </w:tr>
    </w:tbl>
    <w:p w14:paraId="56A99A85" w14:textId="00F7A5F5" w:rsidR="00DF7FD2" w:rsidRPr="00CB4B13" w:rsidRDefault="00DF7FD2" w:rsidP="00716AF3">
      <w:pPr>
        <w:spacing w:before="0" w:after="0" w:line="240" w:lineRule="auto"/>
        <w:rPr>
          <w:rFonts w:asciiTheme="minorHAnsi" w:hAnsiTheme="minorHAnsi"/>
          <w:i/>
        </w:rPr>
      </w:pPr>
    </w:p>
    <w:p w14:paraId="0A60DA8D" w14:textId="52E24FF9" w:rsidR="00716AF3" w:rsidRPr="00CB4B13" w:rsidRDefault="00716AF3" w:rsidP="00716AF3">
      <w:pPr>
        <w:spacing w:before="0" w:after="0" w:line="240" w:lineRule="auto"/>
        <w:rPr>
          <w:rFonts w:asciiTheme="minorHAnsi" w:hAnsiTheme="minorHAnsi"/>
          <w:i/>
        </w:rPr>
      </w:pPr>
      <w:r w:rsidRPr="00CB4B13">
        <w:rPr>
          <w:rFonts w:asciiTheme="minorHAnsi" w:hAnsiTheme="minorHAnsi"/>
          <w:i/>
        </w:rPr>
        <w:t xml:space="preserve">* </w:t>
      </w:r>
      <w:r w:rsidR="00B7506D">
        <w:rPr>
          <w:rFonts w:asciiTheme="minorHAnsi" w:hAnsiTheme="minorHAnsi"/>
          <w:i/>
        </w:rPr>
        <w:t>Rate per person month</w:t>
      </w:r>
      <w:r w:rsidR="00140AE7">
        <w:rPr>
          <w:rFonts w:asciiTheme="minorHAnsi" w:hAnsiTheme="minorHAnsi"/>
          <w:i/>
        </w:rPr>
        <w:t xml:space="preserve">, </w:t>
      </w:r>
      <w:r w:rsidR="00B7506D">
        <w:rPr>
          <w:rFonts w:asciiTheme="minorHAnsi" w:hAnsiTheme="minorHAnsi"/>
          <w:i/>
        </w:rPr>
        <w:t xml:space="preserve"># </w:t>
      </w:r>
      <w:r w:rsidRPr="00CB4B13">
        <w:rPr>
          <w:rFonts w:asciiTheme="minorHAnsi" w:hAnsiTheme="minorHAnsi"/>
          <w:i/>
        </w:rPr>
        <w:t xml:space="preserve">Baseline data is from 2nd year of follow up in Shenoy </w:t>
      </w:r>
      <w:r w:rsidR="00E52904">
        <w:rPr>
          <w:rFonts w:asciiTheme="minorHAnsi" w:hAnsiTheme="minorHAnsi"/>
          <w:i/>
        </w:rPr>
        <w:t xml:space="preserve">et al </w:t>
      </w:r>
      <w:r w:rsidRPr="00CB4B13">
        <w:rPr>
          <w:rFonts w:asciiTheme="minorHAnsi" w:hAnsiTheme="minorHAnsi"/>
          <w:i/>
        </w:rPr>
        <w:t>1999</w:t>
      </w:r>
      <w:r w:rsidR="00140AE7">
        <w:rPr>
          <w:rFonts w:asciiTheme="minorHAnsi" w:hAnsiTheme="minorHAnsi"/>
          <w:i/>
        </w:rPr>
        <w:t xml:space="preserve">, </w:t>
      </w:r>
      <w:r w:rsidR="00CF4873">
        <w:rPr>
          <w:rFonts w:asciiTheme="minorHAnsi" w:hAnsiTheme="minorHAnsi"/>
          <w:i/>
        </w:rPr>
        <w:t>SE = standard error</w:t>
      </w:r>
    </w:p>
    <w:p w14:paraId="79DA914D" w14:textId="6400C0D2" w:rsidR="00DF7FD2" w:rsidRPr="00CB4B13" w:rsidRDefault="00DF7FD2">
      <w:pPr>
        <w:spacing w:before="0" w:after="160" w:line="259" w:lineRule="auto"/>
        <w:rPr>
          <w:rFonts w:asciiTheme="minorHAnsi" w:eastAsiaTheme="majorEastAsia" w:hAnsiTheme="minorHAnsi" w:cstheme="majorBidi"/>
          <w:b/>
          <w:iCs/>
          <w:lang w:val="en-US"/>
        </w:rPr>
      </w:pPr>
    </w:p>
    <w:p w14:paraId="08B31C4A" w14:textId="46B14B55" w:rsidR="00DF7FD2" w:rsidRDefault="00F97AE4" w:rsidP="00C735E7">
      <w:pPr>
        <w:pStyle w:val="Heading7"/>
        <w:rPr>
          <w:rFonts w:asciiTheme="minorHAnsi" w:hAnsiTheme="minorHAnsi"/>
        </w:rPr>
      </w:pPr>
      <w:r>
        <w:rPr>
          <w:rFonts w:asciiTheme="minorHAnsi" w:hAnsiTheme="minorHAnsi"/>
        </w:rPr>
        <w:t>Table S3.2</w:t>
      </w:r>
      <w:r w:rsidR="00DF7FD2" w:rsidRPr="00CB4B13">
        <w:rPr>
          <w:rFonts w:asciiTheme="minorHAnsi" w:hAnsiTheme="minorHAnsi"/>
        </w:rPr>
        <w:t xml:space="preserve">: </w:t>
      </w:r>
      <w:r w:rsidR="00AA25D7">
        <w:rPr>
          <w:rFonts w:asciiTheme="minorHAnsi" w:hAnsiTheme="minorHAnsi"/>
        </w:rPr>
        <w:t>Reduction in frequency</w:t>
      </w:r>
      <w:r w:rsidR="008A3CCF">
        <w:rPr>
          <w:rFonts w:asciiTheme="minorHAnsi" w:hAnsiTheme="minorHAnsi"/>
        </w:rPr>
        <w:t xml:space="preserve"> of </w:t>
      </w:r>
      <w:r w:rsidR="00716AF3" w:rsidRPr="00CB4B13">
        <w:rPr>
          <w:rFonts w:asciiTheme="minorHAnsi" w:hAnsiTheme="minorHAnsi"/>
        </w:rPr>
        <w:t>ADLA episodes by Stage of FR-LE aft</w:t>
      </w:r>
      <w:r w:rsidR="008F3C05">
        <w:rPr>
          <w:rFonts w:asciiTheme="minorHAnsi" w:hAnsiTheme="minorHAnsi"/>
        </w:rPr>
        <w:t>er</w:t>
      </w:r>
      <w:r w:rsidR="003375C5">
        <w:rPr>
          <w:rFonts w:asciiTheme="minorHAnsi" w:hAnsiTheme="minorHAnsi"/>
        </w:rPr>
        <w:t xml:space="preserve"> 6 -</w:t>
      </w:r>
      <w:r w:rsidR="008F3C05">
        <w:rPr>
          <w:rFonts w:asciiTheme="minorHAnsi" w:hAnsiTheme="minorHAnsi"/>
        </w:rPr>
        <w:t xml:space="preserve"> </w:t>
      </w:r>
      <w:r w:rsidR="00CF0E5E">
        <w:rPr>
          <w:rFonts w:asciiTheme="minorHAnsi" w:hAnsiTheme="minorHAnsi"/>
        </w:rPr>
        <w:t xml:space="preserve">24 </w:t>
      </w:r>
      <w:r w:rsidR="008F3C05">
        <w:rPr>
          <w:rFonts w:asciiTheme="minorHAnsi" w:hAnsiTheme="minorHAnsi"/>
        </w:rPr>
        <w:t>months of basic self-care.</w:t>
      </w:r>
    </w:p>
    <w:tbl>
      <w:tblPr>
        <w:tblStyle w:val="TableGrid"/>
        <w:tblW w:w="4999" w:type="pct"/>
        <w:tblBorders>
          <w:top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1000"/>
        <w:gridCol w:w="1301"/>
        <w:gridCol w:w="1084"/>
        <w:gridCol w:w="999"/>
        <w:gridCol w:w="999"/>
        <w:gridCol w:w="999"/>
        <w:gridCol w:w="1304"/>
        <w:gridCol w:w="996"/>
        <w:gridCol w:w="1078"/>
        <w:gridCol w:w="993"/>
        <w:gridCol w:w="993"/>
        <w:gridCol w:w="987"/>
      </w:tblGrid>
      <w:tr w:rsidR="00E755B7" w14:paraId="2AE09CC7" w14:textId="77777777" w:rsidTr="00E755B7">
        <w:trPr>
          <w:trHeight w:val="454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15B3F9" w14:textId="1C46B9E4" w:rsidR="00D30FEA" w:rsidRPr="00AA25D7" w:rsidRDefault="00D30FEA" w:rsidP="00D30FEA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87255A">
              <w:rPr>
                <w:rFonts w:asciiTheme="minorHAnsi" w:hAnsiTheme="minorHAnsi"/>
                <w:b/>
              </w:rPr>
              <w:t>Study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A61B7D" w14:textId="60561819" w:rsidR="00D30FEA" w:rsidRPr="00EE6F11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87255A">
              <w:rPr>
                <w:rFonts w:asciiTheme="minorHAnsi" w:hAnsiTheme="minorHAnsi"/>
                <w:b/>
              </w:rPr>
              <w:t>LE Stag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7987EB" w14:textId="61E760BB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87255A">
              <w:rPr>
                <w:rFonts w:asciiTheme="minorHAnsi" w:hAnsiTheme="minorHAnsi"/>
                <w:b/>
                <w:bCs/>
              </w:rPr>
              <w:t>Baselin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5FFF71" w14:textId="0476C41F" w:rsidR="00D30FEA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D746F4" w14:textId="5B4E9919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87255A">
              <w:rPr>
                <w:rFonts w:asciiTheme="minorHAnsi" w:hAnsiTheme="minorHAnsi"/>
                <w:b/>
              </w:rPr>
              <w:t>6 months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9BB42" w14:textId="71544AFE" w:rsidR="00D30FEA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21AACA" w14:textId="3207180A" w:rsidR="00D30FEA" w:rsidRDefault="00D853D2" w:rsidP="00D853D2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>% Chang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FED8E" w14:textId="77777777" w:rsidR="00E755B7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87255A">
              <w:rPr>
                <w:rFonts w:asciiTheme="minorHAnsi" w:hAnsiTheme="minorHAnsi"/>
                <w:b/>
              </w:rPr>
              <w:t xml:space="preserve">12 </w:t>
            </w:r>
          </w:p>
          <w:p w14:paraId="11A20318" w14:textId="524920E0" w:rsidR="00D30FEA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87255A">
              <w:rPr>
                <w:rFonts w:asciiTheme="minorHAnsi" w:hAnsiTheme="minorHAnsi"/>
                <w:b/>
              </w:rPr>
              <w:t>months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5D5EED" w14:textId="39E5CFA0" w:rsidR="00D30FEA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0F6E36" w14:textId="1E64F300" w:rsidR="00D30FEA" w:rsidRDefault="00D853D2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D853D2">
              <w:rPr>
                <w:rFonts w:asciiTheme="minorHAnsi" w:hAnsiTheme="minorHAnsi"/>
                <w:b/>
              </w:rPr>
              <w:t>% Chang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3C55D" w14:textId="7E079055" w:rsidR="00D30FEA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87255A">
              <w:rPr>
                <w:rFonts w:asciiTheme="minorHAnsi" w:hAnsiTheme="minorHAnsi"/>
                <w:b/>
              </w:rPr>
              <w:t>24 month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B76004" w14:textId="033902BF" w:rsidR="00D30FEA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EB747C" w14:textId="7406461E" w:rsidR="00D30FEA" w:rsidRDefault="00D853D2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D853D2">
              <w:rPr>
                <w:rFonts w:asciiTheme="minorHAnsi" w:hAnsiTheme="minorHAnsi"/>
                <w:b/>
              </w:rPr>
              <w:t>% Change</w:t>
            </w:r>
          </w:p>
        </w:tc>
      </w:tr>
      <w:tr w:rsidR="00E755B7" w14:paraId="35BCABF4" w14:textId="1486A53D" w:rsidTr="00E755B7">
        <w:trPr>
          <w:trHeight w:val="454"/>
        </w:trPr>
        <w:tc>
          <w:tcPr>
            <w:tcW w:w="65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B243CB" w14:textId="08D2E2D6" w:rsidR="00D30FEA" w:rsidRPr="00CF0E5E" w:rsidRDefault="00D30FEA" w:rsidP="00D30FEA">
            <w:pPr>
              <w:spacing w:before="0" w:after="0" w:line="240" w:lineRule="auto"/>
              <w:rPr>
                <w:b/>
                <w:lang w:val="en-US"/>
              </w:rPr>
            </w:pPr>
            <w:r w:rsidRPr="00AA25D7">
              <w:rPr>
                <w:rFonts w:asciiTheme="minorHAnsi" w:hAnsiTheme="minorHAnsi"/>
                <w:b/>
                <w:bCs/>
              </w:rPr>
              <w:t>Mues et al 2014</w:t>
            </w:r>
            <w:r w:rsidRPr="00A25E0B">
              <w:rPr>
                <w:rFonts w:asciiTheme="minorHAnsi" w:hAnsiTheme="minorHAnsi"/>
                <w:b/>
                <w:bCs/>
              </w:rPr>
              <w:t xml:space="preserve">* </w:t>
            </w:r>
            <w:r w:rsidRPr="00E755B7">
              <w:rPr>
                <w:rFonts w:asciiTheme="minorHAnsi" w:hAnsiTheme="minorHAnsi"/>
                <w:bCs/>
              </w:rPr>
              <w:t>Rate per person month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DF9218" w14:textId="3E9FC4FE" w:rsidR="00D30FEA" w:rsidRPr="00251DD3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E6F11">
              <w:rPr>
                <w:lang w:val="en-US"/>
              </w:rPr>
              <w:t>1 – 3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F48A45" w14:textId="61DC3CFB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F0E5E">
              <w:rPr>
                <w:rFonts w:asciiTheme="minorHAnsi" w:hAnsiTheme="minorHAnsi"/>
              </w:rPr>
              <w:t>0.29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69541B" w14:textId="0D0AF412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7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CC5DE1" w14:textId="55B1C81C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F0E5E">
              <w:rPr>
                <w:rFonts w:asciiTheme="minorHAnsi" w:hAnsiTheme="minorHAnsi"/>
              </w:rPr>
              <w:t>0.1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3A8B47" w14:textId="2AB77B38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4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FE1D73" w14:textId="2C02D824" w:rsidR="00D30FEA" w:rsidRPr="00EE6F11" w:rsidRDefault="008348BC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</w:rPr>
              <w:t xml:space="preserve">- </w:t>
            </w:r>
            <w:r w:rsidR="00D30FEA">
              <w:rPr>
                <w:rFonts w:asciiTheme="minorHAnsi" w:hAnsiTheme="minorHAnsi"/>
              </w:rPr>
              <w:t>65.5%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AE16F7" w14:textId="6BD5A615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Pr="00CF0E5E">
              <w:rPr>
                <w:rFonts w:asciiTheme="minorHAnsi" w:hAnsiTheme="minorHAnsi"/>
              </w:rPr>
              <w:t>19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86EDDE" w14:textId="1E254250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5355D8" w14:textId="4A4F5C6C" w:rsidR="00D30FEA" w:rsidRPr="00CF0E5E" w:rsidRDefault="00D853D2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- </w:t>
            </w:r>
            <w:r w:rsidR="00D30FEA">
              <w:rPr>
                <w:rFonts w:asciiTheme="minorHAnsi" w:hAnsiTheme="minorHAnsi"/>
              </w:rPr>
              <w:t>34.5%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613823" w14:textId="7732E929" w:rsidR="00D30FEA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276080" w14:textId="0860805F" w:rsidR="00D30FEA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6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7DD022" w14:textId="45501AC2" w:rsidR="00D30FEA" w:rsidRDefault="008348BC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- </w:t>
            </w:r>
            <w:r w:rsidR="00D30FEA">
              <w:rPr>
                <w:rFonts w:asciiTheme="minorHAnsi" w:hAnsiTheme="minorHAnsi"/>
              </w:rPr>
              <w:t>31.0%</w:t>
            </w:r>
          </w:p>
        </w:tc>
      </w:tr>
      <w:tr w:rsidR="00E755B7" w14:paraId="2948E60D" w14:textId="51A659F4" w:rsidTr="00E755B7">
        <w:trPr>
          <w:trHeight w:val="454"/>
        </w:trPr>
        <w:tc>
          <w:tcPr>
            <w:tcW w:w="6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E5DF6" w14:textId="77777777" w:rsidR="00D30FEA" w:rsidRDefault="00D30FEA" w:rsidP="00D30FEA">
            <w:pPr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7793E" w14:textId="2A4DDA4F" w:rsidR="00D30FEA" w:rsidRPr="00EE6F11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EE6F11">
              <w:rPr>
                <w:lang w:val="en-US"/>
              </w:rPr>
              <w:t xml:space="preserve">4 - </w:t>
            </w:r>
            <w:r>
              <w:rPr>
                <w:lang w:val="en-US"/>
              </w:rPr>
              <w:t>6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2EEF4" w14:textId="60B2604E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F0E5E">
              <w:rPr>
                <w:rFonts w:asciiTheme="minorHAnsi" w:hAnsiTheme="minorHAnsi"/>
              </w:rPr>
              <w:t>0.78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5DFA9" w14:textId="486FA6AB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3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201C8" w14:textId="2056BE81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F0E5E">
              <w:rPr>
                <w:rFonts w:asciiTheme="minorHAnsi" w:hAnsiTheme="minorHAnsi"/>
              </w:rPr>
              <w:t>0.22</w:t>
            </w:r>
          </w:p>
        </w:tc>
        <w:tc>
          <w:tcPr>
            <w:tcW w:w="3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CB0FA8" w14:textId="168D23DD" w:rsidR="00D30FEA" w:rsidRPr="00CF0E5E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443C7" w14:textId="7F7360F6" w:rsidR="00D30FEA" w:rsidRPr="00EE6F11" w:rsidRDefault="008348BC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</w:rPr>
              <w:t xml:space="preserve">- </w:t>
            </w:r>
            <w:r w:rsidR="00D30FEA">
              <w:rPr>
                <w:rFonts w:asciiTheme="minorHAnsi" w:hAnsiTheme="minorHAnsi"/>
              </w:rPr>
              <w:t>71.8%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A72A4" w14:textId="7E515735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CF0E5E">
              <w:rPr>
                <w:rFonts w:asciiTheme="minorHAnsi" w:hAnsiTheme="minorHAnsi"/>
              </w:rPr>
              <w:t>0.42</w:t>
            </w:r>
          </w:p>
        </w:tc>
        <w:tc>
          <w:tcPr>
            <w:tcW w:w="3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7F2295" w14:textId="718241C1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62C5C" w14:textId="0E042C33" w:rsidR="00D30FEA" w:rsidRDefault="00D853D2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30FEA">
              <w:rPr>
                <w:lang w:val="en-US"/>
              </w:rPr>
              <w:t>46.2%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CCC5D" w14:textId="531C737A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</w:rPr>
              <w:t>0.46</w:t>
            </w:r>
          </w:p>
        </w:tc>
        <w:tc>
          <w:tcPr>
            <w:tcW w:w="33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D18EE" w14:textId="37992CB0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5C8EB" w14:textId="55B629FC" w:rsidR="00D30FEA" w:rsidRDefault="008348BC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30FEA">
              <w:rPr>
                <w:lang w:val="en-US"/>
              </w:rPr>
              <w:t>41.0%</w:t>
            </w:r>
          </w:p>
        </w:tc>
      </w:tr>
      <w:tr w:rsidR="00E755B7" w14:paraId="6494D66B" w14:textId="2589D310" w:rsidTr="00E755B7">
        <w:trPr>
          <w:trHeight w:val="454"/>
        </w:trPr>
        <w:tc>
          <w:tcPr>
            <w:tcW w:w="65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745C18" w14:textId="01398260" w:rsidR="00D30FEA" w:rsidRDefault="00D30FEA" w:rsidP="00D30FEA">
            <w:pPr>
              <w:spacing w:before="0" w:after="0" w:line="240" w:lineRule="auto"/>
              <w:rPr>
                <w:lang w:val="en-US"/>
              </w:rPr>
            </w:pPr>
            <w:r w:rsidRPr="00CB4B13">
              <w:rPr>
                <w:rFonts w:asciiTheme="minorHAnsi" w:hAnsiTheme="minorHAnsi"/>
                <w:b/>
                <w:bCs/>
              </w:rPr>
              <w:t>Das et al 2013</w:t>
            </w:r>
            <w:r w:rsidRPr="00CB4B13">
              <w:rPr>
                <w:rFonts w:asciiTheme="minorHAnsi" w:hAnsiTheme="minorHAnsi"/>
                <w:b/>
              </w:rPr>
              <w:t xml:space="preserve"> </w:t>
            </w:r>
            <w:r w:rsidRPr="00E755B7">
              <w:rPr>
                <w:rFonts w:asciiTheme="minorHAnsi" w:hAnsiTheme="minorHAnsi"/>
                <w:bCs/>
              </w:rPr>
              <w:t>Mean episodes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FDBB32" w14:textId="422A79C9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CB4B13">
              <w:rPr>
                <w:rFonts w:asciiTheme="minorHAnsi" w:hAnsiTheme="minorHAnsi"/>
              </w:rPr>
              <w:t>I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0322AA" w14:textId="58CDDF53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</w:rPr>
              <w:t>2.4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55AD42" w14:textId="70B7FD8C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CB4B13">
              <w:rPr>
                <w:rFonts w:asciiTheme="minorHAnsi" w:hAnsiTheme="minorHAnsi"/>
              </w:rPr>
              <w:t>1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E4A8DF" w14:textId="2B8CF52E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2F626F" w14:textId="5F647297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DFF3B3" w14:textId="7205B101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46BB6F" w14:textId="3AD716A8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E1D3D8" w14:textId="7D78F030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0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602EFF" w14:textId="5B05EFB4" w:rsidR="00D30FEA" w:rsidRPr="00CB4B13" w:rsidRDefault="00D853D2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- </w:t>
            </w:r>
            <w:r w:rsidR="00D30FEA" w:rsidRPr="00CB4B13">
              <w:rPr>
                <w:rFonts w:asciiTheme="minorHAnsi" w:hAnsiTheme="minorHAnsi"/>
              </w:rPr>
              <w:t>66.7%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7FD982" w14:textId="4C208376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A4CD85" w14:textId="7777777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72D1AC" w14:textId="06D24B70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55B7" w14:paraId="3AEF1BEA" w14:textId="56E28A8D" w:rsidTr="00E755B7">
        <w:trPr>
          <w:trHeight w:val="454"/>
        </w:trPr>
        <w:tc>
          <w:tcPr>
            <w:tcW w:w="65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CF2B026" w14:textId="77777777" w:rsidR="00D30FEA" w:rsidRDefault="00D30FEA" w:rsidP="00D30FEA">
            <w:pPr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vAlign w:val="center"/>
          </w:tcPr>
          <w:p w14:paraId="455C7427" w14:textId="58461F72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CB4B13">
              <w:rPr>
                <w:rFonts w:asciiTheme="minorHAnsi" w:hAnsiTheme="minorHAnsi"/>
              </w:rPr>
              <w:t>II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vAlign w:val="center"/>
          </w:tcPr>
          <w:p w14:paraId="06E0C78D" w14:textId="4BCD45F7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</w:rPr>
              <w:t>3.4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vAlign w:val="center"/>
          </w:tcPr>
          <w:p w14:paraId="7854155B" w14:textId="1BD793FC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CB4B13">
              <w:rPr>
                <w:rFonts w:asciiTheme="minorHAnsi" w:hAnsiTheme="minorHAnsi"/>
              </w:rPr>
              <w:t>50</w:t>
            </w: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vAlign w:val="center"/>
          </w:tcPr>
          <w:p w14:paraId="4CC4398C" w14:textId="6EE3AFAF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vAlign w:val="center"/>
          </w:tcPr>
          <w:p w14:paraId="1EE08282" w14:textId="6B9C8693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vAlign w:val="center"/>
          </w:tcPr>
          <w:p w14:paraId="25FB761E" w14:textId="59A6B5E2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center"/>
          </w:tcPr>
          <w:p w14:paraId="66723D47" w14:textId="730B355B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2</w:t>
            </w:r>
          </w:p>
        </w:tc>
        <w:tc>
          <w:tcPr>
            <w:tcW w:w="340" w:type="pct"/>
            <w:tcBorders>
              <w:bottom w:val="nil"/>
            </w:tcBorders>
            <w:shd w:val="clear" w:color="auto" w:fill="auto"/>
            <w:vAlign w:val="center"/>
          </w:tcPr>
          <w:p w14:paraId="0E02AA57" w14:textId="0345D6B5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47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14:paraId="6FDD74AE" w14:textId="37693F36" w:rsidR="00D30FEA" w:rsidRPr="00CB4B13" w:rsidRDefault="00D853D2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- </w:t>
            </w:r>
            <w:r w:rsidR="00D30FEA" w:rsidRPr="00CB4B13">
              <w:rPr>
                <w:rFonts w:asciiTheme="minorHAnsi" w:hAnsiTheme="minorHAnsi"/>
              </w:rPr>
              <w:t>64.7%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vAlign w:val="center"/>
          </w:tcPr>
          <w:p w14:paraId="7E112AB5" w14:textId="02F79A0C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vAlign w:val="center"/>
          </w:tcPr>
          <w:p w14:paraId="2112DA11" w14:textId="7777777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vAlign w:val="center"/>
          </w:tcPr>
          <w:p w14:paraId="4BEA1F9C" w14:textId="696D4C3E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55B7" w14:paraId="4E48DAF3" w14:textId="6FCB7C16" w:rsidTr="00E755B7">
        <w:trPr>
          <w:trHeight w:val="454"/>
        </w:trPr>
        <w:tc>
          <w:tcPr>
            <w:tcW w:w="6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EB0A2" w14:textId="77777777" w:rsidR="00D30FEA" w:rsidRDefault="00D30FEA" w:rsidP="00D30FEA">
            <w:pPr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AFB6A" w14:textId="00BB62EE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CB4B13">
              <w:rPr>
                <w:rFonts w:asciiTheme="minorHAnsi" w:hAnsiTheme="minorHAnsi"/>
              </w:rPr>
              <w:t xml:space="preserve">III </w:t>
            </w:r>
            <w:r>
              <w:rPr>
                <w:rFonts w:asciiTheme="minorHAnsi" w:hAnsiTheme="minorHAnsi"/>
              </w:rPr>
              <w:t>&amp;</w:t>
            </w:r>
            <w:r w:rsidRPr="00CB4B13">
              <w:rPr>
                <w:rFonts w:asciiTheme="minorHAnsi" w:hAnsiTheme="minorHAnsi"/>
              </w:rPr>
              <w:t xml:space="preserve"> IV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BCCB4" w14:textId="6C24BFFD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</w:rPr>
              <w:t>4.8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8F2E5" w14:textId="1755BA99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CB4B13">
              <w:rPr>
                <w:rFonts w:asciiTheme="minorHAnsi" w:hAnsiTheme="minorHAnsi"/>
              </w:rPr>
              <w:t>36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AF9C3" w14:textId="54B7FF7B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C54A7" w14:textId="019BE54A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C867F5" w14:textId="2FD7B733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1637A" w14:textId="2AA72DA6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8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ED1C5" w14:textId="6A8EF219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3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BBAD3" w14:textId="2C956F4C" w:rsidR="00D30FEA" w:rsidRPr="00CB4B13" w:rsidRDefault="00D853D2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- </w:t>
            </w:r>
            <w:r w:rsidR="00D30FEA" w:rsidRPr="00CB4B13">
              <w:rPr>
                <w:rFonts w:asciiTheme="minorHAnsi" w:hAnsiTheme="minorHAnsi"/>
              </w:rPr>
              <w:t>62.5%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C04F9" w14:textId="1DD22B81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D1F64" w14:textId="7777777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43EB7" w14:textId="6B447519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55B7" w14:paraId="43B4A59E" w14:textId="5CC6F3E1" w:rsidTr="00E755B7">
        <w:trPr>
          <w:trHeight w:val="454"/>
        </w:trPr>
        <w:tc>
          <w:tcPr>
            <w:tcW w:w="65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5AB9D5" w14:textId="77777777" w:rsidR="00D30FEA" w:rsidRDefault="00D30FEA" w:rsidP="00D30FEA">
            <w:pPr>
              <w:spacing w:before="0" w:after="0" w:line="240" w:lineRule="auto"/>
              <w:rPr>
                <w:rFonts w:asciiTheme="minorHAnsi" w:hAnsiTheme="minorHAnsi"/>
                <w:b/>
              </w:rPr>
            </w:pPr>
            <w:r w:rsidRPr="00CB4B13">
              <w:rPr>
                <w:rFonts w:asciiTheme="minorHAnsi" w:hAnsiTheme="minorHAnsi"/>
                <w:b/>
                <w:bCs/>
              </w:rPr>
              <w:t>Wijesinghe et al 2007</w:t>
            </w:r>
            <w:r w:rsidRPr="00CB4B13">
              <w:rPr>
                <w:rFonts w:asciiTheme="minorHAnsi" w:hAnsiTheme="minorHAnsi"/>
                <w:b/>
              </w:rPr>
              <w:t xml:space="preserve"> </w:t>
            </w:r>
          </w:p>
          <w:p w14:paraId="1898C5F6" w14:textId="43A65308" w:rsidR="00D30FEA" w:rsidRDefault="00D30FEA" w:rsidP="00D30FEA">
            <w:pPr>
              <w:spacing w:before="0" w:after="0" w:line="240" w:lineRule="auto"/>
              <w:rPr>
                <w:lang w:val="en-US"/>
              </w:rPr>
            </w:pPr>
            <w:r w:rsidRPr="00E755B7">
              <w:rPr>
                <w:rFonts w:asciiTheme="minorHAnsi" w:hAnsiTheme="minorHAnsi"/>
                <w:bCs/>
              </w:rPr>
              <w:t>Mean (SD) episodes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EF2165" w14:textId="3F041AC5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I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E0EDEA" w14:textId="7701A5AB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</w:rPr>
              <w:t>0.36 (</w:t>
            </w:r>
            <w:r w:rsidRPr="00CB4B13">
              <w:rPr>
                <w:rFonts w:asciiTheme="minorHAnsi" w:hAnsiTheme="minorHAnsi"/>
              </w:rPr>
              <w:t>0.74)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141C20" w14:textId="2875F1F1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4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87C3AE" w14:textId="6E160BC3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6AABB3" w14:textId="35A09F8F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49C26D" w14:textId="31D0E2FC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E6F3B8" w14:textId="225445A4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0.21 (0.43)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F4CC64" w14:textId="06F659E8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26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42B6C1" w14:textId="26A6A2E3" w:rsidR="00D30FEA" w:rsidRPr="00CB4B13" w:rsidRDefault="00D853D2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- </w:t>
            </w:r>
            <w:r w:rsidR="00D30FEA" w:rsidRPr="00CB4B13">
              <w:rPr>
                <w:rFonts w:asciiTheme="minorHAnsi" w:hAnsiTheme="minorHAnsi"/>
              </w:rPr>
              <w:t>41.7%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D8B871" w14:textId="629AE4A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A95530" w14:textId="7777777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86F340" w14:textId="75BA1AF6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55B7" w14:paraId="1E77F73F" w14:textId="6F2EC965" w:rsidTr="00E755B7">
        <w:trPr>
          <w:trHeight w:val="454"/>
        </w:trPr>
        <w:tc>
          <w:tcPr>
            <w:tcW w:w="65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0F00DB3" w14:textId="77777777" w:rsidR="00D30FEA" w:rsidRDefault="00D30FEA" w:rsidP="00D30FEA">
            <w:pPr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vAlign w:val="center"/>
          </w:tcPr>
          <w:p w14:paraId="544A548F" w14:textId="2F2ACCE8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II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vAlign w:val="center"/>
          </w:tcPr>
          <w:p w14:paraId="429AC532" w14:textId="202FF1FF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CB4B13">
              <w:rPr>
                <w:rFonts w:asciiTheme="minorHAnsi" w:hAnsiTheme="minorHAnsi"/>
              </w:rPr>
              <w:t>0.99 (1.68)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vAlign w:val="center"/>
          </w:tcPr>
          <w:p w14:paraId="468BE16F" w14:textId="5D67BE3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86</w:t>
            </w: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vAlign w:val="center"/>
          </w:tcPr>
          <w:p w14:paraId="7F544A18" w14:textId="3C6A340D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vAlign w:val="center"/>
          </w:tcPr>
          <w:p w14:paraId="5FAB74B3" w14:textId="23638822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vAlign w:val="center"/>
          </w:tcPr>
          <w:p w14:paraId="4FA8EC24" w14:textId="5ECE175F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center"/>
          </w:tcPr>
          <w:p w14:paraId="607304A0" w14:textId="49AB7C8D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0.19 (0.54)</w:t>
            </w:r>
          </w:p>
        </w:tc>
        <w:tc>
          <w:tcPr>
            <w:tcW w:w="340" w:type="pct"/>
            <w:tcBorders>
              <w:bottom w:val="nil"/>
            </w:tcBorders>
            <w:shd w:val="clear" w:color="auto" w:fill="auto"/>
            <w:vAlign w:val="center"/>
          </w:tcPr>
          <w:p w14:paraId="391155A8" w14:textId="3AD3F2BE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75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vAlign w:val="center"/>
          </w:tcPr>
          <w:p w14:paraId="6FB6A9A9" w14:textId="4FEBA72B" w:rsidR="00D30FEA" w:rsidRPr="00CB4B13" w:rsidRDefault="00D853D2" w:rsidP="00D853D2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- </w:t>
            </w:r>
            <w:r w:rsidR="00D30FEA" w:rsidRPr="00CB4B13">
              <w:rPr>
                <w:rFonts w:asciiTheme="minorHAnsi" w:hAnsiTheme="minorHAnsi"/>
              </w:rPr>
              <w:t>80.8%</w:t>
            </w:r>
            <w:r>
              <w:rPr>
                <w:rFonts w:asciiTheme="minorHAnsi" w:hAnsiTheme="minorHAnsi"/>
              </w:rPr>
              <w:t xml:space="preserve"> </w:t>
            </w:r>
            <w:r w:rsidRPr="00D853D2">
              <w:rPr>
                <w:rFonts w:asciiTheme="minorHAnsi" w:hAnsiTheme="minorHAnsi"/>
                <w:vertAlign w:val="superscript"/>
              </w:rPr>
              <w:t>1</w:t>
            </w:r>
            <w:r w:rsidR="00D30FEA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vAlign w:val="center"/>
          </w:tcPr>
          <w:p w14:paraId="24E89398" w14:textId="7969ED04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vAlign w:val="center"/>
          </w:tcPr>
          <w:p w14:paraId="18179620" w14:textId="7777777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vAlign w:val="center"/>
          </w:tcPr>
          <w:p w14:paraId="70F11E26" w14:textId="1E35FC2A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55B7" w14:paraId="66967B5F" w14:textId="6D1E9EC0" w:rsidTr="00E755B7">
        <w:trPr>
          <w:trHeight w:val="454"/>
        </w:trPr>
        <w:tc>
          <w:tcPr>
            <w:tcW w:w="6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0DE1F" w14:textId="77777777" w:rsidR="00D30FEA" w:rsidRDefault="00D30FEA" w:rsidP="00D30FEA">
            <w:pPr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63E21" w14:textId="3844CAC6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 xml:space="preserve">III </w:t>
            </w:r>
            <w:r>
              <w:rPr>
                <w:rFonts w:asciiTheme="minorHAnsi" w:hAnsiTheme="minorHAnsi"/>
              </w:rPr>
              <w:t xml:space="preserve">&amp; </w:t>
            </w:r>
            <w:r w:rsidRPr="00CB4B13">
              <w:rPr>
                <w:rFonts w:asciiTheme="minorHAnsi" w:hAnsiTheme="minorHAnsi"/>
              </w:rPr>
              <w:t>IV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A3CEC" w14:textId="667A9C38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 w:rsidRPr="00CB4B13">
              <w:rPr>
                <w:rFonts w:asciiTheme="minorHAnsi" w:hAnsiTheme="minorHAnsi"/>
              </w:rPr>
              <w:t>2.78 (7.92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007C6" w14:textId="70E97226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3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6E8D5" w14:textId="2E5ECF5A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F0C2B" w14:textId="477A0000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2B0D4" w14:textId="515BBD4C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AE4DC" w14:textId="0AADD2B3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0.52 (1.56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D1510" w14:textId="4F0C683C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617D8" w14:textId="5F2AF7FF" w:rsidR="00D30FEA" w:rsidRPr="00CB4B13" w:rsidRDefault="00D853D2" w:rsidP="00D853D2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- </w:t>
            </w:r>
            <w:r w:rsidR="00D30FEA" w:rsidRPr="00CB4B13">
              <w:rPr>
                <w:rFonts w:asciiTheme="minorHAnsi" w:hAnsiTheme="minorHAnsi"/>
              </w:rPr>
              <w:t>81.3%</w:t>
            </w:r>
            <w:r>
              <w:rPr>
                <w:rFonts w:asciiTheme="minorHAnsi" w:hAnsiTheme="minorHAnsi"/>
              </w:rPr>
              <w:t xml:space="preserve"> </w:t>
            </w:r>
            <w:r w:rsidRPr="00D853D2">
              <w:rPr>
                <w:rFonts w:asciiTheme="minorHAnsi" w:hAnsiTheme="minorHAnsi"/>
                <w:vertAlign w:val="superscript"/>
              </w:rPr>
              <w:t>2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909AD" w14:textId="4D97B84C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025DD" w14:textId="7777777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D0AD5" w14:textId="5BE70C4F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55B7" w14:paraId="3E5AE96B" w14:textId="51557A8C" w:rsidTr="00E755B7">
        <w:trPr>
          <w:trHeight w:val="454"/>
        </w:trPr>
        <w:tc>
          <w:tcPr>
            <w:tcW w:w="6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F2ADE" w14:textId="55FDEFBE" w:rsidR="00D30FEA" w:rsidRDefault="00D30FEA" w:rsidP="00D30FEA">
            <w:pPr>
              <w:spacing w:before="0" w:after="0" w:line="240" w:lineRule="auto"/>
              <w:rPr>
                <w:lang w:val="en-US"/>
              </w:rPr>
            </w:pPr>
            <w:r w:rsidRPr="00CB4B13">
              <w:rPr>
                <w:rFonts w:asciiTheme="minorHAnsi" w:hAnsiTheme="minorHAnsi"/>
                <w:b/>
                <w:bCs/>
              </w:rPr>
              <w:t>Suma et al 2002</w:t>
            </w:r>
            <w:r>
              <w:rPr>
                <w:rFonts w:asciiTheme="minorHAnsi" w:hAnsiTheme="minorHAnsi"/>
                <w:b/>
                <w:bCs/>
                <w:vertAlign w:val="superscript"/>
              </w:rPr>
              <w:t>#</w:t>
            </w:r>
            <w:r w:rsidRPr="00CB4B13">
              <w:rPr>
                <w:rFonts w:asciiTheme="minorHAnsi" w:hAnsiTheme="minorHAnsi"/>
                <w:b/>
              </w:rPr>
              <w:t xml:space="preserve"> </w:t>
            </w:r>
            <w:r w:rsidRPr="00E755B7">
              <w:rPr>
                <w:rFonts w:asciiTheme="minorHAnsi" w:hAnsiTheme="minorHAnsi"/>
                <w:bCs/>
              </w:rPr>
              <w:t xml:space="preserve">Mean </w:t>
            </w:r>
            <w:r w:rsidR="00E755B7" w:rsidRPr="00E755B7">
              <w:rPr>
                <w:rFonts w:asciiTheme="minorHAnsi" w:hAnsiTheme="minorHAnsi"/>
                <w:bCs/>
              </w:rPr>
              <w:t>episodes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C534E" w14:textId="2A964386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I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2483D8" w14:textId="72057C8B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rFonts w:asciiTheme="minorHAnsi" w:hAnsiTheme="minorHAnsi"/>
              </w:rPr>
              <w:t>0.4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2CB44" w14:textId="5467917B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7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CA25A" w14:textId="2AB0986A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4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D4ECD" w14:textId="310868FE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51532" w14:textId="064570E3" w:rsidR="00D30FEA" w:rsidRDefault="00D30FEA" w:rsidP="00D30FEA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4569D" w14:textId="03F98591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4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D1828" w14:textId="1685D0EA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8B87AC" w14:textId="34A96736" w:rsidR="00D30FEA" w:rsidRPr="00CB4B13" w:rsidRDefault="008348BC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+</w:t>
            </w:r>
            <w:r w:rsidR="00D30FEA" w:rsidRPr="00CB4B13">
              <w:rPr>
                <w:rFonts w:asciiTheme="minorHAnsi" w:hAnsiTheme="minorHAnsi"/>
              </w:rPr>
              <w:t xml:space="preserve"> 40</w:t>
            </w:r>
            <w:r w:rsidR="00113354">
              <w:rPr>
                <w:rFonts w:asciiTheme="minorHAnsi" w:hAnsiTheme="minorHAnsi"/>
              </w:rPr>
              <w:t>.0</w:t>
            </w:r>
            <w:r w:rsidR="00D30FEA" w:rsidRPr="00CB4B13">
              <w:rPr>
                <w:rFonts w:asciiTheme="minorHAnsi" w:hAnsiTheme="minorHAnsi"/>
              </w:rPr>
              <w:t>%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D01F1" w14:textId="434DAA50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E1646" w14:textId="7777777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B3FA6" w14:textId="5149701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55B7" w14:paraId="3C414A2F" w14:textId="7CD5A7A1" w:rsidTr="00E755B7">
        <w:trPr>
          <w:trHeight w:val="454"/>
        </w:trPr>
        <w:tc>
          <w:tcPr>
            <w:tcW w:w="654" w:type="pct"/>
            <w:vMerge/>
            <w:shd w:val="clear" w:color="auto" w:fill="auto"/>
          </w:tcPr>
          <w:p w14:paraId="7EC011B3" w14:textId="77777777" w:rsidR="00D30FEA" w:rsidRPr="00CB4B13" w:rsidRDefault="00D30FEA" w:rsidP="00D30FEA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297404BA" w14:textId="3E18075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II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2E6216B" w14:textId="100ACD56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</w:t>
            </w:r>
          </w:p>
        </w:tc>
        <w:tc>
          <w:tcPr>
            <w:tcW w:w="370" w:type="pct"/>
            <w:vMerge/>
            <w:shd w:val="clear" w:color="auto" w:fill="auto"/>
            <w:vAlign w:val="center"/>
          </w:tcPr>
          <w:p w14:paraId="319CFB82" w14:textId="79212AA8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6E698ACE" w14:textId="025AEE26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vMerge/>
            <w:shd w:val="clear" w:color="auto" w:fill="auto"/>
            <w:vAlign w:val="center"/>
          </w:tcPr>
          <w:p w14:paraId="61FF0635" w14:textId="5EC6F82D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0F9E0562" w14:textId="53D3E091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0290A3C0" w14:textId="3B407595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</w:t>
            </w:r>
          </w:p>
        </w:tc>
        <w:tc>
          <w:tcPr>
            <w:tcW w:w="340" w:type="pct"/>
            <w:vMerge/>
            <w:shd w:val="clear" w:color="auto" w:fill="auto"/>
            <w:vAlign w:val="center"/>
          </w:tcPr>
          <w:p w14:paraId="417504FB" w14:textId="3A4BA1F2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54680264" w14:textId="7278DA96" w:rsidR="00D30FEA" w:rsidRPr="00CB4B13" w:rsidRDefault="008348BC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+</w:t>
            </w:r>
            <w:r w:rsidR="00D30FEA" w:rsidRPr="00CB4B13">
              <w:rPr>
                <w:rFonts w:asciiTheme="minorHAnsi" w:hAnsiTheme="minorHAnsi"/>
              </w:rPr>
              <w:t xml:space="preserve"> 100%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2CD5FADE" w14:textId="24E08556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1ED66C16" w14:textId="7777777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2B8CD402" w14:textId="79892ED4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55B7" w14:paraId="674C8E0C" w14:textId="54AE28C4" w:rsidTr="00E755B7">
        <w:trPr>
          <w:trHeight w:val="454"/>
        </w:trPr>
        <w:tc>
          <w:tcPr>
            <w:tcW w:w="654" w:type="pct"/>
            <w:vMerge/>
            <w:shd w:val="clear" w:color="auto" w:fill="auto"/>
          </w:tcPr>
          <w:p w14:paraId="70FE335C" w14:textId="77777777" w:rsidR="00D30FEA" w:rsidRPr="00CB4B13" w:rsidRDefault="00D30FEA" w:rsidP="00D30FEA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630542B0" w14:textId="260B456E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III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BDC33ED" w14:textId="3A077AB6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</w:t>
            </w:r>
          </w:p>
        </w:tc>
        <w:tc>
          <w:tcPr>
            <w:tcW w:w="370" w:type="pct"/>
            <w:vMerge/>
            <w:shd w:val="clear" w:color="auto" w:fill="auto"/>
            <w:vAlign w:val="center"/>
          </w:tcPr>
          <w:p w14:paraId="29C0EAB5" w14:textId="1F56D41D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68F8F2E6" w14:textId="3ADED3D0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vMerge/>
            <w:shd w:val="clear" w:color="auto" w:fill="auto"/>
            <w:vAlign w:val="center"/>
          </w:tcPr>
          <w:p w14:paraId="318B56E5" w14:textId="60070392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499153E7" w14:textId="756EE89D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079F2E4B" w14:textId="4BFB763A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</w:p>
        </w:tc>
        <w:tc>
          <w:tcPr>
            <w:tcW w:w="340" w:type="pct"/>
            <w:vMerge/>
            <w:shd w:val="clear" w:color="auto" w:fill="auto"/>
            <w:vAlign w:val="center"/>
          </w:tcPr>
          <w:p w14:paraId="401D48A0" w14:textId="01E6A045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25AF956C" w14:textId="3AA44E9F" w:rsidR="00D30FEA" w:rsidRPr="00CB4B13" w:rsidRDefault="008348BC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+</w:t>
            </w:r>
            <w:r w:rsidR="00D30FEA" w:rsidRPr="00CB4B13">
              <w:rPr>
                <w:rFonts w:asciiTheme="minorHAnsi" w:hAnsiTheme="minorHAnsi"/>
              </w:rPr>
              <w:t xml:space="preserve"> 75</w:t>
            </w:r>
            <w:r w:rsidR="00113354">
              <w:rPr>
                <w:rFonts w:asciiTheme="minorHAnsi" w:hAnsiTheme="minorHAnsi"/>
              </w:rPr>
              <w:t>.0</w:t>
            </w:r>
            <w:r w:rsidR="00D30FEA" w:rsidRPr="00CB4B13">
              <w:rPr>
                <w:rFonts w:asciiTheme="minorHAnsi" w:hAnsiTheme="minorHAnsi"/>
              </w:rPr>
              <w:t>%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0686017C" w14:textId="3530A17A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686EF5CC" w14:textId="7777777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385ED174" w14:textId="22FD3F37" w:rsidR="00D30FEA" w:rsidRPr="00CB4B13" w:rsidRDefault="00D30FEA" w:rsidP="00D30FE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55B7" w14:paraId="17C6421F" w14:textId="28961859" w:rsidTr="00E755B7">
        <w:trPr>
          <w:trHeight w:val="454"/>
        </w:trPr>
        <w:tc>
          <w:tcPr>
            <w:tcW w:w="654" w:type="pct"/>
            <w:vMerge/>
            <w:shd w:val="clear" w:color="auto" w:fill="auto"/>
          </w:tcPr>
          <w:p w14:paraId="00C70F39" w14:textId="77777777" w:rsidR="008348BC" w:rsidRPr="00CB4B13" w:rsidRDefault="008348BC" w:rsidP="008348BC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6F9FBBE5" w14:textId="21B35A2A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IV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DF83741" w14:textId="08F379C6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</w:p>
        </w:tc>
        <w:tc>
          <w:tcPr>
            <w:tcW w:w="370" w:type="pct"/>
            <w:vMerge/>
            <w:shd w:val="clear" w:color="auto" w:fill="auto"/>
            <w:vAlign w:val="center"/>
          </w:tcPr>
          <w:p w14:paraId="166C8FC2" w14:textId="0E88393E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5DD3C277" w14:textId="5ECB2B59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vMerge/>
            <w:shd w:val="clear" w:color="auto" w:fill="auto"/>
            <w:vAlign w:val="center"/>
          </w:tcPr>
          <w:p w14:paraId="1FD849E4" w14:textId="7CDD6C61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47977091" w14:textId="432ADF74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561D8BDA" w14:textId="52B71DE3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4</w:t>
            </w:r>
          </w:p>
        </w:tc>
        <w:tc>
          <w:tcPr>
            <w:tcW w:w="340" w:type="pct"/>
            <w:vMerge/>
            <w:shd w:val="clear" w:color="auto" w:fill="auto"/>
            <w:vAlign w:val="center"/>
          </w:tcPr>
          <w:p w14:paraId="1D06F906" w14:textId="00BFB8B4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220F0348" w14:textId="5602764A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+</w:t>
            </w:r>
            <w:r w:rsidRPr="00CB4B13">
              <w:rPr>
                <w:rFonts w:asciiTheme="minorHAnsi" w:hAnsiTheme="minorHAnsi"/>
              </w:rPr>
              <w:t xml:space="preserve"> 46.7%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6510EF25" w14:textId="5C040A61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2464CF16" w14:textId="77777777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2130D391" w14:textId="03D884A1" w:rsidR="008348BC" w:rsidRPr="00CB4B13" w:rsidRDefault="008348BC" w:rsidP="008348BC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</w:tbl>
    <w:p w14:paraId="3D7E2FD9" w14:textId="443DE1D4" w:rsidR="00CF0E5E" w:rsidRDefault="00D853D2" w:rsidP="008D74CD">
      <w:pPr>
        <w:spacing w:after="0" w:line="240" w:lineRule="auto"/>
        <w:rPr>
          <w:rFonts w:asciiTheme="minorHAnsi" w:hAnsiTheme="minorHAnsi"/>
          <w:i/>
        </w:rPr>
      </w:pPr>
      <w:r w:rsidRPr="00D853D2">
        <w:rPr>
          <w:rFonts w:asciiTheme="minorHAnsi" w:hAnsiTheme="minorHAnsi"/>
          <w:i/>
          <w:vertAlign w:val="superscript"/>
        </w:rPr>
        <w:t>1</w:t>
      </w:r>
      <w:r w:rsidRPr="00D853D2">
        <w:rPr>
          <w:rFonts w:asciiTheme="minorHAnsi" w:hAnsiTheme="minorHAnsi"/>
          <w:i/>
        </w:rPr>
        <w:t xml:space="preserve"> p&lt;0.001</w:t>
      </w:r>
    </w:p>
    <w:p w14:paraId="150D4B86" w14:textId="427AF6D3" w:rsidR="00D853D2" w:rsidRDefault="00D853D2" w:rsidP="008D74CD">
      <w:pPr>
        <w:spacing w:after="0" w:line="240" w:lineRule="auto"/>
        <w:rPr>
          <w:rFonts w:asciiTheme="minorHAnsi" w:hAnsiTheme="minorHAnsi"/>
          <w:i/>
        </w:rPr>
      </w:pPr>
      <w:r w:rsidRPr="00D853D2">
        <w:rPr>
          <w:rFonts w:asciiTheme="minorHAnsi" w:hAnsiTheme="minorHAnsi"/>
          <w:vertAlign w:val="superscript"/>
        </w:rPr>
        <w:t>2</w:t>
      </w:r>
      <w:r>
        <w:rPr>
          <w:rFonts w:asciiTheme="minorHAnsi" w:hAnsiTheme="minorHAnsi"/>
        </w:rPr>
        <w:t xml:space="preserve"> p=0.022</w:t>
      </w:r>
    </w:p>
    <w:p w14:paraId="684C0871" w14:textId="1BE3DF90" w:rsidR="00DF7FD2" w:rsidRPr="00CB4B13" w:rsidRDefault="00CF0E5E" w:rsidP="008D74CD">
      <w:pPr>
        <w:spacing w:after="0" w:line="240" w:lineRule="auto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 xml:space="preserve"># </w:t>
      </w:r>
      <w:r w:rsidR="00DF7FD2" w:rsidRPr="00CB4B13">
        <w:rPr>
          <w:rFonts w:asciiTheme="minorHAnsi" w:hAnsiTheme="minorHAnsi"/>
          <w:i/>
        </w:rPr>
        <w:t>Baseline data from 2n</w:t>
      </w:r>
      <w:r w:rsidR="00EA7600">
        <w:rPr>
          <w:rFonts w:asciiTheme="minorHAnsi" w:hAnsiTheme="minorHAnsi"/>
          <w:i/>
        </w:rPr>
        <w:t>`</w:t>
      </w:r>
      <w:r w:rsidR="00DF7FD2" w:rsidRPr="00CB4B13">
        <w:rPr>
          <w:rFonts w:asciiTheme="minorHAnsi" w:hAnsiTheme="minorHAnsi"/>
          <w:i/>
        </w:rPr>
        <w:t xml:space="preserve">d year of observation Shenoy et al (1999) </w:t>
      </w:r>
      <w:r w:rsidR="00DF7FD2" w:rsidRPr="00CB4B13">
        <w:rPr>
          <w:rFonts w:asciiTheme="minorHAnsi" w:hAnsiTheme="minorHAnsi"/>
          <w:i/>
        </w:rPr>
        <w:br/>
      </w:r>
      <w:r w:rsidR="00EE61DA">
        <w:rPr>
          <w:rFonts w:asciiTheme="minorHAnsi" w:hAnsiTheme="minorHAnsi"/>
          <w:i/>
        </w:rPr>
        <w:t>SD = standard deviation</w:t>
      </w:r>
    </w:p>
    <w:p w14:paraId="12810833" w14:textId="77777777" w:rsidR="00C735E7" w:rsidRPr="00CB4B13" w:rsidRDefault="00C735E7">
      <w:pPr>
        <w:spacing w:before="0" w:after="160" w:line="259" w:lineRule="auto"/>
        <w:rPr>
          <w:rFonts w:asciiTheme="minorHAnsi" w:eastAsiaTheme="majorEastAsia" w:hAnsiTheme="minorHAnsi" w:cstheme="majorBidi"/>
          <w:b/>
          <w:iCs/>
          <w:lang w:val="en-US"/>
        </w:rPr>
      </w:pPr>
      <w:r w:rsidRPr="00CB4B13">
        <w:rPr>
          <w:rFonts w:asciiTheme="minorHAnsi" w:hAnsiTheme="minorHAnsi"/>
        </w:rPr>
        <w:br w:type="page"/>
      </w:r>
    </w:p>
    <w:p w14:paraId="089AE4D9" w14:textId="6AD4CD4E" w:rsidR="00C735E7" w:rsidRPr="00CB4B13" w:rsidRDefault="00021F46" w:rsidP="00C735E7">
      <w:pPr>
        <w:pStyle w:val="Heading7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Table S3.3</w:t>
      </w:r>
      <w:r w:rsidR="00C735E7" w:rsidRPr="00CB4B13">
        <w:rPr>
          <w:rFonts w:asciiTheme="minorHAnsi" w:hAnsiTheme="minorHAnsi"/>
        </w:rPr>
        <w:t>: Duration of ADLA</w:t>
      </w:r>
      <w:r w:rsidR="008A3CCF">
        <w:rPr>
          <w:rFonts w:asciiTheme="minorHAnsi" w:hAnsiTheme="minorHAnsi"/>
        </w:rPr>
        <w:t xml:space="preserve"> episodes after </w:t>
      </w:r>
      <w:r w:rsidR="00AD769C">
        <w:rPr>
          <w:rFonts w:asciiTheme="minorHAnsi" w:hAnsiTheme="minorHAnsi"/>
        </w:rPr>
        <w:t>12 months of self-care for FR-LE</w:t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32"/>
        <w:gridCol w:w="3610"/>
        <w:gridCol w:w="715"/>
        <w:gridCol w:w="3605"/>
        <w:gridCol w:w="724"/>
        <w:gridCol w:w="3567"/>
      </w:tblGrid>
      <w:tr w:rsidR="00F32502" w:rsidRPr="00CB4B13" w14:paraId="62858685" w14:textId="77777777" w:rsidTr="00F32502">
        <w:trPr>
          <w:trHeight w:val="20"/>
        </w:trPr>
        <w:tc>
          <w:tcPr>
            <w:tcW w:w="830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B51062" w14:textId="41189888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Study ID</w:t>
            </w:r>
          </w:p>
        </w:tc>
        <w:tc>
          <w:tcPr>
            <w:tcW w:w="1476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4BB0458" w14:textId="0B3F7C39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AD769C">
              <w:rPr>
                <w:rFonts w:asciiTheme="minorHAnsi" w:hAnsiTheme="minorHAnsi"/>
                <w:b/>
                <w:bCs/>
              </w:rPr>
              <w:t>Previous 12 months</w:t>
            </w:r>
          </w:p>
        </w:tc>
        <w:tc>
          <w:tcPr>
            <w:tcW w:w="1477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351440" w14:textId="02D8A2C4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AD769C">
              <w:rPr>
                <w:rFonts w:asciiTheme="minorHAnsi" w:hAnsiTheme="minorHAnsi"/>
                <w:b/>
                <w:bCs/>
              </w:rPr>
              <w:t>Treatment Period</w:t>
            </w:r>
          </w:p>
        </w:tc>
        <w:tc>
          <w:tcPr>
            <w:tcW w:w="121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56A1AF" w14:textId="06F3CE27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% Reduction</w:t>
            </w:r>
          </w:p>
        </w:tc>
      </w:tr>
      <w:tr w:rsidR="00F32502" w:rsidRPr="00CB4B13" w14:paraId="07A3CFEC" w14:textId="77777777" w:rsidTr="00F32502">
        <w:trPr>
          <w:trHeight w:val="20"/>
        </w:trPr>
        <w:tc>
          <w:tcPr>
            <w:tcW w:w="830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BA6807" w14:textId="77777777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23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3580AD" w14:textId="3D424F97" w:rsidR="00021F46" w:rsidRPr="00CB4B13" w:rsidRDefault="001979B7" w:rsidP="00021F46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  <w:bCs/>
              </w:rPr>
              <w:t>Mean days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D79020" w14:textId="2C2DDF26" w:rsidR="00021F46" w:rsidRPr="00021F46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B4B13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C0E80E" w14:textId="38B24109" w:rsidR="00021F46" w:rsidRPr="00CB4B13" w:rsidRDefault="001979B7" w:rsidP="00021F46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  <w:bCs/>
              </w:rPr>
              <w:t>Mean days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6FEAA1" w14:textId="6A46761B" w:rsidR="00021F46" w:rsidRPr="00021F46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CB4B13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121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88FECD" w14:textId="42DF2DFB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F32502" w:rsidRPr="00CB4B13" w14:paraId="25DEF913" w14:textId="77777777" w:rsidTr="00F32502">
        <w:trPr>
          <w:trHeight w:val="567"/>
        </w:trPr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E1FF0" w14:textId="0E907ADA" w:rsidR="00021F46" w:rsidRPr="00CB4B13" w:rsidRDefault="00021F46" w:rsidP="00021F46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Das et al 2013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BDE75" w14:textId="1E48CA0F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8BD0B" w14:textId="77777777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93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952E8" w14:textId="78823FB1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56C91" w14:textId="77777777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93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2ECB1" w14:textId="77777777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37.5%</w:t>
            </w:r>
          </w:p>
        </w:tc>
      </w:tr>
      <w:tr w:rsidR="00F32502" w:rsidRPr="00CB4B13" w14:paraId="669643DC" w14:textId="77777777" w:rsidTr="00F32502">
        <w:trPr>
          <w:trHeight w:val="567"/>
        </w:trPr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61F46" w14:textId="0F982254" w:rsidR="00021F46" w:rsidRPr="00CB4B13" w:rsidRDefault="00021F46" w:rsidP="00021F46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Wijesinghe et al 2007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AA44F" w14:textId="3342883A" w:rsidR="00021F46" w:rsidRPr="00CB4B13" w:rsidRDefault="00021F46" w:rsidP="00F32502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5.8 (</w:t>
            </w:r>
            <w:r>
              <w:rPr>
                <w:rFonts w:asciiTheme="minorHAnsi" w:hAnsiTheme="minorHAnsi"/>
              </w:rPr>
              <w:t xml:space="preserve">SD </w:t>
            </w:r>
            <w:r w:rsidRPr="00CB4B13">
              <w:rPr>
                <w:rFonts w:asciiTheme="minorHAnsi" w:hAnsiTheme="minorHAnsi"/>
              </w:rPr>
              <w:t>3.97</w:t>
            </w:r>
            <w:r w:rsidR="00F32502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hAnsiTheme="minorHAnsi"/>
              </w:rPr>
              <w:t>range</w:t>
            </w:r>
            <w:r w:rsidR="00F32502">
              <w:rPr>
                <w:rFonts w:asciiTheme="minorHAnsi" w:hAnsiTheme="minorHAnsi"/>
              </w:rPr>
              <w:t xml:space="preserve"> 1-</w:t>
            </w:r>
            <w:r>
              <w:rPr>
                <w:rFonts w:asciiTheme="minorHAnsi" w:hAnsiTheme="minorHAnsi"/>
              </w:rPr>
              <w:t>30</w:t>
            </w:r>
            <w:r w:rsidR="00F32502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hAnsiTheme="minorHAnsi"/>
              </w:rPr>
              <w:t>mode 7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5EB45" w14:textId="77777777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63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F8C03" w14:textId="51E96B8D" w:rsidR="00021F46" w:rsidRPr="00CB4B13" w:rsidRDefault="00021F46" w:rsidP="00F32502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5.7</w:t>
            </w:r>
            <w:r>
              <w:rPr>
                <w:rFonts w:asciiTheme="minorHAnsi" w:hAnsiTheme="minorHAnsi"/>
              </w:rPr>
              <w:t xml:space="preserve"> </w:t>
            </w:r>
            <w:r w:rsidRPr="00CB4B13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 xml:space="preserve">SD </w:t>
            </w:r>
            <w:r w:rsidRPr="00CB4B13">
              <w:rPr>
                <w:rFonts w:asciiTheme="minorHAnsi" w:hAnsiTheme="minorHAnsi"/>
              </w:rPr>
              <w:t>3.4</w:t>
            </w:r>
            <w:r w:rsidR="00F32502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hAnsiTheme="minorHAnsi"/>
              </w:rPr>
              <w:t>range 2-14</w:t>
            </w:r>
            <w:r w:rsidR="00F32502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hAnsiTheme="minorHAnsi"/>
              </w:rPr>
              <w:t>mode 3)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54FB6" w14:textId="77777777" w:rsidR="00021F46" w:rsidRPr="00CB4B13" w:rsidRDefault="00021F46" w:rsidP="00021F46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63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000A9" w14:textId="2975D1D5" w:rsidR="00021F46" w:rsidRPr="00CB4B13" w:rsidRDefault="00021F46" w:rsidP="001979B7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24.0% RR 0.14</w:t>
            </w:r>
            <w:r>
              <w:rPr>
                <w:rFonts w:asciiTheme="minorHAnsi" w:hAnsiTheme="minorHAnsi"/>
              </w:rPr>
              <w:t xml:space="preserve"> </w:t>
            </w:r>
            <w:r w:rsidRPr="00CB4B13">
              <w:rPr>
                <w:rFonts w:asciiTheme="minorHAnsi" w:hAnsiTheme="minorHAnsi"/>
              </w:rPr>
              <w:t>(95%CI 0.94, 0.56)</w:t>
            </w:r>
          </w:p>
        </w:tc>
      </w:tr>
    </w:tbl>
    <w:p w14:paraId="0460721F" w14:textId="3AEC968C" w:rsidR="00C735E7" w:rsidRPr="00CB4B13" w:rsidRDefault="00021F46" w:rsidP="008D74CD">
      <w:pPr>
        <w:spacing w:after="0" w:line="240" w:lineRule="auto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>SD = standard deviation</w:t>
      </w:r>
    </w:p>
    <w:p w14:paraId="6CC93BD2" w14:textId="77777777" w:rsidR="00C735E7" w:rsidRPr="00CB4B13" w:rsidRDefault="00C735E7" w:rsidP="00C735E7">
      <w:pPr>
        <w:spacing w:before="0" w:after="0" w:line="240" w:lineRule="auto"/>
        <w:rPr>
          <w:rFonts w:asciiTheme="minorHAnsi" w:hAnsiTheme="minorHAnsi"/>
          <w:i/>
        </w:rPr>
      </w:pPr>
    </w:p>
    <w:p w14:paraId="7A47739B" w14:textId="09069801" w:rsidR="00C735E7" w:rsidRPr="00CB4B13" w:rsidRDefault="00C735E7" w:rsidP="00C735E7">
      <w:pPr>
        <w:pStyle w:val="Heading7"/>
        <w:rPr>
          <w:rFonts w:asciiTheme="minorHAnsi" w:hAnsiTheme="minorHAnsi"/>
        </w:rPr>
      </w:pPr>
      <w:r w:rsidRPr="00CB4B13">
        <w:rPr>
          <w:rFonts w:asciiTheme="minorHAnsi" w:hAnsiTheme="minorHAnsi"/>
        </w:rPr>
        <w:t xml:space="preserve">Table </w:t>
      </w:r>
      <w:r w:rsidR="00F65E38">
        <w:rPr>
          <w:rFonts w:asciiTheme="minorHAnsi" w:hAnsiTheme="minorHAnsi"/>
        </w:rPr>
        <w:t>S3.4</w:t>
      </w:r>
      <w:r w:rsidRPr="00CB4B13">
        <w:rPr>
          <w:rFonts w:asciiTheme="minorHAnsi" w:hAnsiTheme="minorHAnsi"/>
        </w:rPr>
        <w:t xml:space="preserve">: </w:t>
      </w:r>
      <w:r w:rsidR="00AD769C" w:rsidRPr="00CB4B13">
        <w:rPr>
          <w:rFonts w:asciiTheme="minorHAnsi" w:hAnsiTheme="minorHAnsi"/>
        </w:rPr>
        <w:t>Duration of ADLA</w:t>
      </w:r>
      <w:r w:rsidR="00AD769C">
        <w:rPr>
          <w:rFonts w:asciiTheme="minorHAnsi" w:hAnsiTheme="minorHAnsi"/>
        </w:rPr>
        <w:t xml:space="preserve"> episodes </w:t>
      </w:r>
      <w:r w:rsidR="00A05B4A">
        <w:rPr>
          <w:rFonts w:asciiTheme="minorHAnsi" w:hAnsiTheme="minorHAnsi"/>
        </w:rPr>
        <w:t xml:space="preserve">in the previous 6 months </w:t>
      </w:r>
      <w:r w:rsidR="00CE475B" w:rsidRPr="00CB4B13">
        <w:rPr>
          <w:rFonts w:asciiTheme="minorHAnsi" w:hAnsiTheme="minorHAnsi"/>
        </w:rPr>
        <w:t>by percentage of participants</w:t>
      </w:r>
      <w:bookmarkStart w:id="0" w:name="_GoBack"/>
      <w:bookmarkEnd w:id="0"/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30"/>
        <w:gridCol w:w="2057"/>
        <w:gridCol w:w="1703"/>
        <w:gridCol w:w="1703"/>
        <w:gridCol w:w="1703"/>
        <w:gridCol w:w="1703"/>
        <w:gridCol w:w="3054"/>
      </w:tblGrid>
      <w:tr w:rsidR="00F65E38" w:rsidRPr="00CB4B13" w14:paraId="18FF8134" w14:textId="77777777" w:rsidTr="00434620">
        <w:trPr>
          <w:trHeight w:val="20"/>
        </w:trPr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22B0BC7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Study ID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EAB2FDE" w14:textId="61423BF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Duration in days</w:t>
            </w:r>
          </w:p>
        </w:tc>
        <w:tc>
          <w:tcPr>
            <w:tcW w:w="1162" w:type="pct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86F9E8B" w14:textId="3E30E63E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Baseline</w:t>
            </w:r>
          </w:p>
        </w:tc>
        <w:tc>
          <w:tcPr>
            <w:tcW w:w="1162" w:type="pct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D221EC1" w14:textId="24FD8D94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After 12 months</w:t>
            </w:r>
          </w:p>
        </w:tc>
        <w:tc>
          <w:tcPr>
            <w:tcW w:w="104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286F0" w14:textId="790B08AB" w:rsidR="00CE475B" w:rsidRPr="00CB4B13" w:rsidRDefault="00F65E38" w:rsidP="00F65E38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% C</w:t>
            </w:r>
            <w:r w:rsidR="00CE475B" w:rsidRPr="00CB4B13">
              <w:rPr>
                <w:rFonts w:asciiTheme="minorHAnsi" w:hAnsiTheme="minorHAnsi"/>
                <w:b/>
                <w:bCs/>
              </w:rPr>
              <w:t>hange</w:t>
            </w:r>
          </w:p>
        </w:tc>
      </w:tr>
      <w:tr w:rsidR="00F65E38" w:rsidRPr="00CB4B13" w14:paraId="0E8D3EDC" w14:textId="77777777" w:rsidTr="00434620">
        <w:trPr>
          <w:trHeight w:val="20"/>
        </w:trPr>
        <w:tc>
          <w:tcPr>
            <w:tcW w:w="932" w:type="pct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0C5D78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702" w:type="pct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6A7332" w14:textId="7DF5FEF0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58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D2449E" w14:textId="2BB8344E" w:rsidR="00CE475B" w:rsidRPr="00CB4B13" w:rsidRDefault="00A05B4A" w:rsidP="00A05B4A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 xml:space="preserve">% </w:t>
            </w:r>
            <w:r w:rsidR="00CE475B" w:rsidRPr="00CB4B13">
              <w:rPr>
                <w:rFonts w:asciiTheme="minorHAnsi" w:hAnsiTheme="minorHAnsi"/>
                <w:b/>
                <w:bCs/>
              </w:rPr>
              <w:t>participants</w:t>
            </w:r>
          </w:p>
        </w:tc>
        <w:tc>
          <w:tcPr>
            <w:tcW w:w="58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8826A4" w14:textId="06AAF71A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58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ABA907" w14:textId="6050899D" w:rsidR="00CE475B" w:rsidRPr="00CB4B13" w:rsidRDefault="00CE475B" w:rsidP="00A05B4A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% participants</w:t>
            </w:r>
          </w:p>
        </w:tc>
        <w:tc>
          <w:tcPr>
            <w:tcW w:w="58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6B59AE" w14:textId="077BB4C1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1042" w:type="pct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14:paraId="7F5C2F3D" w14:textId="692A1CF0" w:rsidR="00CE475B" w:rsidRPr="00CB4B13" w:rsidRDefault="00CE475B" w:rsidP="000B5641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F65E38" w:rsidRPr="00CB4B13" w14:paraId="57E95A6D" w14:textId="77777777" w:rsidTr="00434620">
        <w:trPr>
          <w:trHeight w:val="567"/>
        </w:trPr>
        <w:tc>
          <w:tcPr>
            <w:tcW w:w="93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BB12F99" w14:textId="290870B3" w:rsidR="00CE475B" w:rsidRPr="00CB4B13" w:rsidRDefault="00CE475B" w:rsidP="00F65E38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CB4B13">
              <w:rPr>
                <w:rFonts w:asciiTheme="minorHAnsi" w:hAnsiTheme="minorHAnsi"/>
                <w:b/>
                <w:bCs/>
              </w:rPr>
              <w:t xml:space="preserve">Akogun </w:t>
            </w:r>
            <w:r w:rsidR="00F65E38">
              <w:rPr>
                <w:rFonts w:asciiTheme="minorHAnsi" w:hAnsiTheme="minorHAnsi"/>
                <w:b/>
                <w:bCs/>
              </w:rPr>
              <w:t>&amp;</w:t>
            </w:r>
            <w:r w:rsidRPr="00CB4B13">
              <w:rPr>
                <w:rFonts w:asciiTheme="minorHAnsi" w:hAnsiTheme="minorHAnsi"/>
                <w:b/>
                <w:bCs/>
              </w:rPr>
              <w:t xml:space="preserve"> Badaki 2011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  <w:hideMark/>
          </w:tcPr>
          <w:p w14:paraId="377BEAD5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0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  <w:hideMark/>
          </w:tcPr>
          <w:p w14:paraId="27ECB696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6%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F255DBA" w14:textId="67D66467" w:rsidR="00CE475B" w:rsidRPr="00F65E38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F65E38">
              <w:rPr>
                <w:rFonts w:asciiTheme="minorHAnsi" w:hAnsiTheme="minorHAnsi"/>
              </w:rPr>
              <w:t xml:space="preserve">299 </w:t>
            </w:r>
            <w:r w:rsidR="00F65E38" w:rsidRPr="00F65E38">
              <w:rPr>
                <w:rFonts w:asciiTheme="minorHAnsi" w:hAnsiTheme="minorHAnsi"/>
                <w:bCs/>
              </w:rPr>
              <w:t>(limbs)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106B52AF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83.5%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04FB781" w14:textId="4C751824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 xml:space="preserve">91 </w:t>
            </w:r>
            <w:r w:rsidR="00F65E38">
              <w:rPr>
                <w:rFonts w:asciiTheme="minorHAnsi" w:hAnsiTheme="minorHAnsi"/>
              </w:rPr>
              <w:t>(limbs)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0D3F7E9F" w14:textId="22E0F5FA" w:rsidR="00CE475B" w:rsidRPr="00CB4B13" w:rsidRDefault="003A47A1" w:rsidP="00F65E38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Increased 92.8%</w:t>
            </w:r>
          </w:p>
        </w:tc>
      </w:tr>
      <w:tr w:rsidR="00F65E38" w:rsidRPr="00CB4B13" w14:paraId="41221CA3" w14:textId="77777777" w:rsidTr="00434620">
        <w:trPr>
          <w:trHeight w:val="567"/>
        </w:trPr>
        <w:tc>
          <w:tcPr>
            <w:tcW w:w="932" w:type="pct"/>
            <w:vMerge/>
            <w:hideMark/>
          </w:tcPr>
          <w:p w14:paraId="2E3EE673" w14:textId="77777777" w:rsidR="00CE475B" w:rsidRPr="00CB4B13" w:rsidRDefault="00CE475B" w:rsidP="000B5641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702" w:type="pct"/>
            <w:vAlign w:val="center"/>
            <w:hideMark/>
          </w:tcPr>
          <w:p w14:paraId="3E1B92AF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1-3</w:t>
            </w:r>
          </w:p>
        </w:tc>
        <w:tc>
          <w:tcPr>
            <w:tcW w:w="581" w:type="pct"/>
            <w:vAlign w:val="center"/>
            <w:hideMark/>
          </w:tcPr>
          <w:p w14:paraId="42D7134C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39.8%</w:t>
            </w:r>
          </w:p>
        </w:tc>
        <w:tc>
          <w:tcPr>
            <w:tcW w:w="581" w:type="pct"/>
            <w:vMerge/>
            <w:vAlign w:val="center"/>
            <w:hideMark/>
          </w:tcPr>
          <w:p w14:paraId="500C2EA3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581" w:type="pct"/>
            <w:vAlign w:val="center"/>
          </w:tcPr>
          <w:p w14:paraId="2C7B534C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9.9%</w:t>
            </w:r>
          </w:p>
        </w:tc>
        <w:tc>
          <w:tcPr>
            <w:tcW w:w="581" w:type="pct"/>
            <w:vMerge/>
            <w:hideMark/>
          </w:tcPr>
          <w:p w14:paraId="12376580" w14:textId="77777777" w:rsidR="00CE475B" w:rsidRPr="00CB4B13" w:rsidRDefault="00CE475B" w:rsidP="000B5641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2" w:type="pct"/>
            <w:vAlign w:val="center"/>
          </w:tcPr>
          <w:p w14:paraId="723D9FA3" w14:textId="1267BE26" w:rsidR="00CE475B" w:rsidRPr="00CB4B13" w:rsidRDefault="00CE475B" w:rsidP="00F65E38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Reduced 75%</w:t>
            </w:r>
          </w:p>
        </w:tc>
      </w:tr>
      <w:tr w:rsidR="00F65E38" w:rsidRPr="00CB4B13" w14:paraId="1E1A8937" w14:textId="77777777" w:rsidTr="00434620">
        <w:trPr>
          <w:trHeight w:val="567"/>
        </w:trPr>
        <w:tc>
          <w:tcPr>
            <w:tcW w:w="932" w:type="pct"/>
            <w:vMerge/>
            <w:hideMark/>
          </w:tcPr>
          <w:p w14:paraId="54B16CC2" w14:textId="77777777" w:rsidR="00CE475B" w:rsidRPr="00CB4B13" w:rsidRDefault="00CE475B" w:rsidP="000B5641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702" w:type="pct"/>
            <w:vAlign w:val="center"/>
            <w:hideMark/>
          </w:tcPr>
          <w:p w14:paraId="35A63C9F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4-6</w:t>
            </w:r>
          </w:p>
        </w:tc>
        <w:tc>
          <w:tcPr>
            <w:tcW w:w="581" w:type="pct"/>
            <w:vAlign w:val="center"/>
            <w:hideMark/>
          </w:tcPr>
          <w:p w14:paraId="45707A0D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30.8%</w:t>
            </w:r>
          </w:p>
        </w:tc>
        <w:tc>
          <w:tcPr>
            <w:tcW w:w="581" w:type="pct"/>
            <w:vMerge/>
            <w:vAlign w:val="center"/>
            <w:hideMark/>
          </w:tcPr>
          <w:p w14:paraId="070719D8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581" w:type="pct"/>
            <w:vAlign w:val="center"/>
          </w:tcPr>
          <w:p w14:paraId="1617CCD4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6.6%</w:t>
            </w:r>
          </w:p>
        </w:tc>
        <w:tc>
          <w:tcPr>
            <w:tcW w:w="581" w:type="pct"/>
            <w:vMerge/>
            <w:hideMark/>
          </w:tcPr>
          <w:p w14:paraId="2A1997A4" w14:textId="77777777" w:rsidR="00CE475B" w:rsidRPr="00CB4B13" w:rsidRDefault="00CE475B" w:rsidP="000B5641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2" w:type="pct"/>
            <w:vAlign w:val="center"/>
          </w:tcPr>
          <w:p w14:paraId="32DB3204" w14:textId="05AEA841" w:rsidR="00CE475B" w:rsidRPr="00CB4B13" w:rsidRDefault="00CE475B" w:rsidP="00F65E38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Reduced 78.6%</w:t>
            </w:r>
          </w:p>
        </w:tc>
      </w:tr>
      <w:tr w:rsidR="00F65E38" w:rsidRPr="00CB4B13" w14:paraId="5BFC7551" w14:textId="77777777" w:rsidTr="00434620">
        <w:trPr>
          <w:trHeight w:val="567"/>
        </w:trPr>
        <w:tc>
          <w:tcPr>
            <w:tcW w:w="932" w:type="pct"/>
            <w:vMerge/>
            <w:hideMark/>
          </w:tcPr>
          <w:p w14:paraId="7B0EBA93" w14:textId="77777777" w:rsidR="00CE475B" w:rsidRPr="00CB4B13" w:rsidRDefault="00CE475B" w:rsidP="000B5641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702" w:type="pct"/>
            <w:vAlign w:val="center"/>
            <w:hideMark/>
          </w:tcPr>
          <w:p w14:paraId="7F18910F" w14:textId="71CEC3AB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≥7</w:t>
            </w:r>
          </w:p>
        </w:tc>
        <w:tc>
          <w:tcPr>
            <w:tcW w:w="581" w:type="pct"/>
            <w:vAlign w:val="center"/>
            <w:hideMark/>
          </w:tcPr>
          <w:p w14:paraId="6C81EFCC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23.4%</w:t>
            </w:r>
          </w:p>
        </w:tc>
        <w:tc>
          <w:tcPr>
            <w:tcW w:w="581" w:type="pct"/>
            <w:vMerge/>
            <w:vAlign w:val="center"/>
            <w:hideMark/>
          </w:tcPr>
          <w:p w14:paraId="4FD94EFB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581" w:type="pct"/>
            <w:vAlign w:val="center"/>
          </w:tcPr>
          <w:p w14:paraId="500CC524" w14:textId="77777777" w:rsidR="00CE475B" w:rsidRPr="00CB4B13" w:rsidRDefault="00CE475B" w:rsidP="00F65E38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0%</w:t>
            </w:r>
          </w:p>
        </w:tc>
        <w:tc>
          <w:tcPr>
            <w:tcW w:w="581" w:type="pct"/>
            <w:vMerge/>
            <w:hideMark/>
          </w:tcPr>
          <w:p w14:paraId="14F3C3A2" w14:textId="77777777" w:rsidR="00CE475B" w:rsidRPr="00CB4B13" w:rsidRDefault="00CE475B" w:rsidP="000B5641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2" w:type="pct"/>
            <w:vAlign w:val="center"/>
          </w:tcPr>
          <w:p w14:paraId="66A4D140" w14:textId="08AA7F00" w:rsidR="00CE475B" w:rsidRPr="00CB4B13" w:rsidRDefault="00CE475B" w:rsidP="00F65E38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CB4B13">
              <w:rPr>
                <w:rFonts w:asciiTheme="minorHAnsi" w:hAnsiTheme="minorHAnsi"/>
              </w:rPr>
              <w:t>Reduced 100%</w:t>
            </w:r>
          </w:p>
        </w:tc>
      </w:tr>
    </w:tbl>
    <w:p w14:paraId="095CA412" w14:textId="6029BA82" w:rsidR="00434620" w:rsidRDefault="00434620">
      <w:pPr>
        <w:spacing w:before="0" w:after="160" w:line="259" w:lineRule="auto"/>
        <w:rPr>
          <w:rFonts w:asciiTheme="minorHAnsi" w:eastAsiaTheme="majorEastAsia" w:hAnsiTheme="minorHAnsi" w:cstheme="majorBidi"/>
          <w:b/>
          <w:iCs/>
          <w:lang w:val="en-US"/>
        </w:rPr>
      </w:pPr>
    </w:p>
    <w:p w14:paraId="0306D34D" w14:textId="7D8BCA05" w:rsidR="00C735E7" w:rsidRPr="00CB4B13" w:rsidRDefault="00434620" w:rsidP="00434620">
      <w:pPr>
        <w:pStyle w:val="Heading7"/>
        <w:rPr>
          <w:rFonts w:asciiTheme="minorHAnsi" w:hAnsiTheme="minorHAnsi"/>
        </w:rPr>
      </w:pPr>
      <w:r>
        <w:rPr>
          <w:rFonts w:asciiTheme="minorHAnsi" w:hAnsiTheme="minorHAnsi"/>
        </w:rPr>
        <w:t>Table S3.5 D</w:t>
      </w:r>
      <w:r w:rsidRPr="00434620">
        <w:rPr>
          <w:rFonts w:asciiTheme="minorHAnsi" w:hAnsiTheme="minorHAnsi"/>
        </w:rPr>
        <w:t>ays of work lost</w:t>
      </w:r>
      <w:r w:rsidR="00734B3D">
        <w:rPr>
          <w:rFonts w:asciiTheme="minorHAnsi" w:hAnsiTheme="minorHAnsi"/>
        </w:rPr>
        <w:t xml:space="preserve"> in the preceding 30 days after enrolment in a CBHC program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854"/>
        <w:gridCol w:w="2325"/>
        <w:gridCol w:w="2325"/>
        <w:gridCol w:w="2325"/>
        <w:gridCol w:w="913"/>
        <w:gridCol w:w="3017"/>
      </w:tblGrid>
      <w:tr w:rsidR="00135DB6" w:rsidRPr="00552649" w14:paraId="1EA6072A" w14:textId="77777777" w:rsidTr="003E611A">
        <w:trPr>
          <w:trHeight w:val="283"/>
        </w:trPr>
        <w:tc>
          <w:tcPr>
            <w:tcW w:w="18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B99F0C" w14:textId="44B58D8E" w:rsidR="00135DB6" w:rsidRPr="00F55877" w:rsidRDefault="00135DB6" w:rsidP="00F55877">
            <w:pPr>
              <w:spacing w:before="0" w:after="160" w:line="240" w:lineRule="auto"/>
              <w:jc w:val="center"/>
              <w:rPr>
                <w:b/>
              </w:rPr>
            </w:pPr>
            <w:r w:rsidRPr="00F55877">
              <w:rPr>
                <w:b/>
              </w:rPr>
              <w:t>Study</w:t>
            </w:r>
          </w:p>
        </w:tc>
        <w:tc>
          <w:tcPr>
            <w:tcW w:w="18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77842" w14:textId="2748E3B0" w:rsidR="00135DB6" w:rsidRPr="00F55877" w:rsidRDefault="00135DB6" w:rsidP="00F55877">
            <w:pPr>
              <w:spacing w:before="0" w:after="160" w:line="240" w:lineRule="auto"/>
              <w:jc w:val="center"/>
              <w:rPr>
                <w:b/>
              </w:rPr>
            </w:pPr>
            <w:r w:rsidRPr="00F55877">
              <w:rPr>
                <w:b/>
              </w:rPr>
              <w:t>Stage</w:t>
            </w:r>
          </w:p>
        </w:tc>
        <w:tc>
          <w:tcPr>
            <w:tcW w:w="6975" w:type="dxa"/>
            <w:gridSpan w:val="3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6C61A5B" w14:textId="2DB585B5" w:rsidR="00135DB6" w:rsidRPr="00F55877" w:rsidRDefault="00135DB6" w:rsidP="00F55877">
            <w:pPr>
              <w:spacing w:before="0" w:after="160" w:line="240" w:lineRule="auto"/>
              <w:jc w:val="center"/>
              <w:rPr>
                <w:b/>
              </w:rPr>
            </w:pPr>
            <w:r w:rsidRPr="00F55877">
              <w:rPr>
                <w:b/>
              </w:rPr>
              <w:t>Time</w:t>
            </w:r>
            <w:r w:rsidR="00676A6A">
              <w:rPr>
                <w:b/>
              </w:rPr>
              <w:t xml:space="preserve"> </w:t>
            </w:r>
            <w:r w:rsidRPr="00F55877">
              <w:rPr>
                <w:b/>
              </w:rPr>
              <w:t>point</w:t>
            </w:r>
          </w:p>
        </w:tc>
        <w:tc>
          <w:tcPr>
            <w:tcW w:w="3930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413549" w14:textId="1FF5A0DD" w:rsidR="00135DB6" w:rsidRPr="00552649" w:rsidRDefault="00135DB6" w:rsidP="00135DB6">
            <w:pPr>
              <w:spacing w:before="0" w:after="160" w:line="240" w:lineRule="auto"/>
              <w:rPr>
                <w:b/>
              </w:rPr>
            </w:pPr>
            <w:r w:rsidRPr="00552649">
              <w:rPr>
                <w:b/>
              </w:rPr>
              <w:t xml:space="preserve">% </w:t>
            </w:r>
            <w:r>
              <w:rPr>
                <w:b/>
              </w:rPr>
              <w:t>Reduction</w:t>
            </w:r>
          </w:p>
        </w:tc>
      </w:tr>
      <w:tr w:rsidR="00135DB6" w14:paraId="4FB6E022" w14:textId="77777777" w:rsidTr="003E611A">
        <w:trPr>
          <w:trHeight w:val="283"/>
        </w:trPr>
        <w:tc>
          <w:tcPr>
            <w:tcW w:w="1894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3906F7" w14:textId="77777777" w:rsidR="00135DB6" w:rsidRPr="00F55877" w:rsidRDefault="00135DB6" w:rsidP="00F55877">
            <w:pPr>
              <w:spacing w:before="0" w:after="160" w:line="240" w:lineRule="auto"/>
              <w:jc w:val="center"/>
              <w:rPr>
                <w:b/>
              </w:rPr>
            </w:pPr>
          </w:p>
        </w:tc>
        <w:tc>
          <w:tcPr>
            <w:tcW w:w="1854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981C27" w14:textId="18668640" w:rsidR="00135DB6" w:rsidRPr="00F55877" w:rsidRDefault="00135DB6" w:rsidP="00F55877">
            <w:pPr>
              <w:spacing w:before="0" w:after="160" w:line="240" w:lineRule="auto"/>
              <w:jc w:val="center"/>
              <w:rPr>
                <w:b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7CE3B4" w14:textId="45888C58" w:rsidR="00135DB6" w:rsidRPr="00F55877" w:rsidRDefault="00135DB6" w:rsidP="00F55877">
            <w:pPr>
              <w:spacing w:before="0" w:after="160" w:line="240" w:lineRule="auto"/>
              <w:jc w:val="center"/>
              <w:rPr>
                <w:b/>
              </w:rPr>
            </w:pPr>
            <w:r w:rsidRPr="00F55877">
              <w:rPr>
                <w:b/>
              </w:rPr>
              <w:t>Baseline</w:t>
            </w: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383A92" w14:textId="734A6C8C" w:rsidR="00135DB6" w:rsidRPr="00F55877" w:rsidRDefault="00135DB6" w:rsidP="00F55877">
            <w:pPr>
              <w:spacing w:before="0" w:after="160" w:line="240" w:lineRule="auto"/>
              <w:jc w:val="center"/>
              <w:rPr>
                <w:b/>
              </w:rPr>
            </w:pPr>
            <w:r w:rsidRPr="00F55877">
              <w:rPr>
                <w:b/>
              </w:rPr>
              <w:t>6 months</w:t>
            </w: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2BC624" w14:textId="1DDFB189" w:rsidR="00135DB6" w:rsidRPr="00F55877" w:rsidRDefault="00135DB6" w:rsidP="00F55877">
            <w:pPr>
              <w:spacing w:before="0" w:after="160" w:line="240" w:lineRule="auto"/>
              <w:jc w:val="center"/>
              <w:rPr>
                <w:b/>
              </w:rPr>
            </w:pPr>
            <w:r w:rsidRPr="00F55877">
              <w:rPr>
                <w:b/>
              </w:rPr>
              <w:t>24 months</w:t>
            </w:r>
          </w:p>
        </w:tc>
        <w:tc>
          <w:tcPr>
            <w:tcW w:w="3930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984C60" w14:textId="77777777" w:rsidR="00135DB6" w:rsidRDefault="00135DB6" w:rsidP="00F55877">
            <w:pPr>
              <w:spacing w:before="0" w:after="160" w:line="240" w:lineRule="auto"/>
            </w:pPr>
          </w:p>
        </w:tc>
      </w:tr>
      <w:tr w:rsidR="001020E6" w14:paraId="02632CAE" w14:textId="77777777" w:rsidTr="001020E6">
        <w:trPr>
          <w:trHeight w:val="454"/>
        </w:trPr>
        <w:tc>
          <w:tcPr>
            <w:tcW w:w="1894" w:type="dxa"/>
            <w:vMerge w:val="restart"/>
            <w:tcBorders>
              <w:top w:val="single" w:sz="4" w:space="0" w:color="auto"/>
            </w:tcBorders>
            <w:vAlign w:val="center"/>
          </w:tcPr>
          <w:p w14:paraId="4F39C023" w14:textId="2C8B6A46" w:rsidR="001020E6" w:rsidRPr="00F55877" w:rsidRDefault="001020E6" w:rsidP="00F55877">
            <w:pPr>
              <w:spacing w:before="0" w:after="160" w:line="240" w:lineRule="auto"/>
              <w:rPr>
                <w:b/>
              </w:rPr>
            </w:pPr>
            <w:r w:rsidRPr="00F55877">
              <w:rPr>
                <w:b/>
              </w:rPr>
              <w:t>Budge et al 2013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5C1495A" w14:textId="036B8603" w:rsidR="001020E6" w:rsidRDefault="001020E6" w:rsidP="00F55877">
            <w:pPr>
              <w:spacing w:before="0" w:after="160" w:line="240" w:lineRule="auto"/>
              <w:jc w:val="center"/>
            </w:pPr>
            <w:r>
              <w:t>All stages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327C2BB" w14:textId="19BE1C46" w:rsidR="001020E6" w:rsidRDefault="001020E6" w:rsidP="00F55877">
            <w:pPr>
              <w:spacing w:before="0" w:after="160" w:line="240" w:lineRule="auto"/>
              <w:jc w:val="center"/>
            </w:pPr>
            <w:r>
              <w:t>6.4 (95% CI: 5.6, 7.2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7667340" w14:textId="7B9DD624" w:rsidR="001020E6" w:rsidRDefault="001020E6" w:rsidP="00F55877">
            <w:pPr>
              <w:spacing w:before="0" w:after="160" w:line="240" w:lineRule="auto"/>
              <w:jc w:val="center"/>
            </w:pPr>
            <w:r>
              <w:t>2.9 (95% CI: 2.4, 3.4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06026A1" w14:textId="712D15F1" w:rsidR="001020E6" w:rsidRDefault="001020E6" w:rsidP="00F55877">
            <w:pPr>
              <w:spacing w:before="0" w:after="160" w:line="240" w:lineRule="auto"/>
              <w:jc w:val="center"/>
            </w:pPr>
            <w:r>
              <w:t>3.9 (95% CI: 3.2, 4.6)*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33B6DA29" w14:textId="033E4D28" w:rsidR="001020E6" w:rsidRDefault="001020E6" w:rsidP="00F55877">
            <w:pPr>
              <w:spacing w:before="0" w:after="160" w:line="240" w:lineRule="auto"/>
              <w:jc w:val="center"/>
            </w:pPr>
            <w:r>
              <w:t>39%</w:t>
            </w:r>
          </w:p>
        </w:tc>
        <w:tc>
          <w:tcPr>
            <w:tcW w:w="3017" w:type="dxa"/>
            <w:tcBorders>
              <w:top w:val="single" w:sz="4" w:space="0" w:color="auto"/>
            </w:tcBorders>
            <w:vAlign w:val="center"/>
          </w:tcPr>
          <w:p w14:paraId="08DC317D" w14:textId="031E4774" w:rsidR="001020E6" w:rsidRDefault="001020E6" w:rsidP="00F55877">
            <w:pPr>
              <w:spacing w:before="0" w:after="160" w:line="240" w:lineRule="auto"/>
            </w:pPr>
            <w:r w:rsidRPr="00F55877">
              <w:t>*sig lower than baseline</w:t>
            </w:r>
          </w:p>
        </w:tc>
      </w:tr>
      <w:tr w:rsidR="001020E6" w14:paraId="65890AA8" w14:textId="77777777" w:rsidTr="001020E6">
        <w:trPr>
          <w:trHeight w:val="454"/>
        </w:trPr>
        <w:tc>
          <w:tcPr>
            <w:tcW w:w="1894" w:type="dxa"/>
            <w:vMerge/>
          </w:tcPr>
          <w:p w14:paraId="3A8A0CA9" w14:textId="77777777" w:rsidR="001020E6" w:rsidRDefault="001020E6" w:rsidP="00F55877">
            <w:pPr>
              <w:spacing w:before="0" w:after="160" w:line="240" w:lineRule="auto"/>
            </w:pPr>
          </w:p>
        </w:tc>
        <w:tc>
          <w:tcPr>
            <w:tcW w:w="1854" w:type="dxa"/>
            <w:vAlign w:val="center"/>
          </w:tcPr>
          <w:p w14:paraId="31B5BF64" w14:textId="47AD3762" w:rsidR="001020E6" w:rsidRDefault="001020E6" w:rsidP="00F55877">
            <w:pPr>
              <w:spacing w:before="0" w:after="160" w:line="240" w:lineRule="auto"/>
              <w:jc w:val="center"/>
            </w:pPr>
            <w:r>
              <w:t>Advanced (4-7)</w:t>
            </w:r>
          </w:p>
        </w:tc>
        <w:tc>
          <w:tcPr>
            <w:tcW w:w="2325" w:type="dxa"/>
            <w:vAlign w:val="center"/>
          </w:tcPr>
          <w:p w14:paraId="247C314E" w14:textId="29784B8A" w:rsidR="001020E6" w:rsidRDefault="001020E6" w:rsidP="00F55877">
            <w:pPr>
              <w:spacing w:before="0" w:after="160" w:line="240" w:lineRule="auto"/>
              <w:jc w:val="center"/>
            </w:pPr>
            <w:r>
              <w:t>10.4</w:t>
            </w:r>
          </w:p>
        </w:tc>
        <w:tc>
          <w:tcPr>
            <w:tcW w:w="2325" w:type="dxa"/>
            <w:vAlign w:val="center"/>
          </w:tcPr>
          <w:p w14:paraId="4B7C3CE0" w14:textId="77777777" w:rsidR="001020E6" w:rsidRDefault="001020E6" w:rsidP="00F55877">
            <w:pPr>
              <w:spacing w:before="0" w:after="160" w:line="240" w:lineRule="auto"/>
              <w:jc w:val="center"/>
            </w:pPr>
          </w:p>
        </w:tc>
        <w:tc>
          <w:tcPr>
            <w:tcW w:w="2325" w:type="dxa"/>
            <w:vAlign w:val="center"/>
          </w:tcPr>
          <w:p w14:paraId="78383869" w14:textId="48C5743D" w:rsidR="001020E6" w:rsidRDefault="001020E6" w:rsidP="00F55877">
            <w:pPr>
              <w:spacing w:before="0" w:after="160" w:line="240" w:lineRule="auto"/>
              <w:jc w:val="center"/>
            </w:pPr>
            <w:r>
              <w:t>5.9</w:t>
            </w:r>
          </w:p>
        </w:tc>
        <w:tc>
          <w:tcPr>
            <w:tcW w:w="913" w:type="dxa"/>
            <w:vAlign w:val="center"/>
          </w:tcPr>
          <w:p w14:paraId="1FD90896" w14:textId="1C2DC78B" w:rsidR="001020E6" w:rsidRDefault="001020E6" w:rsidP="00F55877">
            <w:pPr>
              <w:spacing w:before="0" w:after="160" w:line="240" w:lineRule="auto"/>
              <w:jc w:val="center"/>
            </w:pPr>
            <w:r>
              <w:t>44%</w:t>
            </w:r>
          </w:p>
        </w:tc>
        <w:tc>
          <w:tcPr>
            <w:tcW w:w="3017" w:type="dxa"/>
            <w:vAlign w:val="center"/>
          </w:tcPr>
          <w:p w14:paraId="642B2075" w14:textId="6AEA1AD4" w:rsidR="001020E6" w:rsidRDefault="001020E6" w:rsidP="00F55877">
            <w:pPr>
              <w:spacing w:before="0" w:after="160" w:line="240" w:lineRule="auto"/>
              <w:jc w:val="center"/>
            </w:pPr>
            <w:r>
              <w:t>p=0.0083</w:t>
            </w:r>
          </w:p>
        </w:tc>
      </w:tr>
      <w:tr w:rsidR="001020E6" w14:paraId="48FED14B" w14:textId="77777777" w:rsidTr="001020E6">
        <w:trPr>
          <w:trHeight w:val="454"/>
        </w:trPr>
        <w:tc>
          <w:tcPr>
            <w:tcW w:w="1894" w:type="dxa"/>
            <w:vMerge/>
          </w:tcPr>
          <w:p w14:paraId="7585EFA0" w14:textId="77777777" w:rsidR="001020E6" w:rsidRDefault="001020E6" w:rsidP="00F55877">
            <w:pPr>
              <w:spacing w:before="0" w:after="160" w:line="240" w:lineRule="auto"/>
            </w:pPr>
          </w:p>
        </w:tc>
        <w:tc>
          <w:tcPr>
            <w:tcW w:w="1854" w:type="dxa"/>
            <w:vAlign w:val="center"/>
          </w:tcPr>
          <w:p w14:paraId="556ACD49" w14:textId="5B4D7975" w:rsidR="001020E6" w:rsidRDefault="001020E6" w:rsidP="00F55877">
            <w:pPr>
              <w:spacing w:before="0" w:after="160" w:line="240" w:lineRule="auto"/>
              <w:jc w:val="center"/>
            </w:pPr>
            <w:r>
              <w:t>Moderate (3)</w:t>
            </w:r>
          </w:p>
        </w:tc>
        <w:tc>
          <w:tcPr>
            <w:tcW w:w="2325" w:type="dxa"/>
            <w:vAlign w:val="center"/>
          </w:tcPr>
          <w:p w14:paraId="7D5245D4" w14:textId="540081F1" w:rsidR="001020E6" w:rsidRDefault="001020E6" w:rsidP="00F55877">
            <w:pPr>
              <w:spacing w:before="0" w:after="160" w:line="240" w:lineRule="auto"/>
              <w:jc w:val="center"/>
            </w:pPr>
            <w:r>
              <w:t>6.2</w:t>
            </w:r>
          </w:p>
        </w:tc>
        <w:tc>
          <w:tcPr>
            <w:tcW w:w="2325" w:type="dxa"/>
            <w:vAlign w:val="center"/>
          </w:tcPr>
          <w:p w14:paraId="584DCDD3" w14:textId="77777777" w:rsidR="001020E6" w:rsidRDefault="001020E6" w:rsidP="00F55877">
            <w:pPr>
              <w:spacing w:before="0" w:after="160" w:line="240" w:lineRule="auto"/>
              <w:jc w:val="center"/>
            </w:pPr>
          </w:p>
        </w:tc>
        <w:tc>
          <w:tcPr>
            <w:tcW w:w="2325" w:type="dxa"/>
            <w:vAlign w:val="center"/>
          </w:tcPr>
          <w:p w14:paraId="3BDE0293" w14:textId="1E5B15F2" w:rsidR="001020E6" w:rsidRDefault="001020E6" w:rsidP="00F55877">
            <w:pPr>
              <w:spacing w:before="0" w:after="160" w:line="240" w:lineRule="auto"/>
              <w:jc w:val="center"/>
            </w:pPr>
            <w:r>
              <w:t>4.5</w:t>
            </w:r>
          </w:p>
        </w:tc>
        <w:tc>
          <w:tcPr>
            <w:tcW w:w="913" w:type="dxa"/>
            <w:vAlign w:val="center"/>
          </w:tcPr>
          <w:p w14:paraId="4F15A2F5" w14:textId="1316A7D1" w:rsidR="001020E6" w:rsidRDefault="001020E6" w:rsidP="00F55877">
            <w:pPr>
              <w:spacing w:before="0" w:after="160" w:line="240" w:lineRule="auto"/>
              <w:jc w:val="center"/>
            </w:pPr>
            <w:r>
              <w:t>28%</w:t>
            </w:r>
          </w:p>
        </w:tc>
        <w:tc>
          <w:tcPr>
            <w:tcW w:w="3017" w:type="dxa"/>
            <w:vAlign w:val="center"/>
          </w:tcPr>
          <w:p w14:paraId="0C197DE1" w14:textId="2E1EEB00" w:rsidR="001020E6" w:rsidRDefault="001020E6" w:rsidP="00F55877">
            <w:pPr>
              <w:spacing w:before="0" w:after="160" w:line="240" w:lineRule="auto"/>
              <w:jc w:val="center"/>
            </w:pPr>
            <w:r>
              <w:t>p=0.0439</w:t>
            </w:r>
          </w:p>
        </w:tc>
      </w:tr>
    </w:tbl>
    <w:p w14:paraId="3C0096CC" w14:textId="2C3C09BF" w:rsidR="00734B3D" w:rsidRDefault="00734B3D"/>
    <w:p w14:paraId="0AA7FEA1" w14:textId="77777777" w:rsidR="007D49CB" w:rsidRPr="0019030C" w:rsidRDefault="007D49CB" w:rsidP="007D49CB">
      <w:pPr>
        <w:pStyle w:val="Heading2"/>
        <w:rPr>
          <w:rFonts w:asciiTheme="minorHAnsi" w:hAnsiTheme="minorHAnsi"/>
          <w:sz w:val="24"/>
          <w:szCs w:val="24"/>
        </w:rPr>
      </w:pPr>
      <w:r w:rsidRPr="0019030C">
        <w:rPr>
          <w:rFonts w:asciiTheme="minorHAnsi" w:hAnsiTheme="minorHAnsi"/>
          <w:sz w:val="24"/>
          <w:szCs w:val="24"/>
        </w:rPr>
        <w:t>Effect of basic sel</w:t>
      </w:r>
      <w:r>
        <w:rPr>
          <w:rFonts w:asciiTheme="minorHAnsi" w:hAnsiTheme="minorHAnsi"/>
          <w:sz w:val="24"/>
          <w:szCs w:val="24"/>
        </w:rPr>
        <w:t xml:space="preserve">f-care on Perceived Disability </w:t>
      </w:r>
      <w:r w:rsidRPr="0019030C">
        <w:rPr>
          <w:rFonts w:asciiTheme="minorHAnsi" w:hAnsiTheme="minorHAnsi"/>
          <w:sz w:val="24"/>
          <w:szCs w:val="24"/>
        </w:rPr>
        <w:t xml:space="preserve">and Quality of Life in FR-LE </w:t>
      </w:r>
    </w:p>
    <w:p w14:paraId="69E01817" w14:textId="5C737DCD" w:rsidR="007D49CB" w:rsidRPr="002F5B61" w:rsidRDefault="007D49CB" w:rsidP="007D49CB">
      <w:pPr>
        <w:pStyle w:val="Heading7"/>
        <w:rPr>
          <w:rFonts w:asciiTheme="minorHAnsi" w:hAnsiTheme="minorHAnsi"/>
        </w:rPr>
      </w:pPr>
      <w:r w:rsidRPr="002F5B61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S3.5</w:t>
      </w:r>
      <w:r w:rsidRPr="002F5B61">
        <w:rPr>
          <w:rFonts w:asciiTheme="minorHAnsi" w:hAnsiTheme="minorHAnsi"/>
        </w:rPr>
        <w:t xml:space="preserve">: </w:t>
      </w:r>
      <w:r>
        <w:rPr>
          <w:rFonts w:asciiTheme="minorHAnsi" w:hAnsiTheme="minorHAnsi"/>
        </w:rPr>
        <w:t>Change in p</w:t>
      </w:r>
      <w:r w:rsidRPr="002E5ED7">
        <w:rPr>
          <w:rFonts w:asciiTheme="minorHAnsi" w:hAnsiTheme="minorHAnsi"/>
        </w:rPr>
        <w:t xml:space="preserve">erceived </w:t>
      </w:r>
      <w:r>
        <w:rPr>
          <w:rFonts w:asciiTheme="minorHAnsi" w:hAnsiTheme="minorHAnsi"/>
        </w:rPr>
        <w:t xml:space="preserve">disability </w:t>
      </w:r>
      <w:r w:rsidRPr="002E5ED7">
        <w:rPr>
          <w:rFonts w:asciiTheme="minorHAnsi" w:hAnsiTheme="minorHAnsi"/>
        </w:rPr>
        <w:t xml:space="preserve">and </w:t>
      </w:r>
      <w:r>
        <w:rPr>
          <w:rFonts w:asciiTheme="minorHAnsi" w:hAnsiTheme="minorHAnsi"/>
        </w:rPr>
        <w:t>q</w:t>
      </w:r>
      <w:r w:rsidRPr="002E5ED7">
        <w:rPr>
          <w:rFonts w:asciiTheme="minorHAnsi" w:hAnsiTheme="minorHAnsi"/>
        </w:rPr>
        <w:t xml:space="preserve">uality of </w:t>
      </w:r>
      <w:r>
        <w:rPr>
          <w:rFonts w:asciiTheme="minorHAnsi" w:hAnsiTheme="minorHAnsi"/>
        </w:rPr>
        <w:t>l</w:t>
      </w:r>
      <w:r w:rsidRPr="002E5ED7">
        <w:rPr>
          <w:rFonts w:asciiTheme="minorHAnsi" w:hAnsiTheme="minorHAnsi"/>
        </w:rPr>
        <w:t>ife</w:t>
      </w:r>
      <w:r>
        <w:rPr>
          <w:rFonts w:asciiTheme="minorHAnsi" w:hAnsiTheme="minorHAnsi"/>
        </w:rPr>
        <w:t xml:space="preserve"> </w:t>
      </w:r>
      <w:r w:rsidR="00EB5595">
        <w:rPr>
          <w:rFonts w:asciiTheme="minorHAnsi" w:hAnsiTheme="minorHAnsi"/>
        </w:rPr>
        <w:t>after 12 – 24 months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589"/>
        <w:gridCol w:w="1588"/>
        <w:gridCol w:w="1588"/>
        <w:gridCol w:w="1588"/>
        <w:gridCol w:w="1588"/>
        <w:gridCol w:w="1588"/>
        <w:gridCol w:w="2975"/>
      </w:tblGrid>
      <w:tr w:rsidR="00EB5595" w:rsidRPr="003E611A" w14:paraId="641A7D94" w14:textId="77777777" w:rsidTr="00EB5595">
        <w:trPr>
          <w:trHeight w:val="596"/>
        </w:trPr>
        <w:tc>
          <w:tcPr>
            <w:tcW w:w="73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5090DA2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3E611A">
              <w:rPr>
                <w:rFonts w:asciiTheme="minorHAnsi" w:hAnsiTheme="minorHAnsi"/>
                <w:b/>
                <w:bCs/>
              </w:rPr>
              <w:t>Study ID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75CF38A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3E611A">
              <w:rPr>
                <w:rFonts w:asciiTheme="minorHAnsi" w:hAnsiTheme="minorHAnsi"/>
                <w:b/>
                <w:bCs/>
              </w:rPr>
              <w:t>Stage*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CD0A5" w14:textId="74C160C2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lang w:eastAsia="en-AU"/>
              </w:rPr>
            </w:pPr>
            <w:r w:rsidRPr="003E611A">
              <w:rPr>
                <w:rFonts w:asciiTheme="minorHAnsi" w:hAnsiTheme="minorHAnsi"/>
                <w:b/>
                <w:bCs/>
              </w:rPr>
              <w:t>Before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FD334B" w14:textId="7AB853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lang w:eastAsia="en-AU"/>
              </w:rPr>
            </w:pPr>
            <w:r w:rsidRPr="003E611A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A5868F" w14:textId="0B11EA95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lang w:eastAsia="en-AU"/>
              </w:rPr>
            </w:pPr>
            <w:r w:rsidRPr="003E611A">
              <w:rPr>
                <w:rFonts w:asciiTheme="minorHAnsi" w:eastAsia="Times New Roman" w:hAnsiTheme="minorHAnsi" w:cs="Times New Roman"/>
                <w:b/>
                <w:bCs/>
                <w:lang w:eastAsia="en-AU"/>
              </w:rPr>
              <w:t>After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7E05B" w14:textId="4FD58B25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lang w:eastAsia="en-AU"/>
              </w:rPr>
            </w:pPr>
            <w:r w:rsidRPr="003E611A">
              <w:rPr>
                <w:rFonts w:asciiTheme="minorHAnsi" w:eastAsia="Times New Roman" w:hAnsiTheme="minorHAnsi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D6E746" w14:textId="33C0984C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3E611A">
              <w:rPr>
                <w:rFonts w:asciiTheme="minorHAnsi" w:hAnsiTheme="minorHAnsi"/>
                <w:b/>
              </w:rPr>
              <w:t>Duration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66DA1F" w14:textId="7AF89E1E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3E611A">
              <w:rPr>
                <w:rFonts w:asciiTheme="minorHAnsi" w:hAnsiTheme="minorHAnsi"/>
                <w:b/>
                <w:bCs/>
              </w:rPr>
              <w:t>Improvement</w:t>
            </w:r>
          </w:p>
        </w:tc>
      </w:tr>
      <w:tr w:rsidR="00EB5595" w:rsidRPr="003E611A" w14:paraId="40E51B4F" w14:textId="77777777" w:rsidTr="00EB5595">
        <w:trPr>
          <w:trHeight w:val="850"/>
        </w:trPr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FF9A4" w14:textId="59F019C4" w:rsidR="003E611A" w:rsidRDefault="003E611A" w:rsidP="003E611A">
            <w:pPr>
              <w:spacing w:before="0" w:after="0" w:line="240" w:lineRule="auto"/>
              <w:rPr>
                <w:rFonts w:asciiTheme="minorHAnsi" w:hAnsiTheme="minorHAnsi"/>
                <w:b/>
              </w:rPr>
            </w:pPr>
            <w:r w:rsidRPr="003E611A">
              <w:rPr>
                <w:rFonts w:asciiTheme="minorHAnsi" w:hAnsiTheme="minorHAnsi"/>
                <w:b/>
              </w:rPr>
              <w:t>McPherson T 2003</w:t>
            </w:r>
            <w:r w:rsidRPr="003E611A">
              <w:rPr>
                <w:rFonts w:asciiTheme="minorHAnsi" w:hAnsiTheme="minorHAnsi"/>
                <w:b/>
                <w:vertAlign w:val="superscript"/>
              </w:rPr>
              <w:t>1</w:t>
            </w:r>
          </w:p>
          <w:p w14:paraId="4FB10258" w14:textId="4712BD24" w:rsidR="003E611A" w:rsidRPr="003E611A" w:rsidRDefault="003E611A" w:rsidP="003E611A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</w:rPr>
              <w:t xml:space="preserve">Mean score (range) 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BE0A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All stages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E57D5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10.2 (2-18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C43D3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  <w:iCs/>
              </w:rPr>
              <w:t>1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2A709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eastAsia="Times New Roman" w:hAnsiTheme="minorHAnsi" w:cs="Times New Roman"/>
                <w:lang w:eastAsia="en-AU"/>
              </w:rPr>
              <w:t>4.1 (0-11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EAC47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eastAsia="Times New Roman" w:hAnsiTheme="minorHAnsi" w:cs="Times New Roman"/>
                <w:lang w:eastAsia="en-AU"/>
              </w:rPr>
            </w:pPr>
            <w:r w:rsidRPr="003E611A">
              <w:rPr>
                <w:rFonts w:asciiTheme="minorHAnsi" w:hAnsiTheme="minorHAnsi"/>
                <w:iCs/>
              </w:rPr>
              <w:t>1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29F1E" w14:textId="7E9F5F7E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12 months</w:t>
            </w:r>
            <w:r w:rsidRPr="003E611A">
              <w:rPr>
                <w:rFonts w:asciiTheme="minorHAnsi" w:hAnsiTheme="minorHAnsi"/>
                <w:b/>
              </w:rPr>
              <w:t xml:space="preserve"> 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41FD9" w14:textId="0573445F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 xml:space="preserve">6.8 (0-15) </w:t>
            </w:r>
            <w:r w:rsidRPr="003E611A">
              <w:rPr>
                <w:rFonts w:asciiTheme="minorHAnsi" w:eastAsia="Times New Roman" w:hAnsiTheme="minorHAnsi" w:cs="Times New Roman"/>
                <w:lang w:eastAsia="en-AU"/>
              </w:rPr>
              <w:t>p≤0.0001</w:t>
            </w:r>
          </w:p>
        </w:tc>
      </w:tr>
      <w:tr w:rsidR="00EB5595" w:rsidRPr="003E611A" w14:paraId="50864D92" w14:textId="77777777" w:rsidTr="00EB5595">
        <w:trPr>
          <w:trHeight w:val="567"/>
        </w:trPr>
        <w:tc>
          <w:tcPr>
            <w:tcW w:w="733" w:type="pct"/>
            <w:vMerge w:val="restart"/>
            <w:tcBorders>
              <w:top w:val="single" w:sz="4" w:space="0" w:color="auto"/>
            </w:tcBorders>
            <w:vAlign w:val="center"/>
          </w:tcPr>
          <w:p w14:paraId="74D3FFA1" w14:textId="77777777" w:rsidR="003E611A" w:rsidRDefault="003E611A" w:rsidP="003E611A">
            <w:pPr>
              <w:spacing w:before="0" w:after="0" w:line="240" w:lineRule="auto"/>
              <w:rPr>
                <w:rFonts w:asciiTheme="minorHAnsi" w:hAnsiTheme="minorHAnsi"/>
                <w:b/>
              </w:rPr>
            </w:pPr>
            <w:r w:rsidRPr="003E611A">
              <w:rPr>
                <w:rFonts w:asciiTheme="minorHAnsi" w:hAnsiTheme="minorHAnsi"/>
                <w:b/>
              </w:rPr>
              <w:t>Budge et al 2013</w:t>
            </w:r>
            <w:r w:rsidRPr="003E611A">
              <w:rPr>
                <w:rFonts w:asciiTheme="minorHAnsi" w:hAnsiTheme="minorHAnsi"/>
                <w:b/>
                <w:vertAlign w:val="superscript"/>
              </w:rPr>
              <w:t>2</w:t>
            </w:r>
            <w:r w:rsidRPr="003E611A">
              <w:rPr>
                <w:rFonts w:asciiTheme="minorHAnsi" w:hAnsiTheme="minorHAnsi"/>
                <w:b/>
              </w:rPr>
              <w:t xml:space="preserve"> </w:t>
            </w:r>
          </w:p>
          <w:p w14:paraId="3055732D" w14:textId="649F47F6" w:rsidR="003E611A" w:rsidRPr="003E611A" w:rsidRDefault="003E611A" w:rsidP="003E611A">
            <w:pPr>
              <w:spacing w:before="0"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>Composite score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59305824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3E611A">
              <w:rPr>
                <w:rFonts w:asciiTheme="minorHAnsi" w:hAnsiTheme="minorHAnsi"/>
                <w:bCs/>
                <w:lang w:val="en-US"/>
              </w:rPr>
              <w:t>1 – 2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2EB25244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60.1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0A0AD7D8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  <w:iCs/>
              </w:rPr>
              <w:t>184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5D07247A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57.4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760F4032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  <w:iCs/>
              </w:rPr>
              <w:t>188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346B34A0" w14:textId="431F5458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24 months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vAlign w:val="center"/>
          </w:tcPr>
          <w:p w14:paraId="421EC33D" w14:textId="0F6F1AFE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 xml:space="preserve"> 4.5</w:t>
            </w:r>
            <w:r w:rsidRPr="003E611A">
              <w:rPr>
                <w:rFonts w:asciiTheme="minorHAnsi" w:eastAsia="Times New Roman" w:hAnsiTheme="minorHAnsi" w:cs="Times New Roman"/>
                <w:lang w:eastAsia="en-AU"/>
              </w:rPr>
              <w:t>% p=0.0697</w:t>
            </w:r>
          </w:p>
        </w:tc>
      </w:tr>
      <w:tr w:rsidR="00EB5595" w:rsidRPr="003E611A" w14:paraId="182B9978" w14:textId="77777777" w:rsidTr="00EB5595">
        <w:trPr>
          <w:trHeight w:val="567"/>
        </w:trPr>
        <w:tc>
          <w:tcPr>
            <w:tcW w:w="733" w:type="pct"/>
            <w:vMerge/>
            <w:vAlign w:val="center"/>
          </w:tcPr>
          <w:p w14:paraId="4B5AC09E" w14:textId="77777777" w:rsidR="003E611A" w:rsidRPr="003E611A" w:rsidRDefault="003E611A" w:rsidP="003E611A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542" w:type="pct"/>
            <w:vAlign w:val="center"/>
          </w:tcPr>
          <w:p w14:paraId="739C3A6C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3E611A">
              <w:rPr>
                <w:rFonts w:asciiTheme="minorHAnsi" w:hAnsiTheme="minorHAnsi"/>
                <w:bCs/>
                <w:lang w:val="en-US"/>
              </w:rPr>
              <w:t>3</w:t>
            </w:r>
          </w:p>
        </w:tc>
        <w:tc>
          <w:tcPr>
            <w:tcW w:w="542" w:type="pct"/>
            <w:vAlign w:val="center"/>
          </w:tcPr>
          <w:p w14:paraId="4B7A36F2" w14:textId="13EF8BB8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69.0</w:t>
            </w:r>
          </w:p>
        </w:tc>
        <w:tc>
          <w:tcPr>
            <w:tcW w:w="542" w:type="pct"/>
            <w:vAlign w:val="center"/>
          </w:tcPr>
          <w:p w14:paraId="2A9AC98B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  <w:iCs/>
              </w:rPr>
              <w:t>133</w:t>
            </w:r>
          </w:p>
        </w:tc>
        <w:tc>
          <w:tcPr>
            <w:tcW w:w="542" w:type="pct"/>
            <w:vAlign w:val="center"/>
          </w:tcPr>
          <w:p w14:paraId="0F3294FE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62.0</w:t>
            </w:r>
          </w:p>
        </w:tc>
        <w:tc>
          <w:tcPr>
            <w:tcW w:w="542" w:type="pct"/>
            <w:vAlign w:val="center"/>
          </w:tcPr>
          <w:p w14:paraId="228A904B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eastAsia="Times New Roman" w:hAnsiTheme="minorHAnsi" w:cs="Times New Roman"/>
                <w:iCs/>
                <w:lang w:eastAsia="en-AU"/>
              </w:rPr>
              <w:t>82</w:t>
            </w:r>
          </w:p>
        </w:tc>
        <w:tc>
          <w:tcPr>
            <w:tcW w:w="542" w:type="pct"/>
            <w:vAlign w:val="center"/>
          </w:tcPr>
          <w:p w14:paraId="08D04C44" w14:textId="23F37948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24 months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38CE53AE" w14:textId="0FCEBA5D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10.1</w:t>
            </w:r>
            <w:r w:rsidRPr="003E611A">
              <w:rPr>
                <w:rFonts w:asciiTheme="minorHAnsi" w:eastAsia="Times New Roman" w:hAnsiTheme="minorHAnsi" w:cs="Times New Roman"/>
                <w:lang w:eastAsia="en-AU"/>
              </w:rPr>
              <w:t>% p=0.0011</w:t>
            </w:r>
          </w:p>
        </w:tc>
      </w:tr>
      <w:tr w:rsidR="00EB5595" w:rsidRPr="003E611A" w14:paraId="20F34690" w14:textId="77777777" w:rsidTr="00EB5595">
        <w:trPr>
          <w:trHeight w:val="567"/>
        </w:trPr>
        <w:tc>
          <w:tcPr>
            <w:tcW w:w="733" w:type="pct"/>
            <w:vMerge/>
            <w:vAlign w:val="center"/>
          </w:tcPr>
          <w:p w14:paraId="5BAB4A83" w14:textId="77777777" w:rsidR="003E611A" w:rsidRPr="003E611A" w:rsidRDefault="003E611A" w:rsidP="003E611A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542" w:type="pct"/>
            <w:vAlign w:val="center"/>
          </w:tcPr>
          <w:p w14:paraId="55566D17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  <w:bCs/>
                <w:lang w:val="en-US"/>
              </w:rPr>
            </w:pPr>
            <w:r w:rsidRPr="003E611A">
              <w:rPr>
                <w:rFonts w:asciiTheme="minorHAnsi" w:hAnsiTheme="minorHAnsi"/>
                <w:bCs/>
                <w:lang w:val="en-US"/>
              </w:rPr>
              <w:t>4 – 7</w:t>
            </w:r>
          </w:p>
        </w:tc>
        <w:tc>
          <w:tcPr>
            <w:tcW w:w="542" w:type="pct"/>
            <w:vAlign w:val="center"/>
          </w:tcPr>
          <w:p w14:paraId="6FA3DB9A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80.2</w:t>
            </w:r>
          </w:p>
        </w:tc>
        <w:tc>
          <w:tcPr>
            <w:tcW w:w="542" w:type="pct"/>
            <w:vAlign w:val="center"/>
          </w:tcPr>
          <w:p w14:paraId="7C2C9163" w14:textId="0EAF88D7" w:rsidR="003E611A" w:rsidRPr="003E611A" w:rsidRDefault="00A11FF6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iCs/>
              </w:rPr>
              <w:t>53</w:t>
            </w:r>
          </w:p>
        </w:tc>
        <w:tc>
          <w:tcPr>
            <w:tcW w:w="542" w:type="pct"/>
            <w:vAlign w:val="center"/>
          </w:tcPr>
          <w:p w14:paraId="54D27920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69.9</w:t>
            </w:r>
          </w:p>
        </w:tc>
        <w:tc>
          <w:tcPr>
            <w:tcW w:w="542" w:type="pct"/>
            <w:vAlign w:val="center"/>
          </w:tcPr>
          <w:p w14:paraId="297DABB3" w14:textId="77777777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  <w:iCs/>
              </w:rPr>
              <w:t>46</w:t>
            </w:r>
          </w:p>
        </w:tc>
        <w:tc>
          <w:tcPr>
            <w:tcW w:w="542" w:type="pct"/>
            <w:vAlign w:val="center"/>
          </w:tcPr>
          <w:p w14:paraId="430ED1EA" w14:textId="4E80734E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24 months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vAlign w:val="center"/>
          </w:tcPr>
          <w:p w14:paraId="5530BB28" w14:textId="3A0A954F" w:rsidR="003E611A" w:rsidRPr="003E611A" w:rsidRDefault="003E611A" w:rsidP="003E611A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3E611A">
              <w:rPr>
                <w:rFonts w:asciiTheme="minorHAnsi" w:hAnsiTheme="minorHAnsi"/>
              </w:rPr>
              <w:t>12.8%</w:t>
            </w:r>
            <w:r w:rsidRPr="003E611A">
              <w:rPr>
                <w:rFonts w:asciiTheme="minorHAnsi" w:eastAsia="Times New Roman" w:hAnsiTheme="minorHAnsi" w:cs="Times New Roman"/>
                <w:lang w:eastAsia="en-AU"/>
              </w:rPr>
              <w:t xml:space="preserve"> p=0.0044</w:t>
            </w:r>
          </w:p>
        </w:tc>
      </w:tr>
    </w:tbl>
    <w:p w14:paraId="2FE6C9B8" w14:textId="77777777" w:rsidR="007D49CB" w:rsidRDefault="007D49CB" w:rsidP="007D49CB">
      <w:pPr>
        <w:spacing w:after="0" w:line="240" w:lineRule="auto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 xml:space="preserve">* </w:t>
      </w:r>
      <w:r w:rsidRPr="00AA317A">
        <w:rPr>
          <w:rFonts w:asciiTheme="minorHAnsi" w:hAnsiTheme="minorHAnsi"/>
          <w:i/>
        </w:rPr>
        <w:t>Stages per Dreyer et al 2002</w:t>
      </w:r>
    </w:p>
    <w:p w14:paraId="43D575A7" w14:textId="77777777" w:rsidR="007D49CB" w:rsidRDefault="007D49CB" w:rsidP="007D49CB">
      <w:pPr>
        <w:spacing w:before="0" w:after="0" w:line="240" w:lineRule="auto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>1=</w:t>
      </w:r>
      <w:r w:rsidRPr="0013496C">
        <w:rPr>
          <w:rFonts w:asciiTheme="minorHAnsi" w:hAnsiTheme="minorHAnsi"/>
          <w:i/>
        </w:rPr>
        <w:t xml:space="preserve">Dermatology Quality of Life Index (DQLI) </w:t>
      </w:r>
    </w:p>
    <w:p w14:paraId="6F0F7164" w14:textId="77777777" w:rsidR="007D49CB" w:rsidRDefault="007D49CB" w:rsidP="007D49CB">
      <w:pPr>
        <w:spacing w:before="0" w:after="0" w:line="240" w:lineRule="auto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>2=</w:t>
      </w:r>
      <w:r w:rsidRPr="0013496C">
        <w:rPr>
          <w:rFonts w:asciiTheme="minorHAnsi" w:hAnsiTheme="minorHAnsi"/>
          <w:i/>
        </w:rPr>
        <w:t>WHO Disability Assessment Schedule II (WHO DAS II) (WHO, 2001)</w:t>
      </w:r>
    </w:p>
    <w:p w14:paraId="164EA08F" w14:textId="21D5F6CB" w:rsidR="00734B3D" w:rsidRDefault="00734B3D"/>
    <w:p w14:paraId="28698B29" w14:textId="52CBE742" w:rsidR="00734B3D" w:rsidRDefault="00734B3D"/>
    <w:p w14:paraId="7373BDCB" w14:textId="1E8DC910" w:rsidR="00734B3D" w:rsidRDefault="00734B3D"/>
    <w:p w14:paraId="4067221C" w14:textId="687AF192" w:rsidR="00734B3D" w:rsidRDefault="00734B3D"/>
    <w:p w14:paraId="4F926DDE" w14:textId="77777777" w:rsidR="00734B3D" w:rsidRDefault="00734B3D"/>
    <w:p w14:paraId="49A00362" w14:textId="60AF6371" w:rsidR="00666552" w:rsidRDefault="00666552" w:rsidP="00666552">
      <w:pPr>
        <w:spacing w:before="0" w:line="240" w:lineRule="auto"/>
        <w:rPr>
          <w:rFonts w:asciiTheme="minorHAnsi" w:hAnsiTheme="minorHAnsi"/>
        </w:rPr>
      </w:pPr>
    </w:p>
    <w:p w14:paraId="4386CFB3" w14:textId="77777777" w:rsidR="00734B3D" w:rsidRPr="00666552" w:rsidRDefault="00734B3D" w:rsidP="00666552">
      <w:pPr>
        <w:spacing w:before="0" w:line="240" w:lineRule="auto"/>
        <w:rPr>
          <w:rFonts w:asciiTheme="minorHAnsi" w:hAnsiTheme="minorHAnsi"/>
        </w:rPr>
      </w:pPr>
    </w:p>
    <w:p w14:paraId="71653FA3" w14:textId="19687F31" w:rsidR="00434620" w:rsidRDefault="00434620">
      <w:pPr>
        <w:spacing w:before="0" w:after="160" w:line="259" w:lineRule="auto"/>
        <w:rPr>
          <w:rFonts w:asciiTheme="minorHAnsi" w:eastAsiaTheme="majorEastAsia" w:hAnsiTheme="minorHAnsi" w:cstheme="majorBidi"/>
          <w:b/>
          <w:bCs/>
        </w:rPr>
      </w:pPr>
    </w:p>
    <w:p w14:paraId="30C2F23D" w14:textId="534AA33D" w:rsidR="00666552" w:rsidRDefault="00666552" w:rsidP="00666552">
      <w:pPr>
        <w:pStyle w:val="Heading2"/>
        <w:rPr>
          <w:rFonts w:asciiTheme="minorHAnsi" w:hAnsiTheme="minorHAnsi"/>
          <w:iCs/>
          <w:lang w:val="en-US"/>
        </w:rPr>
      </w:pPr>
      <w:r w:rsidRPr="0019030C">
        <w:rPr>
          <w:rFonts w:asciiTheme="minorHAnsi" w:hAnsiTheme="minorHAnsi"/>
          <w:sz w:val="24"/>
          <w:szCs w:val="24"/>
        </w:rPr>
        <w:t>Effect of sel</w:t>
      </w:r>
      <w:r>
        <w:rPr>
          <w:rFonts w:asciiTheme="minorHAnsi" w:hAnsiTheme="minorHAnsi"/>
          <w:sz w:val="24"/>
          <w:szCs w:val="24"/>
        </w:rPr>
        <w:t xml:space="preserve">f-care </w:t>
      </w:r>
      <w:r w:rsidRPr="00666552">
        <w:rPr>
          <w:rFonts w:asciiTheme="minorHAnsi" w:hAnsiTheme="minorHAnsi"/>
          <w:iCs/>
          <w:lang w:val="en-US"/>
        </w:rPr>
        <w:t>with medicated/plain cream or soap for FR-LE</w:t>
      </w:r>
      <w:r w:rsidRPr="00666552" w:rsidDel="00A06579">
        <w:rPr>
          <w:rFonts w:asciiTheme="minorHAnsi" w:hAnsiTheme="minorHAnsi"/>
          <w:iCs/>
          <w:lang w:val="en-US"/>
        </w:rPr>
        <w:t xml:space="preserve"> </w:t>
      </w:r>
    </w:p>
    <w:p w14:paraId="028999AB" w14:textId="7D46E2C7" w:rsidR="00E31FEA" w:rsidRPr="00252FC7" w:rsidRDefault="00666552" w:rsidP="00252FC7">
      <w:pPr>
        <w:pStyle w:val="Heading7"/>
        <w:rPr>
          <w:rFonts w:asciiTheme="minorHAnsi" w:hAnsiTheme="minorHAnsi"/>
        </w:rPr>
      </w:pPr>
      <w:r w:rsidRPr="00666552">
        <w:rPr>
          <w:rFonts w:asciiTheme="minorHAnsi" w:hAnsiTheme="minorHAnsi"/>
        </w:rPr>
        <w:t>Table</w:t>
      </w:r>
      <w:r>
        <w:rPr>
          <w:rFonts w:asciiTheme="minorHAnsi" w:hAnsiTheme="minorHAnsi"/>
        </w:rPr>
        <w:t xml:space="preserve"> S3.6: </w:t>
      </w:r>
      <w:r w:rsidR="00531884">
        <w:rPr>
          <w:rFonts w:asciiTheme="minorHAnsi" w:hAnsiTheme="minorHAnsi"/>
        </w:rPr>
        <w:t>Reduction in mean ADLA</w:t>
      </w:r>
      <w:r w:rsidR="00306884">
        <w:rPr>
          <w:rFonts w:asciiTheme="minorHAnsi" w:hAnsiTheme="minorHAnsi"/>
        </w:rPr>
        <w:t xml:space="preserve"> - </w:t>
      </w:r>
      <w:r w:rsidR="005D23C3">
        <w:rPr>
          <w:rFonts w:asciiTheme="minorHAnsi" w:hAnsiTheme="minorHAnsi"/>
        </w:rPr>
        <w:t xml:space="preserve">RCTs on cream or soap </w:t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8"/>
        <w:gridCol w:w="2591"/>
        <w:gridCol w:w="1008"/>
        <w:gridCol w:w="1008"/>
        <w:gridCol w:w="1008"/>
        <w:gridCol w:w="1008"/>
        <w:gridCol w:w="1873"/>
        <w:gridCol w:w="1008"/>
        <w:gridCol w:w="1008"/>
        <w:gridCol w:w="1843"/>
      </w:tblGrid>
      <w:tr w:rsidR="00474108" w:rsidRPr="00666552" w14:paraId="529B0903" w14:textId="77777777" w:rsidTr="00047757">
        <w:trPr>
          <w:trHeight w:val="20"/>
        </w:trPr>
        <w:tc>
          <w:tcPr>
            <w:tcW w:w="784" w:type="pct"/>
            <w:vMerge w:val="restart"/>
            <w:shd w:val="clear" w:color="auto" w:fill="F2F2F2" w:themeFill="background1" w:themeFillShade="F2"/>
            <w:vAlign w:val="center"/>
          </w:tcPr>
          <w:p w14:paraId="0A48013C" w14:textId="24234E7F" w:rsidR="00474108" w:rsidRPr="00666552" w:rsidRDefault="00474108" w:rsidP="0047410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tudy ID</w:t>
            </w:r>
          </w:p>
        </w:tc>
        <w:tc>
          <w:tcPr>
            <w:tcW w:w="884" w:type="pct"/>
            <w:vMerge w:val="restart"/>
            <w:shd w:val="clear" w:color="auto" w:fill="F2F2F2" w:themeFill="background1" w:themeFillShade="F2"/>
            <w:vAlign w:val="center"/>
          </w:tcPr>
          <w:p w14:paraId="07641E29" w14:textId="6F382AC8" w:rsidR="00474108" w:rsidRDefault="00474108" w:rsidP="005D23C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Group </w:t>
            </w:r>
          </w:p>
        </w:tc>
        <w:tc>
          <w:tcPr>
            <w:tcW w:w="688" w:type="pct"/>
            <w:gridSpan w:val="2"/>
            <w:shd w:val="clear" w:color="auto" w:fill="F2F2F2" w:themeFill="background1" w:themeFillShade="F2"/>
            <w:vAlign w:val="center"/>
          </w:tcPr>
          <w:p w14:paraId="587720A7" w14:textId="13638F96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revious year</w:t>
            </w:r>
          </w:p>
        </w:tc>
        <w:tc>
          <w:tcPr>
            <w:tcW w:w="1327" w:type="pct"/>
            <w:gridSpan w:val="3"/>
            <w:shd w:val="clear" w:color="auto" w:fill="F2F2F2" w:themeFill="background1" w:themeFillShade="F2"/>
            <w:vAlign w:val="center"/>
          </w:tcPr>
          <w:p w14:paraId="1DBBFC0D" w14:textId="14D15F18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reatment year</w:t>
            </w:r>
          </w:p>
        </w:tc>
        <w:tc>
          <w:tcPr>
            <w:tcW w:w="1317" w:type="pct"/>
            <w:gridSpan w:val="3"/>
            <w:shd w:val="clear" w:color="auto" w:fill="F2F2F2" w:themeFill="background1" w:themeFillShade="F2"/>
            <w:vAlign w:val="center"/>
          </w:tcPr>
          <w:p w14:paraId="20936BCB" w14:textId="20D1E1CB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Follow up year</w:t>
            </w:r>
          </w:p>
        </w:tc>
      </w:tr>
      <w:tr w:rsidR="00474108" w:rsidRPr="00666552" w14:paraId="148D96FC" w14:textId="77777777" w:rsidTr="00047757">
        <w:trPr>
          <w:trHeight w:val="20"/>
        </w:trPr>
        <w:tc>
          <w:tcPr>
            <w:tcW w:w="784" w:type="pct"/>
            <w:vMerge/>
            <w:shd w:val="clear" w:color="auto" w:fill="F2F2F2" w:themeFill="background1" w:themeFillShade="F2"/>
            <w:vAlign w:val="center"/>
          </w:tcPr>
          <w:p w14:paraId="428AC496" w14:textId="77777777" w:rsidR="00474108" w:rsidRPr="00666552" w:rsidRDefault="00474108" w:rsidP="0047410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884" w:type="pct"/>
            <w:vMerge/>
            <w:shd w:val="clear" w:color="auto" w:fill="F2F2F2" w:themeFill="background1" w:themeFillShade="F2"/>
            <w:vAlign w:val="center"/>
          </w:tcPr>
          <w:p w14:paraId="60A47B38" w14:textId="77777777" w:rsidR="00474108" w:rsidRDefault="00474108" w:rsidP="0047410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vAlign w:val="center"/>
          </w:tcPr>
          <w:p w14:paraId="2117ED2F" w14:textId="433A89BB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</w:t>
            </w: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an</w:t>
            </w:r>
          </w:p>
        </w:tc>
        <w:tc>
          <w:tcPr>
            <w:tcW w:w="344" w:type="pct"/>
            <w:shd w:val="clear" w:color="auto" w:fill="F2F2F2" w:themeFill="background1" w:themeFillShade="F2"/>
            <w:vAlign w:val="center"/>
          </w:tcPr>
          <w:p w14:paraId="2DF2F5BF" w14:textId="74DEB464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344" w:type="pct"/>
            <w:shd w:val="clear" w:color="auto" w:fill="F2F2F2" w:themeFill="background1" w:themeFillShade="F2"/>
            <w:vAlign w:val="center"/>
          </w:tcPr>
          <w:p w14:paraId="5CCA79C6" w14:textId="59E3758B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</w:t>
            </w: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an</w:t>
            </w:r>
          </w:p>
        </w:tc>
        <w:tc>
          <w:tcPr>
            <w:tcW w:w="344" w:type="pct"/>
            <w:shd w:val="clear" w:color="auto" w:fill="F2F2F2" w:themeFill="background1" w:themeFillShade="F2"/>
            <w:vAlign w:val="center"/>
          </w:tcPr>
          <w:p w14:paraId="5EAE9584" w14:textId="4955DFEE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AAADB11" w14:textId="533C9EAE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% Reduction*</w:t>
            </w:r>
          </w:p>
        </w:tc>
        <w:tc>
          <w:tcPr>
            <w:tcW w:w="344" w:type="pct"/>
            <w:shd w:val="clear" w:color="auto" w:fill="F2F2F2" w:themeFill="background1" w:themeFillShade="F2"/>
            <w:vAlign w:val="center"/>
          </w:tcPr>
          <w:p w14:paraId="37A30D84" w14:textId="5548DA74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</w:t>
            </w: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an</w:t>
            </w:r>
          </w:p>
        </w:tc>
        <w:tc>
          <w:tcPr>
            <w:tcW w:w="344" w:type="pct"/>
            <w:shd w:val="clear" w:color="auto" w:fill="F2F2F2" w:themeFill="background1" w:themeFillShade="F2"/>
            <w:vAlign w:val="center"/>
          </w:tcPr>
          <w:p w14:paraId="054A61D7" w14:textId="1B13D8B8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11982344" w14:textId="5BE28F63" w:rsidR="00474108" w:rsidRPr="00666552" w:rsidRDefault="00474108" w:rsidP="004741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Reduction*</w:t>
            </w:r>
          </w:p>
        </w:tc>
      </w:tr>
      <w:tr w:rsidR="00EC57F6" w:rsidRPr="00666552" w14:paraId="0906274B" w14:textId="0D686953" w:rsidTr="00047757">
        <w:trPr>
          <w:trHeight w:val="567"/>
        </w:trPr>
        <w:tc>
          <w:tcPr>
            <w:tcW w:w="784" w:type="pct"/>
            <w:vMerge w:val="restart"/>
            <w:vAlign w:val="center"/>
            <w:hideMark/>
          </w:tcPr>
          <w:p w14:paraId="13C8D2E9" w14:textId="02223FA2" w:rsidR="00EC57F6" w:rsidRPr="00666552" w:rsidRDefault="00EC57F6" w:rsidP="00BD3C3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Joseph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et al</w:t>
            </w: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2004</w:t>
            </w:r>
          </w:p>
        </w:tc>
        <w:tc>
          <w:tcPr>
            <w:tcW w:w="884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A4FE3A1" w14:textId="5E276E93" w:rsidR="00EC57F6" w:rsidRPr="00666552" w:rsidRDefault="00AE2B8B" w:rsidP="00BD3C38">
            <w:pPr>
              <w:spacing w:before="0" w:after="100" w:afterAutospacing="1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</w:t>
            </w:r>
            <w:r w:rsidR="00EC57F6" w:rsidRPr="00666552">
              <w:rPr>
                <w:rFonts w:ascii="Times New Roman" w:eastAsia="Times New Roman" w:hAnsi="Times New Roman" w:cs="Times New Roman"/>
                <w:lang w:eastAsia="en-AU"/>
              </w:rPr>
              <w:t xml:space="preserve">edicated </w:t>
            </w:r>
            <w:r w:rsidR="00EC57F6">
              <w:rPr>
                <w:rFonts w:ascii="Times New Roman" w:eastAsia="Times New Roman" w:hAnsi="Times New Roman" w:cs="Times New Roman"/>
                <w:lang w:eastAsia="en-AU"/>
              </w:rPr>
              <w:t>c</w:t>
            </w:r>
            <w:r w:rsidR="00EC57F6" w:rsidRPr="00666552">
              <w:rPr>
                <w:rFonts w:ascii="Times New Roman" w:eastAsia="Times New Roman" w:hAnsi="Times New Roman" w:cs="Times New Roman"/>
                <w:lang w:eastAsia="en-AU"/>
              </w:rPr>
              <w:t>ream</w:t>
            </w:r>
          </w:p>
        </w:tc>
        <w:tc>
          <w:tcPr>
            <w:tcW w:w="344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05DC46B2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.43</w:t>
            </w:r>
          </w:p>
        </w:tc>
        <w:tc>
          <w:tcPr>
            <w:tcW w:w="344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E90DEC5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</w:p>
        </w:tc>
        <w:tc>
          <w:tcPr>
            <w:tcW w:w="344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6BF300A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0.56</w:t>
            </w:r>
          </w:p>
        </w:tc>
        <w:tc>
          <w:tcPr>
            <w:tcW w:w="344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2FA2CEDE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7</w:t>
            </w: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3E6EF52" w14:textId="62088766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76.95%</w:t>
            </w:r>
            <w:r w:rsidR="00710DB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710DBF" w:rsidRPr="00710DB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#</w:t>
            </w:r>
          </w:p>
        </w:tc>
        <w:tc>
          <w:tcPr>
            <w:tcW w:w="344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D77DA02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0.85</w:t>
            </w:r>
          </w:p>
        </w:tc>
        <w:tc>
          <w:tcPr>
            <w:tcW w:w="344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9F34191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7</w:t>
            </w:r>
          </w:p>
        </w:tc>
        <w:tc>
          <w:tcPr>
            <w:tcW w:w="629" w:type="pct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24270C0D" w14:textId="1353FA81" w:rsidR="00EC57F6" w:rsidRPr="00666552" w:rsidRDefault="00EC57F6" w:rsidP="001B7B4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65.02%</w:t>
            </w:r>
            <w:r w:rsidR="00710DB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710DBF" w:rsidRPr="00710DB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#</w:t>
            </w:r>
          </w:p>
        </w:tc>
      </w:tr>
      <w:tr w:rsidR="00EC57F6" w:rsidRPr="00666552" w14:paraId="4941B9C5" w14:textId="201AEFA1" w:rsidTr="00047757">
        <w:trPr>
          <w:trHeight w:val="567"/>
        </w:trPr>
        <w:tc>
          <w:tcPr>
            <w:tcW w:w="78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C1E102F" w14:textId="77777777" w:rsidR="00EC57F6" w:rsidRPr="00666552" w:rsidRDefault="00EC57F6" w:rsidP="00BD3C3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88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385FADCC" w14:textId="55D7093B" w:rsidR="00EC57F6" w:rsidRPr="00666552" w:rsidRDefault="00AE2B8B" w:rsidP="00BD3C38">
            <w:pPr>
              <w:spacing w:before="0" w:after="100" w:afterAutospacing="1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P</w:t>
            </w:r>
            <w:r w:rsidR="00EC57F6" w:rsidRPr="00666552">
              <w:rPr>
                <w:rFonts w:ascii="Times New Roman" w:eastAsia="Times New Roman" w:hAnsi="Times New Roman" w:cs="Times New Roman"/>
                <w:lang w:eastAsia="en-AU"/>
              </w:rPr>
              <w:t>lain cream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499B32F7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.63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1FF0EFC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0EED0E9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0.59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34D13BAF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7</w:t>
            </w:r>
          </w:p>
        </w:tc>
        <w:tc>
          <w:tcPr>
            <w:tcW w:w="63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9EB7586" w14:textId="7C3F511B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77.57%</w:t>
            </w:r>
            <w:r w:rsidR="00710DB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710DBF" w:rsidRPr="00710DB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#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3908846D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0.44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6CD0EE9" w14:textId="77777777" w:rsidR="00EC57F6" w:rsidRPr="00666552" w:rsidRDefault="00EC57F6" w:rsidP="001B7B4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7</w:t>
            </w:r>
          </w:p>
        </w:tc>
        <w:tc>
          <w:tcPr>
            <w:tcW w:w="62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53C1B4CB" w14:textId="6B7375FF" w:rsidR="00EC57F6" w:rsidRPr="00666552" w:rsidRDefault="00EC57F6" w:rsidP="001B7B4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83.27%</w:t>
            </w:r>
            <w:r w:rsidR="00710DB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710DBF" w:rsidRPr="00710DB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#</w:t>
            </w:r>
          </w:p>
        </w:tc>
      </w:tr>
      <w:tr w:rsidR="00EC57F6" w:rsidRPr="00666552" w14:paraId="44F6DD44" w14:textId="5C346D16" w:rsidTr="00047757">
        <w:trPr>
          <w:trHeight w:val="567"/>
        </w:trPr>
        <w:tc>
          <w:tcPr>
            <w:tcW w:w="78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80953A" w14:textId="7A6AD409" w:rsidR="00EC57F6" w:rsidRPr="00666552" w:rsidRDefault="00EC57F6" w:rsidP="00BD3C3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hen</w:t>
            </w: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y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et al</w:t>
            </w: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1999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54E9CA08" w14:textId="7DE6B598" w:rsidR="00EC57F6" w:rsidRPr="00666552" w:rsidRDefault="00AE2B8B" w:rsidP="00BD3C38">
            <w:pPr>
              <w:spacing w:before="0" w:after="100" w:afterAutospacing="1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</w:t>
            </w:r>
            <w:r w:rsidR="00EC57F6" w:rsidRPr="00666552">
              <w:rPr>
                <w:rFonts w:ascii="Times New Roman" w:eastAsia="Times New Roman" w:hAnsi="Times New Roman" w:cs="Times New Roman"/>
                <w:lang w:eastAsia="en-AU"/>
              </w:rPr>
              <w:t xml:space="preserve">edicated </w:t>
            </w:r>
            <w:r w:rsidR="00EC57F6">
              <w:rPr>
                <w:rFonts w:ascii="Times New Roman" w:eastAsia="Times New Roman" w:hAnsi="Times New Roman" w:cs="Times New Roman"/>
                <w:lang w:eastAsia="en-AU"/>
              </w:rPr>
              <w:t>c</w:t>
            </w:r>
            <w:r w:rsidR="00EC57F6" w:rsidRPr="00666552">
              <w:rPr>
                <w:rFonts w:ascii="Times New Roman" w:eastAsia="Times New Roman" w:hAnsi="Times New Roman" w:cs="Times New Roman"/>
                <w:lang w:eastAsia="en-AU"/>
              </w:rPr>
              <w:t>ream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27F86767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4.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7FA3B3BB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4632FA8E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1.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2CC2E989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9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C85FF57" w14:textId="7F29AB9B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73.81%</w:t>
            </w:r>
            <w:r w:rsidR="00710DB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710DBF" w:rsidRPr="00710DBF">
              <w:rPr>
                <w:rFonts w:ascii="Times New Roman" w:eastAsia="Times New Roman" w:hAnsi="Times New Roman" w:cs="Times New Roman"/>
                <w:lang w:eastAsia="en-AU"/>
              </w:rPr>
              <w:t>p&lt;0.00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4BA18CE3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1.7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0FA6C9F8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9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0C9ED8FB" w14:textId="3235E6C7" w:rsidR="00EC57F6" w:rsidRPr="00666552" w:rsidRDefault="00EC57F6" w:rsidP="00BD3C3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59.52%</w:t>
            </w:r>
            <w:r w:rsidR="00710DBF">
              <w:t xml:space="preserve"> </w:t>
            </w:r>
            <w:r w:rsidR="00710DBF" w:rsidRPr="00710DBF">
              <w:rPr>
                <w:rFonts w:ascii="Times New Roman" w:eastAsia="Times New Roman" w:hAnsi="Times New Roman" w:cs="Times New Roman"/>
                <w:lang w:eastAsia="en-AU"/>
              </w:rPr>
              <w:t>p&lt;0.001</w:t>
            </w:r>
          </w:p>
        </w:tc>
      </w:tr>
      <w:tr w:rsidR="00EC57F6" w:rsidRPr="00666552" w14:paraId="6D891746" w14:textId="416D0B96" w:rsidTr="00047757">
        <w:trPr>
          <w:trHeight w:val="567"/>
        </w:trPr>
        <w:tc>
          <w:tcPr>
            <w:tcW w:w="78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D934980" w14:textId="77777777" w:rsidR="00EC57F6" w:rsidRPr="00666552" w:rsidRDefault="00EC57F6" w:rsidP="00BD3C3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88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26779E80" w14:textId="41610164" w:rsidR="00EC57F6" w:rsidRPr="00666552" w:rsidRDefault="00AE2B8B" w:rsidP="00AE2B8B">
            <w:pPr>
              <w:spacing w:before="0" w:after="100" w:afterAutospacing="1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P</w:t>
            </w:r>
            <w:r w:rsidR="00EC57F6" w:rsidRPr="00666552">
              <w:rPr>
                <w:rFonts w:ascii="Times New Roman" w:eastAsia="Times New Roman" w:hAnsi="Times New Roman" w:cs="Times New Roman"/>
                <w:lang w:eastAsia="en-AU"/>
              </w:rPr>
              <w:t>lain cream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560856A9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4.7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8F17A26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02E7B4BD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1.7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0E0D5B3B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63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1718C20" w14:textId="56A0CE39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63.83%</w:t>
            </w:r>
            <w:r w:rsidR="00710DBF">
              <w:t xml:space="preserve"> </w:t>
            </w:r>
            <w:r w:rsidR="00710DBF" w:rsidRPr="00710DBF">
              <w:rPr>
                <w:rFonts w:ascii="Times New Roman" w:eastAsia="Times New Roman" w:hAnsi="Times New Roman" w:cs="Times New Roman"/>
                <w:lang w:eastAsia="en-AU"/>
              </w:rPr>
              <w:t>p&lt;0.001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C19801D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1.0</w:t>
            </w:r>
          </w:p>
        </w:tc>
        <w:tc>
          <w:tcPr>
            <w:tcW w:w="34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2954C63B" w14:textId="77777777" w:rsidR="00EC57F6" w:rsidRPr="00666552" w:rsidRDefault="00EC57F6" w:rsidP="00BD3C38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62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34459C47" w14:textId="233C795C" w:rsidR="00EC57F6" w:rsidRPr="00666552" w:rsidRDefault="00EC57F6" w:rsidP="00BD3C3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78.72%</w:t>
            </w:r>
            <w:r w:rsidR="00710DBF">
              <w:t xml:space="preserve"> </w:t>
            </w:r>
            <w:r w:rsidR="00710DBF" w:rsidRPr="00710DBF">
              <w:rPr>
                <w:rFonts w:ascii="Times New Roman" w:eastAsia="Times New Roman" w:hAnsi="Times New Roman" w:cs="Times New Roman"/>
                <w:lang w:eastAsia="en-AU"/>
              </w:rPr>
              <w:t>p&lt;0.001</w:t>
            </w:r>
          </w:p>
        </w:tc>
      </w:tr>
      <w:tr w:rsidR="00710DBF" w:rsidRPr="00666552" w14:paraId="61CC022A" w14:textId="77777777" w:rsidTr="00047757">
        <w:trPr>
          <w:trHeight w:val="567"/>
        </w:trPr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5209C" w14:textId="70906DC4" w:rsidR="00972C27" w:rsidRPr="00666552" w:rsidRDefault="00972C27" w:rsidP="00BD3C3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Shennoy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et al </w:t>
            </w: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998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0DA70" w14:textId="451D69D9" w:rsidR="00972C27" w:rsidRPr="00666552" w:rsidRDefault="00AE2B8B" w:rsidP="00BD3C38">
            <w:pPr>
              <w:spacing w:before="0" w:after="100" w:afterAutospacing="1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</w:t>
            </w:r>
            <w:r w:rsidR="00BD3C38" w:rsidRPr="00BD3C38">
              <w:rPr>
                <w:rFonts w:ascii="Times New Roman" w:eastAsia="Times New Roman" w:hAnsi="Times New Roman" w:cs="Times New Roman"/>
                <w:lang w:eastAsia="en-AU"/>
              </w:rPr>
              <w:t>edicated cream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8C564" w14:textId="196AF4AB" w:rsidR="00972C27" w:rsidRPr="00666552" w:rsidRDefault="00972C27" w:rsidP="00972C27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3.6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96AD7" w14:textId="3738FD4B" w:rsidR="00972C27" w:rsidRPr="00666552" w:rsidRDefault="00972C27" w:rsidP="00972C27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40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487F4" w14:textId="2059F06D" w:rsidR="00972C27" w:rsidRPr="00666552" w:rsidRDefault="00972C27" w:rsidP="00972C27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1.25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09147" w14:textId="356958B2" w:rsidR="00972C27" w:rsidRPr="00666552" w:rsidRDefault="00972C27" w:rsidP="00972C27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39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23160" w14:textId="692D1E8C" w:rsidR="00972C27" w:rsidRPr="00666552" w:rsidRDefault="00972C27" w:rsidP="00710DBF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65.6%</w:t>
            </w:r>
            <w:r w:rsidR="00710DBF">
              <w:rPr>
                <w:rFonts w:ascii="Times New Roman" w:eastAsia="Times New Roman" w:hAnsi="Times New Roman" w:cs="Times New Roman"/>
                <w:lang w:eastAsia="en-AU"/>
              </w:rPr>
              <w:t xml:space="preserve"> p&lt;0.00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D0EE2" w14:textId="30D4F1A7" w:rsidR="00972C27" w:rsidRPr="00666552" w:rsidRDefault="00972C27" w:rsidP="00972C27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0.98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0DA3B" w14:textId="74476689" w:rsidR="00972C27" w:rsidRPr="00666552" w:rsidRDefault="00972C27" w:rsidP="00972C27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0D304" w14:textId="5996D0F2" w:rsidR="00972C27" w:rsidRPr="00666552" w:rsidRDefault="00972C27" w:rsidP="00972C2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73</w:t>
            </w:r>
            <w:r w:rsidR="00047757">
              <w:rPr>
                <w:rFonts w:ascii="Times New Roman" w:eastAsia="Times New Roman" w:hAnsi="Times New Roman" w:cs="Times New Roman"/>
                <w:lang w:eastAsia="en-AU"/>
              </w:rPr>
              <w:t>.0</w:t>
            </w: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  <w:r w:rsidR="00710DBF">
              <w:rPr>
                <w:rFonts w:ascii="Times New Roman" w:eastAsia="Times New Roman" w:hAnsi="Times New Roman" w:cs="Times New Roman"/>
                <w:lang w:eastAsia="en-AU"/>
              </w:rPr>
              <w:t xml:space="preserve"> p&lt;0.001</w:t>
            </w:r>
          </w:p>
        </w:tc>
      </w:tr>
      <w:tr w:rsidR="00AC44ED" w:rsidRPr="00666552" w14:paraId="36429212" w14:textId="77777777" w:rsidTr="00047757">
        <w:trPr>
          <w:trHeight w:val="567"/>
        </w:trPr>
        <w:tc>
          <w:tcPr>
            <w:tcW w:w="784" w:type="pct"/>
            <w:tcBorders>
              <w:top w:val="single" w:sz="4" w:space="0" w:color="auto"/>
            </w:tcBorders>
            <w:vAlign w:val="center"/>
            <w:hideMark/>
          </w:tcPr>
          <w:p w14:paraId="48B41908" w14:textId="77777777" w:rsidR="00AC44ED" w:rsidRPr="00666552" w:rsidRDefault="00AC44ED" w:rsidP="0043462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Kerketta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et al </w:t>
            </w: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05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40312EDC" w14:textId="77777777" w:rsidR="00AC44ED" w:rsidRPr="00666552" w:rsidRDefault="00AC44ED" w:rsidP="00434620">
            <w:pPr>
              <w:spacing w:before="0" w:after="100" w:afterAutospacing="1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</w:t>
            </w: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 xml:space="preserve">edicated cream 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39DF8E6E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3.2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5067EA00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100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3D88EC40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1.2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48DC1C74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84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3F3C79BD" w14:textId="4782AA80" w:rsidR="00AC44ED" w:rsidRPr="00666552" w:rsidRDefault="00AC44ED" w:rsidP="001978CD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62.5%</w:t>
            </w:r>
            <w:r w:rsidR="00710DB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1978CD" w:rsidRPr="00710DB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#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0E171B35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277B8809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491E9B8F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AC44ED" w:rsidRPr="00666552" w14:paraId="0A6FD16C" w14:textId="77777777" w:rsidTr="00047757">
        <w:trPr>
          <w:trHeight w:val="567"/>
        </w:trPr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14:paraId="27C6D9B4" w14:textId="77777777" w:rsidR="00AC44ED" w:rsidRPr="00666552" w:rsidRDefault="00AC44ED" w:rsidP="0043462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ddiss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et al </w:t>
            </w:r>
            <w:r w:rsidRPr="0066655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11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129A89F6" w14:textId="77777777" w:rsidR="00AC44ED" w:rsidRDefault="00AC44ED" w:rsidP="00434620">
            <w:pPr>
              <w:spacing w:before="0" w:after="100" w:afterAutospacing="1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Medicated &amp; plain soap 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4DAB655A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1.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435C165F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200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3ED30AD6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0.4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415382CB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197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3BCD716D" w14:textId="4B0A5D12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63.3%</w:t>
            </w:r>
            <w:r w:rsidR="00710DB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710DBF" w:rsidRPr="00710DB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#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5385279B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364D4A50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4E28B335" w14:textId="77777777" w:rsidR="00AC44ED" w:rsidRPr="00666552" w:rsidRDefault="00AC44ED" w:rsidP="00434620">
            <w:pPr>
              <w:spacing w:before="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66552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</w:tbl>
    <w:p w14:paraId="381E3C4D" w14:textId="1BCB8207" w:rsidR="00666552" w:rsidRPr="00252FC7" w:rsidRDefault="00252FC7" w:rsidP="008D74CD">
      <w:pPr>
        <w:spacing w:line="240" w:lineRule="auto"/>
        <w:rPr>
          <w:rFonts w:asciiTheme="minorHAnsi" w:hAnsiTheme="minorHAnsi"/>
          <w:i/>
        </w:rPr>
      </w:pPr>
      <w:r>
        <w:rPr>
          <w:rFonts w:asciiTheme="minorHAnsi" w:hAnsiTheme="minorHAnsi"/>
          <w:i/>
        </w:rPr>
        <w:t xml:space="preserve">* Reduction from baseline </w:t>
      </w:r>
      <w:r w:rsidR="00C368E0">
        <w:rPr>
          <w:rFonts w:asciiTheme="minorHAnsi" w:hAnsiTheme="minorHAnsi"/>
          <w:i/>
        </w:rPr>
        <w:br/>
        <w:t># significance not given</w:t>
      </w:r>
      <w:r>
        <w:rPr>
          <w:rFonts w:asciiTheme="minorHAnsi" w:hAnsiTheme="minorHAnsi"/>
          <w:i/>
        </w:rPr>
        <w:br/>
      </w:r>
      <w:r w:rsidR="00972C27" w:rsidRPr="00252FC7">
        <w:rPr>
          <w:rFonts w:asciiTheme="minorHAnsi" w:hAnsiTheme="minorHAnsi"/>
          <w:i/>
        </w:rPr>
        <w:t>n/a</w:t>
      </w:r>
      <w:r w:rsidR="00FE6B50">
        <w:rPr>
          <w:rFonts w:asciiTheme="minorHAnsi" w:hAnsiTheme="minorHAnsi"/>
          <w:i/>
        </w:rPr>
        <w:t xml:space="preserve"> </w:t>
      </w:r>
      <w:r w:rsidR="00972C27" w:rsidRPr="00252FC7">
        <w:rPr>
          <w:rFonts w:asciiTheme="minorHAnsi" w:hAnsiTheme="minorHAnsi"/>
          <w:i/>
        </w:rPr>
        <w:t>=</w:t>
      </w:r>
      <w:r w:rsidR="00FE6B50">
        <w:rPr>
          <w:rFonts w:asciiTheme="minorHAnsi" w:hAnsiTheme="minorHAnsi"/>
          <w:i/>
        </w:rPr>
        <w:t xml:space="preserve"> </w:t>
      </w:r>
      <w:r w:rsidR="00972C27" w:rsidRPr="00252FC7">
        <w:rPr>
          <w:rFonts w:asciiTheme="minorHAnsi" w:hAnsiTheme="minorHAnsi"/>
          <w:i/>
        </w:rPr>
        <w:t>no follow up in this study</w:t>
      </w:r>
    </w:p>
    <w:p w14:paraId="22B84AEA" w14:textId="77777777" w:rsidR="00555AE9" w:rsidRDefault="00555AE9" w:rsidP="00555AE9">
      <w:pPr>
        <w:spacing w:before="0" w:after="0" w:line="240" w:lineRule="auto"/>
        <w:outlineLvl w:val="6"/>
        <w:rPr>
          <w:rFonts w:eastAsiaTheme="majorEastAsia" w:cstheme="majorBidi"/>
          <w:i/>
          <w:iCs/>
          <w:lang w:eastAsia="en-AU"/>
        </w:rPr>
      </w:pPr>
      <w:r>
        <w:rPr>
          <w:rFonts w:eastAsiaTheme="majorEastAsia" w:cstheme="majorBidi"/>
          <w:i/>
          <w:iCs/>
          <w:lang w:eastAsia="en-AU"/>
        </w:rPr>
        <w:br w:type="page"/>
      </w:r>
    </w:p>
    <w:p w14:paraId="4A45F2CE" w14:textId="53C85BB1" w:rsidR="00555AE9" w:rsidRPr="00306884" w:rsidRDefault="00555AE9" w:rsidP="00306884">
      <w:pPr>
        <w:pStyle w:val="Heading2"/>
        <w:rPr>
          <w:rFonts w:asciiTheme="minorHAnsi" w:hAnsiTheme="minorHAnsi"/>
          <w:iCs/>
          <w:lang w:val="en-US"/>
        </w:rPr>
      </w:pPr>
      <w:r w:rsidRPr="00306884">
        <w:rPr>
          <w:rFonts w:asciiTheme="minorHAnsi" w:hAnsiTheme="minorHAnsi"/>
          <w:iCs/>
          <w:lang w:val="en-US"/>
        </w:rPr>
        <w:lastRenderedPageBreak/>
        <w:t>Effect of Self-care with SLD and compression on FR-LE</w:t>
      </w:r>
    </w:p>
    <w:p w14:paraId="7B960394" w14:textId="4FB16997" w:rsidR="00555AE9" w:rsidRPr="00306884" w:rsidRDefault="00555AE9" w:rsidP="001C5E80">
      <w:pPr>
        <w:pStyle w:val="Heading7"/>
        <w:rPr>
          <w:rFonts w:asciiTheme="minorHAnsi" w:hAnsiTheme="minorHAnsi"/>
        </w:rPr>
      </w:pPr>
      <w:r w:rsidRPr="00306884">
        <w:rPr>
          <w:rFonts w:asciiTheme="minorHAnsi" w:hAnsiTheme="minorHAnsi"/>
        </w:rPr>
        <w:t>Table 15. Reduction in leg volume (litres)</w:t>
      </w:r>
      <w:r w:rsidR="008D74CD" w:rsidRPr="00306884">
        <w:rPr>
          <w:rFonts w:asciiTheme="minorHAnsi" w:hAnsiTheme="minorHAnsi"/>
        </w:rPr>
        <w:t>*</w:t>
      </w:r>
      <w:r w:rsidRPr="00306884">
        <w:rPr>
          <w:rFonts w:asciiTheme="minorHAnsi" w:hAnsiTheme="minorHAnsi"/>
        </w:rPr>
        <w:t xml:space="preserve"> </w:t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984"/>
        <w:gridCol w:w="1084"/>
        <w:gridCol w:w="53"/>
        <w:gridCol w:w="1843"/>
        <w:gridCol w:w="1137"/>
        <w:gridCol w:w="35"/>
        <w:gridCol w:w="1943"/>
        <w:gridCol w:w="1125"/>
        <w:gridCol w:w="12"/>
        <w:gridCol w:w="1840"/>
        <w:gridCol w:w="1219"/>
      </w:tblGrid>
      <w:tr w:rsidR="001C5E80" w:rsidRPr="00555AE9" w14:paraId="146AEC70" w14:textId="77777777" w:rsidTr="000F1900">
        <w:trPr>
          <w:trHeight w:val="57"/>
        </w:trPr>
        <w:tc>
          <w:tcPr>
            <w:tcW w:w="811" w:type="pct"/>
            <w:vMerge w:val="restart"/>
            <w:shd w:val="clear" w:color="auto" w:fill="F2F2F2" w:themeFill="background1" w:themeFillShade="F2"/>
            <w:vAlign w:val="center"/>
          </w:tcPr>
          <w:p w14:paraId="59DF5EAA" w14:textId="4EF267AA" w:rsidR="001C5E80" w:rsidRPr="00555AE9" w:rsidRDefault="001C5E80" w:rsidP="008D74C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tudy ID</w:t>
            </w:r>
          </w:p>
        </w:tc>
        <w:tc>
          <w:tcPr>
            <w:tcW w:w="1065" w:type="pct"/>
            <w:gridSpan w:val="3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45AD671" w14:textId="74354DD1" w:rsidR="001C5E80" w:rsidRPr="00555AE9" w:rsidRDefault="001C5E80" w:rsidP="000F19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elf-bandaging period</w:t>
            </w:r>
          </w:p>
        </w:tc>
        <w:tc>
          <w:tcPr>
            <w:tcW w:w="3124" w:type="pct"/>
            <w:gridSpan w:val="8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CAC2DEF" w14:textId="0175E73F" w:rsidR="001C5E80" w:rsidRPr="00555AE9" w:rsidRDefault="001C5E80" w:rsidP="000F190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ompression garment period</w:t>
            </w:r>
          </w:p>
        </w:tc>
      </w:tr>
      <w:tr w:rsidR="001C5E80" w:rsidRPr="00555AE9" w14:paraId="18A4316E" w14:textId="77777777" w:rsidTr="00434620">
        <w:trPr>
          <w:trHeight w:val="57"/>
        </w:trPr>
        <w:tc>
          <w:tcPr>
            <w:tcW w:w="811" w:type="pct"/>
            <w:vMerge/>
            <w:shd w:val="clear" w:color="auto" w:fill="F2F2F2" w:themeFill="background1" w:themeFillShade="F2"/>
            <w:vAlign w:val="center"/>
          </w:tcPr>
          <w:p w14:paraId="2680E131" w14:textId="62681B76" w:rsidR="001C5E80" w:rsidRPr="00555AE9" w:rsidRDefault="001C5E80" w:rsidP="008D74C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04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BB7F00" w14:textId="45F8B497" w:rsidR="001C5E80" w:rsidRPr="00555AE9" w:rsidRDefault="000F190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After </w:t>
            </w:r>
            <w:r w:rsidR="001C5E80"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 weeks</w:t>
            </w:r>
          </w:p>
        </w:tc>
        <w:tc>
          <w:tcPr>
            <w:tcW w:w="1047" w:type="pct"/>
            <w:gridSpan w:val="4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9FEEEC" w14:textId="12FFD378" w:rsidR="001C5E80" w:rsidRPr="00555AE9" w:rsidRDefault="000F190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After </w:t>
            </w:r>
            <w:r w:rsidR="001C5E80"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 months</w:t>
            </w:r>
          </w:p>
        </w:tc>
        <w:tc>
          <w:tcPr>
            <w:tcW w:w="104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CABE8C" w14:textId="7B606B7F" w:rsidR="001C5E80" w:rsidRPr="00555AE9" w:rsidRDefault="000F190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After </w:t>
            </w:r>
            <w:r w:rsidR="001C5E80"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 months</w:t>
            </w:r>
          </w:p>
        </w:tc>
        <w:tc>
          <w:tcPr>
            <w:tcW w:w="1048" w:type="pct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08C618" w14:textId="61FE0CDD" w:rsidR="001C5E80" w:rsidRPr="00555AE9" w:rsidRDefault="001C5E8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 months</w:t>
            </w:r>
          </w:p>
        </w:tc>
      </w:tr>
      <w:tr w:rsidR="001C5E80" w:rsidRPr="00555AE9" w14:paraId="3FCEF89A" w14:textId="77777777" w:rsidTr="00434620">
        <w:trPr>
          <w:trHeight w:val="57"/>
        </w:trPr>
        <w:tc>
          <w:tcPr>
            <w:tcW w:w="811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80B82D" w14:textId="7C529691" w:rsidR="001C5E80" w:rsidRPr="00555AE9" w:rsidRDefault="001C5E80" w:rsidP="008D74C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269366" w14:textId="00FB4102" w:rsidR="001C5E80" w:rsidRPr="00555AE9" w:rsidRDefault="001C5E8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Litres (range)</w:t>
            </w:r>
          </w:p>
        </w:tc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F1B667" w14:textId="77777777" w:rsidR="001C5E80" w:rsidRPr="00555AE9" w:rsidRDefault="001C5E8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 </w:t>
            </w: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(legs)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EF5B1F" w14:textId="74E89141" w:rsidR="001C5E80" w:rsidRPr="00555AE9" w:rsidRDefault="001C5E8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Litres (range)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87759A" w14:textId="77777777" w:rsidR="001C5E80" w:rsidRPr="00555AE9" w:rsidRDefault="001C5E8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 </w:t>
            </w: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(legs)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B75767" w14:textId="4BA81096" w:rsidR="001C5E80" w:rsidRPr="00555AE9" w:rsidRDefault="001C5E8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Litres (range)</w:t>
            </w:r>
          </w:p>
        </w:tc>
        <w:tc>
          <w:tcPr>
            <w:tcW w:w="388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A10F0A" w14:textId="77777777" w:rsidR="001C5E80" w:rsidRPr="00555AE9" w:rsidRDefault="001C5E80" w:rsidP="001C5E8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 </w:t>
            </w: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(legs)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CADFF3" w14:textId="10D05518" w:rsidR="001C5E80" w:rsidRPr="00555AE9" w:rsidRDefault="001C5E8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Litres (range)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FE6E01" w14:textId="7C5E5D27" w:rsidR="001C5E80" w:rsidRPr="00555AE9" w:rsidRDefault="001C5E8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(legs)</w:t>
            </w:r>
          </w:p>
        </w:tc>
      </w:tr>
      <w:tr w:rsidR="001C5E80" w:rsidRPr="00555AE9" w14:paraId="576731C7" w14:textId="77777777" w:rsidTr="001C5E80">
        <w:trPr>
          <w:trHeight w:val="680"/>
        </w:trPr>
        <w:tc>
          <w:tcPr>
            <w:tcW w:w="811" w:type="pct"/>
            <w:tcBorders>
              <w:top w:val="single" w:sz="4" w:space="0" w:color="auto"/>
            </w:tcBorders>
            <w:vAlign w:val="center"/>
            <w:hideMark/>
          </w:tcPr>
          <w:p w14:paraId="0223F66E" w14:textId="6E0910F7" w:rsidR="00555AE9" w:rsidRPr="00555AE9" w:rsidRDefault="00555AE9" w:rsidP="001C5E8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Bernhard</w:t>
            </w:r>
            <w:r w:rsidR="008D74C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et al</w:t>
            </w:r>
            <w:r w:rsidRPr="00555AE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2003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  <w:hideMark/>
          </w:tcPr>
          <w:p w14:paraId="7B04A300" w14:textId="77777777" w:rsidR="00555AE9" w:rsidRDefault="00555AE9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 xml:space="preserve">0.85 </w:t>
            </w:r>
            <w:r w:rsidR="001C5E80">
              <w:rPr>
                <w:rFonts w:ascii="Times New Roman" w:eastAsia="Times New Roman" w:hAnsi="Times New Roman" w:cs="Times New Roman"/>
                <w:lang w:eastAsia="en-AU"/>
              </w:rPr>
              <w:br/>
            </w: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(-0.12 to 5.75)</w:t>
            </w:r>
          </w:p>
          <w:p w14:paraId="38B17C34" w14:textId="30927A4D" w:rsidR="000F1900" w:rsidRPr="00555AE9" w:rsidRDefault="000F1900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p=0.049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BF6B11C" w14:textId="77777777" w:rsidR="00555AE9" w:rsidRPr="00555AE9" w:rsidRDefault="00555AE9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33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  <w:hideMark/>
          </w:tcPr>
          <w:p w14:paraId="11F53DF7" w14:textId="4FF0D418" w:rsidR="00555AE9" w:rsidRPr="00555AE9" w:rsidRDefault="00555AE9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 xml:space="preserve">0.61 </w:t>
            </w:r>
            <w:r w:rsidR="001C5E80">
              <w:rPr>
                <w:rFonts w:ascii="Times New Roman" w:eastAsia="Times New Roman" w:hAnsi="Times New Roman" w:cs="Times New Roman"/>
                <w:lang w:eastAsia="en-AU"/>
              </w:rPr>
              <w:br/>
            </w: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(0.12 to 7.55)</w:t>
            </w:r>
            <w:r w:rsidR="000F1900">
              <w:rPr>
                <w:rFonts w:ascii="Times New Roman" w:eastAsia="Times New Roman" w:hAnsi="Times New Roman" w:cs="Times New Roman"/>
                <w:lang w:eastAsia="en-AU"/>
              </w:rPr>
              <w:t xml:space="preserve"> p=0.003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  <w:hideMark/>
          </w:tcPr>
          <w:p w14:paraId="0856E874" w14:textId="77777777" w:rsidR="00555AE9" w:rsidRPr="00555AE9" w:rsidRDefault="00555AE9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31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92054B4" w14:textId="1FE6C380" w:rsidR="00555AE9" w:rsidRPr="00555AE9" w:rsidRDefault="00555AE9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 xml:space="preserve">0.48 </w:t>
            </w:r>
            <w:r w:rsidR="001C5E80">
              <w:rPr>
                <w:rFonts w:ascii="Times New Roman" w:eastAsia="Times New Roman" w:hAnsi="Times New Roman" w:cs="Times New Roman"/>
                <w:lang w:eastAsia="en-AU"/>
              </w:rPr>
              <w:br/>
            </w: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(-0.06 to 7.55)</w:t>
            </w:r>
            <w:r w:rsidR="000F1900">
              <w:rPr>
                <w:rFonts w:ascii="Times New Roman" w:eastAsia="Times New Roman" w:hAnsi="Times New Roman" w:cs="Times New Roman"/>
                <w:lang w:eastAsia="en-AU"/>
              </w:rPr>
              <w:t xml:space="preserve"> p=0.001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85E3776" w14:textId="77777777" w:rsidR="00555AE9" w:rsidRPr="00555AE9" w:rsidRDefault="00555AE9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32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  <w:hideMark/>
          </w:tcPr>
          <w:p w14:paraId="11827AF1" w14:textId="19FC8D5B" w:rsidR="00555AE9" w:rsidRPr="00555AE9" w:rsidRDefault="00555AE9" w:rsidP="000F1900">
            <w:pPr>
              <w:spacing w:before="60" w:after="12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 xml:space="preserve">0.32 </w:t>
            </w:r>
            <w:r w:rsidR="001C5E80">
              <w:rPr>
                <w:rFonts w:ascii="Times New Roman" w:eastAsia="Times New Roman" w:hAnsi="Times New Roman" w:cs="Times New Roman"/>
                <w:lang w:eastAsia="en-AU"/>
              </w:rPr>
              <w:br/>
            </w: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>(-0.03 to 5.77)</w:t>
            </w:r>
            <w:r w:rsidR="000F1900">
              <w:rPr>
                <w:rFonts w:ascii="Times New Roman" w:eastAsia="Times New Roman" w:hAnsi="Times New Roman" w:cs="Times New Roman"/>
                <w:lang w:eastAsia="en-AU"/>
              </w:rPr>
              <w:t xml:space="preserve"> p=0.01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  <w:hideMark/>
          </w:tcPr>
          <w:p w14:paraId="55B3378E" w14:textId="3D783E93" w:rsidR="00555AE9" w:rsidRPr="00555AE9" w:rsidRDefault="00555AE9" w:rsidP="001C5E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55AE9">
              <w:rPr>
                <w:rFonts w:ascii="Times New Roman" w:eastAsia="Times New Roman" w:hAnsi="Times New Roman" w:cs="Times New Roman"/>
                <w:lang w:eastAsia="en-AU"/>
              </w:rPr>
              <w:t xml:space="preserve">25 </w:t>
            </w:r>
          </w:p>
        </w:tc>
      </w:tr>
    </w:tbl>
    <w:p w14:paraId="2CED8E6A" w14:textId="6889A10C" w:rsidR="00555AE9" w:rsidRPr="00555AE9" w:rsidRDefault="00555AE9" w:rsidP="008D74CD">
      <w:pPr>
        <w:spacing w:line="240" w:lineRule="auto"/>
        <w:rPr>
          <w:i/>
        </w:rPr>
      </w:pPr>
      <w:r w:rsidRPr="00555AE9">
        <w:rPr>
          <w:rFonts w:ascii="Times New Roman" w:eastAsia="Times New Roman" w:hAnsi="Times New Roman" w:cs="Times New Roman"/>
          <w:i/>
          <w:lang w:eastAsia="en-AU"/>
        </w:rPr>
        <w:t xml:space="preserve">* </w:t>
      </w:r>
      <w:r w:rsidR="008D74CD">
        <w:rPr>
          <w:rFonts w:ascii="Times New Roman" w:eastAsia="Times New Roman" w:hAnsi="Times New Roman" w:cs="Times New Roman"/>
          <w:i/>
          <w:lang w:eastAsia="en-AU"/>
        </w:rPr>
        <w:t>Limb</w:t>
      </w:r>
      <w:r w:rsidRPr="00555AE9">
        <w:rPr>
          <w:rFonts w:ascii="Times New Roman" w:eastAsia="Times New Roman" w:hAnsi="Times New Roman" w:cs="Times New Roman"/>
          <w:i/>
          <w:lang w:eastAsia="en-AU"/>
        </w:rPr>
        <w:t xml:space="preserve"> volume calculated from circumference measures at </w:t>
      </w:r>
      <w:r w:rsidR="008D74CD">
        <w:rPr>
          <w:rFonts w:ascii="Times New Roman" w:eastAsia="Times New Roman" w:hAnsi="Times New Roman" w:cs="Times New Roman"/>
          <w:i/>
          <w:lang w:eastAsia="en-AU"/>
        </w:rPr>
        <w:t>4 cm intervals</w:t>
      </w:r>
      <w:r w:rsidRPr="00555AE9">
        <w:rPr>
          <w:rFonts w:ascii="Times New Roman" w:eastAsia="Times New Roman" w:hAnsi="Times New Roman" w:cs="Times New Roman"/>
          <w:i/>
          <w:lang w:eastAsia="en-AU"/>
        </w:rPr>
        <w:t xml:space="preserve"> </w:t>
      </w:r>
    </w:p>
    <w:p w14:paraId="307D3A4C" w14:textId="77777777" w:rsidR="00555AE9" w:rsidRPr="00555AE9" w:rsidRDefault="00555AE9" w:rsidP="00555AE9">
      <w:pPr>
        <w:spacing w:before="0" w:line="240" w:lineRule="auto"/>
      </w:pPr>
    </w:p>
    <w:p w14:paraId="4F323B84" w14:textId="77777777" w:rsidR="00555AE9" w:rsidRPr="00555AE9" w:rsidRDefault="00555AE9" w:rsidP="00555AE9">
      <w:pPr>
        <w:spacing w:before="0" w:line="240" w:lineRule="auto"/>
      </w:pPr>
    </w:p>
    <w:p w14:paraId="60E06E36" w14:textId="41869E55" w:rsidR="005D23C3" w:rsidRDefault="005D23C3">
      <w:pPr>
        <w:spacing w:before="0" w:after="160" w:line="259" w:lineRule="auto"/>
        <w:rPr>
          <w:rStyle w:val="Heading7Char"/>
        </w:rPr>
      </w:pPr>
    </w:p>
    <w:sectPr w:rsidR="005D23C3" w:rsidSect="00113354">
      <w:footerReference w:type="default" r:id="rId9"/>
      <w:pgSz w:w="16838" w:h="11906" w:orient="landscape" w:code="9"/>
      <w:pgMar w:top="568" w:right="961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EF59F5" w14:textId="77777777" w:rsidR="0046105C" w:rsidRDefault="0046105C">
      <w:pPr>
        <w:spacing w:before="0" w:after="0" w:line="240" w:lineRule="auto"/>
      </w:pPr>
      <w:r>
        <w:separator/>
      </w:r>
    </w:p>
  </w:endnote>
  <w:endnote w:type="continuationSeparator" w:id="0">
    <w:p w14:paraId="3A897D22" w14:textId="77777777" w:rsidR="0046105C" w:rsidRDefault="0046105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21311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C00AB3" w14:textId="3A22B061" w:rsidR="003E611A" w:rsidRDefault="003E61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3D2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06766D8" w14:textId="77777777" w:rsidR="003E611A" w:rsidRDefault="003E611A" w:rsidP="000B56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24F00" w14:textId="77777777" w:rsidR="0046105C" w:rsidRDefault="0046105C">
      <w:pPr>
        <w:spacing w:before="0" w:after="0" w:line="240" w:lineRule="auto"/>
      </w:pPr>
      <w:r>
        <w:separator/>
      </w:r>
    </w:p>
  </w:footnote>
  <w:footnote w:type="continuationSeparator" w:id="0">
    <w:p w14:paraId="6C0721E5" w14:textId="77777777" w:rsidR="0046105C" w:rsidRDefault="0046105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AE6BC0"/>
    <w:multiLevelType w:val="hybridMultilevel"/>
    <w:tmpl w:val="8BB298EC"/>
    <w:lvl w:ilvl="0" w:tplc="40EC1296">
      <w:start w:val="78"/>
      <w:numFmt w:val="bullet"/>
      <w:lvlText w:val=""/>
      <w:lvlJc w:val="left"/>
      <w:pPr>
        <w:ind w:left="4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611"/>
    <w:rsid w:val="00002108"/>
    <w:rsid w:val="00002780"/>
    <w:rsid w:val="00010591"/>
    <w:rsid w:val="00021A46"/>
    <w:rsid w:val="00021F46"/>
    <w:rsid w:val="00032906"/>
    <w:rsid w:val="000340D2"/>
    <w:rsid w:val="000357D3"/>
    <w:rsid w:val="00047757"/>
    <w:rsid w:val="000509E7"/>
    <w:rsid w:val="000542D4"/>
    <w:rsid w:val="00054AAF"/>
    <w:rsid w:val="000550E4"/>
    <w:rsid w:val="000565A2"/>
    <w:rsid w:val="00060F76"/>
    <w:rsid w:val="00061B40"/>
    <w:rsid w:val="0006269C"/>
    <w:rsid w:val="00063EA2"/>
    <w:rsid w:val="000737D4"/>
    <w:rsid w:val="00075195"/>
    <w:rsid w:val="00075816"/>
    <w:rsid w:val="00075EFE"/>
    <w:rsid w:val="00082D58"/>
    <w:rsid w:val="00083875"/>
    <w:rsid w:val="00086703"/>
    <w:rsid w:val="0009495D"/>
    <w:rsid w:val="00097406"/>
    <w:rsid w:val="000A0E30"/>
    <w:rsid w:val="000A583E"/>
    <w:rsid w:val="000A5DD2"/>
    <w:rsid w:val="000B5641"/>
    <w:rsid w:val="000C4580"/>
    <w:rsid w:val="000C5EBD"/>
    <w:rsid w:val="000D10B5"/>
    <w:rsid w:val="000D38AB"/>
    <w:rsid w:val="000D3AB2"/>
    <w:rsid w:val="000D7065"/>
    <w:rsid w:val="000E02A7"/>
    <w:rsid w:val="000E05BB"/>
    <w:rsid w:val="000E136D"/>
    <w:rsid w:val="000E4D69"/>
    <w:rsid w:val="000F1900"/>
    <w:rsid w:val="000F35F7"/>
    <w:rsid w:val="001020E6"/>
    <w:rsid w:val="00102383"/>
    <w:rsid w:val="00106DF8"/>
    <w:rsid w:val="001111BD"/>
    <w:rsid w:val="00113354"/>
    <w:rsid w:val="00116B52"/>
    <w:rsid w:val="001224BA"/>
    <w:rsid w:val="001275D7"/>
    <w:rsid w:val="001328CE"/>
    <w:rsid w:val="00133546"/>
    <w:rsid w:val="00133877"/>
    <w:rsid w:val="0013496C"/>
    <w:rsid w:val="00135DB6"/>
    <w:rsid w:val="00140AE7"/>
    <w:rsid w:val="00147ACA"/>
    <w:rsid w:val="00153E66"/>
    <w:rsid w:val="001578FC"/>
    <w:rsid w:val="001615A8"/>
    <w:rsid w:val="001620FA"/>
    <w:rsid w:val="00171243"/>
    <w:rsid w:val="00173715"/>
    <w:rsid w:val="00173CD0"/>
    <w:rsid w:val="00177E9A"/>
    <w:rsid w:val="00181A9A"/>
    <w:rsid w:val="00187432"/>
    <w:rsid w:val="0018798B"/>
    <w:rsid w:val="0019030C"/>
    <w:rsid w:val="001935D1"/>
    <w:rsid w:val="00196D8D"/>
    <w:rsid w:val="001978CD"/>
    <w:rsid w:val="001979B7"/>
    <w:rsid w:val="001A109E"/>
    <w:rsid w:val="001B0B0E"/>
    <w:rsid w:val="001B3C6F"/>
    <w:rsid w:val="001B42E0"/>
    <w:rsid w:val="001B5D3D"/>
    <w:rsid w:val="001B7B4D"/>
    <w:rsid w:val="001C0C4A"/>
    <w:rsid w:val="001C177F"/>
    <w:rsid w:val="001C595B"/>
    <w:rsid w:val="001C5E80"/>
    <w:rsid w:val="001C7DEE"/>
    <w:rsid w:val="001D06FA"/>
    <w:rsid w:val="001D3D23"/>
    <w:rsid w:val="001E1B5B"/>
    <w:rsid w:val="001E518C"/>
    <w:rsid w:val="001F3EBD"/>
    <w:rsid w:val="001F53D0"/>
    <w:rsid w:val="001F795B"/>
    <w:rsid w:val="00202F62"/>
    <w:rsid w:val="0020324F"/>
    <w:rsid w:val="002120FA"/>
    <w:rsid w:val="00212DE8"/>
    <w:rsid w:val="002150E4"/>
    <w:rsid w:val="0022407E"/>
    <w:rsid w:val="00233961"/>
    <w:rsid w:val="00244984"/>
    <w:rsid w:val="00246800"/>
    <w:rsid w:val="00251DD3"/>
    <w:rsid w:val="00252AA0"/>
    <w:rsid w:val="00252FC7"/>
    <w:rsid w:val="00254069"/>
    <w:rsid w:val="00261951"/>
    <w:rsid w:val="002661F1"/>
    <w:rsid w:val="002840C4"/>
    <w:rsid w:val="00287485"/>
    <w:rsid w:val="00287DD9"/>
    <w:rsid w:val="002A4754"/>
    <w:rsid w:val="002A784C"/>
    <w:rsid w:val="002B53B2"/>
    <w:rsid w:val="002D0469"/>
    <w:rsid w:val="002E1E27"/>
    <w:rsid w:val="002E2BED"/>
    <w:rsid w:val="002E46DB"/>
    <w:rsid w:val="002E5493"/>
    <w:rsid w:val="002E5ED7"/>
    <w:rsid w:val="002E70C5"/>
    <w:rsid w:val="002E744D"/>
    <w:rsid w:val="002E7D33"/>
    <w:rsid w:val="002F2DF7"/>
    <w:rsid w:val="002F5B61"/>
    <w:rsid w:val="003065E2"/>
    <w:rsid w:val="00306884"/>
    <w:rsid w:val="00310993"/>
    <w:rsid w:val="0031447C"/>
    <w:rsid w:val="00315B46"/>
    <w:rsid w:val="00317E6B"/>
    <w:rsid w:val="0032385D"/>
    <w:rsid w:val="003375C5"/>
    <w:rsid w:val="00343005"/>
    <w:rsid w:val="00352514"/>
    <w:rsid w:val="003557AB"/>
    <w:rsid w:val="00356E8F"/>
    <w:rsid w:val="003610EC"/>
    <w:rsid w:val="00362CFF"/>
    <w:rsid w:val="00364EB8"/>
    <w:rsid w:val="00373249"/>
    <w:rsid w:val="00382AED"/>
    <w:rsid w:val="00383417"/>
    <w:rsid w:val="00383BCB"/>
    <w:rsid w:val="00392F0D"/>
    <w:rsid w:val="00394846"/>
    <w:rsid w:val="003950AC"/>
    <w:rsid w:val="00397A17"/>
    <w:rsid w:val="003A18C5"/>
    <w:rsid w:val="003A3C97"/>
    <w:rsid w:val="003A47A1"/>
    <w:rsid w:val="003A4E95"/>
    <w:rsid w:val="003B1E88"/>
    <w:rsid w:val="003B3F19"/>
    <w:rsid w:val="003B3F83"/>
    <w:rsid w:val="003C6807"/>
    <w:rsid w:val="003C73C2"/>
    <w:rsid w:val="003D011C"/>
    <w:rsid w:val="003D2346"/>
    <w:rsid w:val="003D337E"/>
    <w:rsid w:val="003D73BA"/>
    <w:rsid w:val="003E0009"/>
    <w:rsid w:val="003E0681"/>
    <w:rsid w:val="003E1062"/>
    <w:rsid w:val="003E3470"/>
    <w:rsid w:val="003E42C3"/>
    <w:rsid w:val="003E611A"/>
    <w:rsid w:val="003E7412"/>
    <w:rsid w:val="003F7F14"/>
    <w:rsid w:val="004002E5"/>
    <w:rsid w:val="004026AF"/>
    <w:rsid w:val="004053D5"/>
    <w:rsid w:val="00410CC6"/>
    <w:rsid w:val="00411D15"/>
    <w:rsid w:val="0041410F"/>
    <w:rsid w:val="004226D6"/>
    <w:rsid w:val="00422F0A"/>
    <w:rsid w:val="004230C6"/>
    <w:rsid w:val="00425AEA"/>
    <w:rsid w:val="00434620"/>
    <w:rsid w:val="004466CC"/>
    <w:rsid w:val="00455BE7"/>
    <w:rsid w:val="00457776"/>
    <w:rsid w:val="0046105C"/>
    <w:rsid w:val="00461AA6"/>
    <w:rsid w:val="00464E76"/>
    <w:rsid w:val="00467D11"/>
    <w:rsid w:val="004702B8"/>
    <w:rsid w:val="00470D59"/>
    <w:rsid w:val="00473046"/>
    <w:rsid w:val="00474108"/>
    <w:rsid w:val="00475E93"/>
    <w:rsid w:val="004858D3"/>
    <w:rsid w:val="00486BB7"/>
    <w:rsid w:val="00490792"/>
    <w:rsid w:val="0049142B"/>
    <w:rsid w:val="00492528"/>
    <w:rsid w:val="00495EBE"/>
    <w:rsid w:val="00497F02"/>
    <w:rsid w:val="004A7DCC"/>
    <w:rsid w:val="004C45F5"/>
    <w:rsid w:val="004C51D3"/>
    <w:rsid w:val="004C5683"/>
    <w:rsid w:val="004C5E3D"/>
    <w:rsid w:val="004C61D4"/>
    <w:rsid w:val="004C7913"/>
    <w:rsid w:val="004D06F0"/>
    <w:rsid w:val="004D56D6"/>
    <w:rsid w:val="004E5D68"/>
    <w:rsid w:val="004F160C"/>
    <w:rsid w:val="004F6125"/>
    <w:rsid w:val="00500CAB"/>
    <w:rsid w:val="005062D9"/>
    <w:rsid w:val="00507F9F"/>
    <w:rsid w:val="00511392"/>
    <w:rsid w:val="005171D9"/>
    <w:rsid w:val="00525CCE"/>
    <w:rsid w:val="00531884"/>
    <w:rsid w:val="00532E11"/>
    <w:rsid w:val="00540CC5"/>
    <w:rsid w:val="0054210B"/>
    <w:rsid w:val="0054357A"/>
    <w:rsid w:val="00544063"/>
    <w:rsid w:val="00544840"/>
    <w:rsid w:val="00552649"/>
    <w:rsid w:val="0055379B"/>
    <w:rsid w:val="00554942"/>
    <w:rsid w:val="00555AE9"/>
    <w:rsid w:val="0056201D"/>
    <w:rsid w:val="00566122"/>
    <w:rsid w:val="00566B5A"/>
    <w:rsid w:val="00576648"/>
    <w:rsid w:val="00577DDD"/>
    <w:rsid w:val="0058194D"/>
    <w:rsid w:val="00581E4B"/>
    <w:rsid w:val="00583010"/>
    <w:rsid w:val="005832C9"/>
    <w:rsid w:val="00583350"/>
    <w:rsid w:val="00586122"/>
    <w:rsid w:val="00591A80"/>
    <w:rsid w:val="0059286B"/>
    <w:rsid w:val="0059673F"/>
    <w:rsid w:val="005A1EC5"/>
    <w:rsid w:val="005A20A6"/>
    <w:rsid w:val="005A2B99"/>
    <w:rsid w:val="005A61D0"/>
    <w:rsid w:val="005A7887"/>
    <w:rsid w:val="005A7B3B"/>
    <w:rsid w:val="005B1D94"/>
    <w:rsid w:val="005B23AF"/>
    <w:rsid w:val="005B491E"/>
    <w:rsid w:val="005B61FD"/>
    <w:rsid w:val="005B756A"/>
    <w:rsid w:val="005C5C23"/>
    <w:rsid w:val="005C75C0"/>
    <w:rsid w:val="005C79B9"/>
    <w:rsid w:val="005D01AB"/>
    <w:rsid w:val="005D1B93"/>
    <w:rsid w:val="005D23C3"/>
    <w:rsid w:val="005D44A5"/>
    <w:rsid w:val="005D481D"/>
    <w:rsid w:val="005D593B"/>
    <w:rsid w:val="005D5EB0"/>
    <w:rsid w:val="005F4AE8"/>
    <w:rsid w:val="00603C78"/>
    <w:rsid w:val="00605CB0"/>
    <w:rsid w:val="00606F87"/>
    <w:rsid w:val="00611952"/>
    <w:rsid w:val="006158FC"/>
    <w:rsid w:val="00627074"/>
    <w:rsid w:val="006274A0"/>
    <w:rsid w:val="006330A5"/>
    <w:rsid w:val="0063619A"/>
    <w:rsid w:val="00637C3E"/>
    <w:rsid w:val="00646451"/>
    <w:rsid w:val="006468F2"/>
    <w:rsid w:val="00646F16"/>
    <w:rsid w:val="006478FE"/>
    <w:rsid w:val="00661056"/>
    <w:rsid w:val="0066391D"/>
    <w:rsid w:val="00666552"/>
    <w:rsid w:val="0066747A"/>
    <w:rsid w:val="00667ECB"/>
    <w:rsid w:val="00676A6A"/>
    <w:rsid w:val="00680AC7"/>
    <w:rsid w:val="00686DFF"/>
    <w:rsid w:val="00692507"/>
    <w:rsid w:val="00693C41"/>
    <w:rsid w:val="00694ADC"/>
    <w:rsid w:val="00695AE0"/>
    <w:rsid w:val="006A10DA"/>
    <w:rsid w:val="006A4777"/>
    <w:rsid w:val="006B1F10"/>
    <w:rsid w:val="006B3BFF"/>
    <w:rsid w:val="006B4A4B"/>
    <w:rsid w:val="006C10B6"/>
    <w:rsid w:val="006C370A"/>
    <w:rsid w:val="006C3AE3"/>
    <w:rsid w:val="006C3E8A"/>
    <w:rsid w:val="006D1367"/>
    <w:rsid w:val="006D2EE4"/>
    <w:rsid w:val="006D3D63"/>
    <w:rsid w:val="006D4828"/>
    <w:rsid w:val="006E11B4"/>
    <w:rsid w:val="006E1BB9"/>
    <w:rsid w:val="006E57F1"/>
    <w:rsid w:val="006E6AF1"/>
    <w:rsid w:val="006F1562"/>
    <w:rsid w:val="006F234C"/>
    <w:rsid w:val="006F6E51"/>
    <w:rsid w:val="0070153C"/>
    <w:rsid w:val="0070409A"/>
    <w:rsid w:val="00705B69"/>
    <w:rsid w:val="00710DBF"/>
    <w:rsid w:val="00713A4B"/>
    <w:rsid w:val="007149CA"/>
    <w:rsid w:val="007161DE"/>
    <w:rsid w:val="00716AF3"/>
    <w:rsid w:val="00717A21"/>
    <w:rsid w:val="007252E2"/>
    <w:rsid w:val="00726AA7"/>
    <w:rsid w:val="00731672"/>
    <w:rsid w:val="00734B3D"/>
    <w:rsid w:val="00737FD9"/>
    <w:rsid w:val="00741AB7"/>
    <w:rsid w:val="00751542"/>
    <w:rsid w:val="0075163C"/>
    <w:rsid w:val="007525E7"/>
    <w:rsid w:val="0075508D"/>
    <w:rsid w:val="007554AF"/>
    <w:rsid w:val="0075687C"/>
    <w:rsid w:val="00760012"/>
    <w:rsid w:val="007619EE"/>
    <w:rsid w:val="00763846"/>
    <w:rsid w:val="007655C3"/>
    <w:rsid w:val="00766B59"/>
    <w:rsid w:val="0077220A"/>
    <w:rsid w:val="007914AA"/>
    <w:rsid w:val="00795291"/>
    <w:rsid w:val="007A09AA"/>
    <w:rsid w:val="007A3C54"/>
    <w:rsid w:val="007A70EF"/>
    <w:rsid w:val="007B67D5"/>
    <w:rsid w:val="007C245E"/>
    <w:rsid w:val="007C3489"/>
    <w:rsid w:val="007D0E5A"/>
    <w:rsid w:val="007D215E"/>
    <w:rsid w:val="007D49CB"/>
    <w:rsid w:val="007D6430"/>
    <w:rsid w:val="007E247B"/>
    <w:rsid w:val="007F3247"/>
    <w:rsid w:val="007F7485"/>
    <w:rsid w:val="008000ED"/>
    <w:rsid w:val="00804AA7"/>
    <w:rsid w:val="00807CBE"/>
    <w:rsid w:val="00810AA0"/>
    <w:rsid w:val="0081327A"/>
    <w:rsid w:val="00814F21"/>
    <w:rsid w:val="00815CA3"/>
    <w:rsid w:val="008177A4"/>
    <w:rsid w:val="008348BC"/>
    <w:rsid w:val="00841529"/>
    <w:rsid w:val="00847093"/>
    <w:rsid w:val="00853674"/>
    <w:rsid w:val="0085506F"/>
    <w:rsid w:val="008565D9"/>
    <w:rsid w:val="008702FA"/>
    <w:rsid w:val="0087255A"/>
    <w:rsid w:val="0087552E"/>
    <w:rsid w:val="008759C2"/>
    <w:rsid w:val="00882A07"/>
    <w:rsid w:val="0088415B"/>
    <w:rsid w:val="008862BD"/>
    <w:rsid w:val="008872A8"/>
    <w:rsid w:val="00891680"/>
    <w:rsid w:val="00891922"/>
    <w:rsid w:val="008924E3"/>
    <w:rsid w:val="00895E95"/>
    <w:rsid w:val="00896F01"/>
    <w:rsid w:val="008A3CCF"/>
    <w:rsid w:val="008A3DFA"/>
    <w:rsid w:val="008A5D46"/>
    <w:rsid w:val="008A6139"/>
    <w:rsid w:val="008B2392"/>
    <w:rsid w:val="008B265F"/>
    <w:rsid w:val="008B4943"/>
    <w:rsid w:val="008B4EFC"/>
    <w:rsid w:val="008C0E72"/>
    <w:rsid w:val="008C4D24"/>
    <w:rsid w:val="008D2CB0"/>
    <w:rsid w:val="008D74CD"/>
    <w:rsid w:val="008E00AA"/>
    <w:rsid w:val="008E75AD"/>
    <w:rsid w:val="008F04F1"/>
    <w:rsid w:val="008F2BC6"/>
    <w:rsid w:val="008F3C05"/>
    <w:rsid w:val="008F40F9"/>
    <w:rsid w:val="008F4E52"/>
    <w:rsid w:val="009005D6"/>
    <w:rsid w:val="00901B09"/>
    <w:rsid w:val="00912764"/>
    <w:rsid w:val="00916726"/>
    <w:rsid w:val="009202A8"/>
    <w:rsid w:val="009206EF"/>
    <w:rsid w:val="009224B6"/>
    <w:rsid w:val="00926D31"/>
    <w:rsid w:val="009314A7"/>
    <w:rsid w:val="0093451F"/>
    <w:rsid w:val="009346FD"/>
    <w:rsid w:val="00941C8A"/>
    <w:rsid w:val="00944C2D"/>
    <w:rsid w:val="00944D97"/>
    <w:rsid w:val="00950008"/>
    <w:rsid w:val="00953486"/>
    <w:rsid w:val="00960375"/>
    <w:rsid w:val="00961D5F"/>
    <w:rsid w:val="00962A24"/>
    <w:rsid w:val="00964FCA"/>
    <w:rsid w:val="00972C27"/>
    <w:rsid w:val="00973368"/>
    <w:rsid w:val="00974F77"/>
    <w:rsid w:val="00982AEF"/>
    <w:rsid w:val="00990C9D"/>
    <w:rsid w:val="00995B61"/>
    <w:rsid w:val="009B1185"/>
    <w:rsid w:val="009B2B81"/>
    <w:rsid w:val="009B358B"/>
    <w:rsid w:val="009B590D"/>
    <w:rsid w:val="009C1056"/>
    <w:rsid w:val="009C22CC"/>
    <w:rsid w:val="009C33A9"/>
    <w:rsid w:val="009C6266"/>
    <w:rsid w:val="009D1297"/>
    <w:rsid w:val="009D28C2"/>
    <w:rsid w:val="009D7492"/>
    <w:rsid w:val="009D7E8B"/>
    <w:rsid w:val="009E24D1"/>
    <w:rsid w:val="009E3D03"/>
    <w:rsid w:val="009F1346"/>
    <w:rsid w:val="00A05B4A"/>
    <w:rsid w:val="00A0675A"/>
    <w:rsid w:val="00A10953"/>
    <w:rsid w:val="00A11FF6"/>
    <w:rsid w:val="00A204DD"/>
    <w:rsid w:val="00A257B7"/>
    <w:rsid w:val="00A25BC8"/>
    <w:rsid w:val="00A25E0B"/>
    <w:rsid w:val="00A3301E"/>
    <w:rsid w:val="00A36D23"/>
    <w:rsid w:val="00A40D9D"/>
    <w:rsid w:val="00A432B0"/>
    <w:rsid w:val="00A43C84"/>
    <w:rsid w:val="00A511F6"/>
    <w:rsid w:val="00A514BA"/>
    <w:rsid w:val="00A52011"/>
    <w:rsid w:val="00A53B8F"/>
    <w:rsid w:val="00A555E1"/>
    <w:rsid w:val="00A5654D"/>
    <w:rsid w:val="00A637C9"/>
    <w:rsid w:val="00A65E00"/>
    <w:rsid w:val="00A726FD"/>
    <w:rsid w:val="00A727B7"/>
    <w:rsid w:val="00A86D23"/>
    <w:rsid w:val="00A9425D"/>
    <w:rsid w:val="00AA1DA8"/>
    <w:rsid w:val="00AA25D7"/>
    <w:rsid w:val="00AA317A"/>
    <w:rsid w:val="00AB47AD"/>
    <w:rsid w:val="00AC44ED"/>
    <w:rsid w:val="00AC5BD3"/>
    <w:rsid w:val="00AC6017"/>
    <w:rsid w:val="00AD03E9"/>
    <w:rsid w:val="00AD3CAB"/>
    <w:rsid w:val="00AD3F14"/>
    <w:rsid w:val="00AD769C"/>
    <w:rsid w:val="00AD7F63"/>
    <w:rsid w:val="00AE2884"/>
    <w:rsid w:val="00AE2B57"/>
    <w:rsid w:val="00AE2B8B"/>
    <w:rsid w:val="00AE3A89"/>
    <w:rsid w:val="00AF582D"/>
    <w:rsid w:val="00B12BEF"/>
    <w:rsid w:val="00B176D1"/>
    <w:rsid w:val="00B23426"/>
    <w:rsid w:val="00B307B6"/>
    <w:rsid w:val="00B31B83"/>
    <w:rsid w:val="00B36B30"/>
    <w:rsid w:val="00B36E01"/>
    <w:rsid w:val="00B43050"/>
    <w:rsid w:val="00B43930"/>
    <w:rsid w:val="00B50446"/>
    <w:rsid w:val="00B565E7"/>
    <w:rsid w:val="00B56E23"/>
    <w:rsid w:val="00B572B0"/>
    <w:rsid w:val="00B65AF5"/>
    <w:rsid w:val="00B6775D"/>
    <w:rsid w:val="00B67F08"/>
    <w:rsid w:val="00B7506D"/>
    <w:rsid w:val="00B76187"/>
    <w:rsid w:val="00B8364E"/>
    <w:rsid w:val="00B95180"/>
    <w:rsid w:val="00BA734C"/>
    <w:rsid w:val="00BB1297"/>
    <w:rsid w:val="00BB3103"/>
    <w:rsid w:val="00BB3956"/>
    <w:rsid w:val="00BB4E57"/>
    <w:rsid w:val="00BB58C1"/>
    <w:rsid w:val="00BB64F2"/>
    <w:rsid w:val="00BB7F62"/>
    <w:rsid w:val="00BC10A4"/>
    <w:rsid w:val="00BC205E"/>
    <w:rsid w:val="00BC4923"/>
    <w:rsid w:val="00BC5927"/>
    <w:rsid w:val="00BC7702"/>
    <w:rsid w:val="00BD2122"/>
    <w:rsid w:val="00BD3C38"/>
    <w:rsid w:val="00BF1333"/>
    <w:rsid w:val="00BF5C62"/>
    <w:rsid w:val="00BF7611"/>
    <w:rsid w:val="00C01004"/>
    <w:rsid w:val="00C05598"/>
    <w:rsid w:val="00C0722F"/>
    <w:rsid w:val="00C07797"/>
    <w:rsid w:val="00C10F6A"/>
    <w:rsid w:val="00C146AC"/>
    <w:rsid w:val="00C20C9E"/>
    <w:rsid w:val="00C22D20"/>
    <w:rsid w:val="00C234E9"/>
    <w:rsid w:val="00C3064D"/>
    <w:rsid w:val="00C3143E"/>
    <w:rsid w:val="00C337E9"/>
    <w:rsid w:val="00C368E0"/>
    <w:rsid w:val="00C405F9"/>
    <w:rsid w:val="00C432C7"/>
    <w:rsid w:val="00C53B5F"/>
    <w:rsid w:val="00C54129"/>
    <w:rsid w:val="00C54271"/>
    <w:rsid w:val="00C54301"/>
    <w:rsid w:val="00C55CC7"/>
    <w:rsid w:val="00C55E25"/>
    <w:rsid w:val="00C60FEB"/>
    <w:rsid w:val="00C62D79"/>
    <w:rsid w:val="00C67D72"/>
    <w:rsid w:val="00C7326C"/>
    <w:rsid w:val="00C735E7"/>
    <w:rsid w:val="00C75515"/>
    <w:rsid w:val="00C757C0"/>
    <w:rsid w:val="00C80E7C"/>
    <w:rsid w:val="00CA0440"/>
    <w:rsid w:val="00CA3627"/>
    <w:rsid w:val="00CB202D"/>
    <w:rsid w:val="00CB3733"/>
    <w:rsid w:val="00CB42A0"/>
    <w:rsid w:val="00CB4957"/>
    <w:rsid w:val="00CB4B13"/>
    <w:rsid w:val="00CB5BA6"/>
    <w:rsid w:val="00CB7D06"/>
    <w:rsid w:val="00CC2529"/>
    <w:rsid w:val="00CD22F2"/>
    <w:rsid w:val="00CD418F"/>
    <w:rsid w:val="00CD4A10"/>
    <w:rsid w:val="00CD6ED9"/>
    <w:rsid w:val="00CD75CF"/>
    <w:rsid w:val="00CD7C9F"/>
    <w:rsid w:val="00CE0931"/>
    <w:rsid w:val="00CE475B"/>
    <w:rsid w:val="00CE775C"/>
    <w:rsid w:val="00CF0E5E"/>
    <w:rsid w:val="00CF4873"/>
    <w:rsid w:val="00CF669A"/>
    <w:rsid w:val="00D1489D"/>
    <w:rsid w:val="00D21AC0"/>
    <w:rsid w:val="00D231A8"/>
    <w:rsid w:val="00D30FEA"/>
    <w:rsid w:val="00D32713"/>
    <w:rsid w:val="00D3379D"/>
    <w:rsid w:val="00D33AA4"/>
    <w:rsid w:val="00D348F7"/>
    <w:rsid w:val="00D40412"/>
    <w:rsid w:val="00D436EA"/>
    <w:rsid w:val="00D43967"/>
    <w:rsid w:val="00D44D8C"/>
    <w:rsid w:val="00D47AC9"/>
    <w:rsid w:val="00D524FF"/>
    <w:rsid w:val="00D74606"/>
    <w:rsid w:val="00D746A0"/>
    <w:rsid w:val="00D754BD"/>
    <w:rsid w:val="00D853D2"/>
    <w:rsid w:val="00D910A8"/>
    <w:rsid w:val="00D93EDB"/>
    <w:rsid w:val="00D947D6"/>
    <w:rsid w:val="00DA4230"/>
    <w:rsid w:val="00DA6C9D"/>
    <w:rsid w:val="00DA7509"/>
    <w:rsid w:val="00DB002A"/>
    <w:rsid w:val="00DB3AF6"/>
    <w:rsid w:val="00DB455A"/>
    <w:rsid w:val="00DB5320"/>
    <w:rsid w:val="00DB61FC"/>
    <w:rsid w:val="00DC0672"/>
    <w:rsid w:val="00DD5E47"/>
    <w:rsid w:val="00DE1681"/>
    <w:rsid w:val="00DF738F"/>
    <w:rsid w:val="00DF7FD2"/>
    <w:rsid w:val="00E07694"/>
    <w:rsid w:val="00E11363"/>
    <w:rsid w:val="00E146BF"/>
    <w:rsid w:val="00E14909"/>
    <w:rsid w:val="00E16445"/>
    <w:rsid w:val="00E17354"/>
    <w:rsid w:val="00E21B32"/>
    <w:rsid w:val="00E24C2B"/>
    <w:rsid w:val="00E307FE"/>
    <w:rsid w:val="00E3106F"/>
    <w:rsid w:val="00E31269"/>
    <w:rsid w:val="00E31FEA"/>
    <w:rsid w:val="00E35848"/>
    <w:rsid w:val="00E3585E"/>
    <w:rsid w:val="00E35D53"/>
    <w:rsid w:val="00E379CB"/>
    <w:rsid w:val="00E37A30"/>
    <w:rsid w:val="00E40285"/>
    <w:rsid w:val="00E41320"/>
    <w:rsid w:val="00E448EA"/>
    <w:rsid w:val="00E46747"/>
    <w:rsid w:val="00E502F2"/>
    <w:rsid w:val="00E5157B"/>
    <w:rsid w:val="00E52904"/>
    <w:rsid w:val="00E57CDA"/>
    <w:rsid w:val="00E60D58"/>
    <w:rsid w:val="00E61A5C"/>
    <w:rsid w:val="00E62D29"/>
    <w:rsid w:val="00E6469A"/>
    <w:rsid w:val="00E670BB"/>
    <w:rsid w:val="00E70E76"/>
    <w:rsid w:val="00E71EF4"/>
    <w:rsid w:val="00E754CF"/>
    <w:rsid w:val="00E755B7"/>
    <w:rsid w:val="00E8105A"/>
    <w:rsid w:val="00E919A9"/>
    <w:rsid w:val="00E952C0"/>
    <w:rsid w:val="00E96404"/>
    <w:rsid w:val="00E97783"/>
    <w:rsid w:val="00E97B0F"/>
    <w:rsid w:val="00EA69C6"/>
    <w:rsid w:val="00EA7600"/>
    <w:rsid w:val="00EB5595"/>
    <w:rsid w:val="00EC57F6"/>
    <w:rsid w:val="00ED4B53"/>
    <w:rsid w:val="00ED703B"/>
    <w:rsid w:val="00EE2C4C"/>
    <w:rsid w:val="00EE61DA"/>
    <w:rsid w:val="00EE6C41"/>
    <w:rsid w:val="00EE6F11"/>
    <w:rsid w:val="00EE7918"/>
    <w:rsid w:val="00EF2D9F"/>
    <w:rsid w:val="00EF4B24"/>
    <w:rsid w:val="00F02814"/>
    <w:rsid w:val="00F02A59"/>
    <w:rsid w:val="00F04A81"/>
    <w:rsid w:val="00F1019C"/>
    <w:rsid w:val="00F11A6D"/>
    <w:rsid w:val="00F13BAD"/>
    <w:rsid w:val="00F14CE2"/>
    <w:rsid w:val="00F159A5"/>
    <w:rsid w:val="00F206C0"/>
    <w:rsid w:val="00F211E4"/>
    <w:rsid w:val="00F21705"/>
    <w:rsid w:val="00F22EFB"/>
    <w:rsid w:val="00F2398C"/>
    <w:rsid w:val="00F30F2C"/>
    <w:rsid w:val="00F32502"/>
    <w:rsid w:val="00F363AD"/>
    <w:rsid w:val="00F40D9E"/>
    <w:rsid w:val="00F419A4"/>
    <w:rsid w:val="00F43B34"/>
    <w:rsid w:val="00F44D35"/>
    <w:rsid w:val="00F46800"/>
    <w:rsid w:val="00F55877"/>
    <w:rsid w:val="00F604C9"/>
    <w:rsid w:val="00F63084"/>
    <w:rsid w:val="00F63BE1"/>
    <w:rsid w:val="00F6573E"/>
    <w:rsid w:val="00F65E38"/>
    <w:rsid w:val="00F70DE8"/>
    <w:rsid w:val="00F71EF4"/>
    <w:rsid w:val="00F72574"/>
    <w:rsid w:val="00F76A07"/>
    <w:rsid w:val="00F771AF"/>
    <w:rsid w:val="00F85BA1"/>
    <w:rsid w:val="00F85FA7"/>
    <w:rsid w:val="00F86D1E"/>
    <w:rsid w:val="00F939E3"/>
    <w:rsid w:val="00F94791"/>
    <w:rsid w:val="00F97AE4"/>
    <w:rsid w:val="00FA727B"/>
    <w:rsid w:val="00FB02E9"/>
    <w:rsid w:val="00FB0829"/>
    <w:rsid w:val="00FB5D2E"/>
    <w:rsid w:val="00FC0BB7"/>
    <w:rsid w:val="00FC4033"/>
    <w:rsid w:val="00FC4EC4"/>
    <w:rsid w:val="00FD0C79"/>
    <w:rsid w:val="00FD118A"/>
    <w:rsid w:val="00FD378C"/>
    <w:rsid w:val="00FD3BC4"/>
    <w:rsid w:val="00FD48E1"/>
    <w:rsid w:val="00FE09A0"/>
    <w:rsid w:val="00FE24DA"/>
    <w:rsid w:val="00FE3FF8"/>
    <w:rsid w:val="00FE491D"/>
    <w:rsid w:val="00FE5BAD"/>
    <w:rsid w:val="00FE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55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11"/>
    <w:pPr>
      <w:spacing w:before="120" w:after="200" w:line="276" w:lineRule="auto"/>
    </w:pPr>
    <w:rPr>
      <w:rFonts w:asciiTheme="majorHAnsi" w:eastAsiaTheme="minorEastAsia" w:hAnsiTheme="majorHAnsi"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AF3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28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E95"/>
    <w:pPr>
      <w:keepNext/>
      <w:keepLines/>
      <w:spacing w:before="200" w:after="24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7">
    <w:name w:val="heading 7"/>
    <w:aliases w:val="Figures"/>
    <w:basedOn w:val="Normal"/>
    <w:next w:val="Normal"/>
    <w:link w:val="Heading7Char"/>
    <w:uiPriority w:val="9"/>
    <w:unhideWhenUsed/>
    <w:qFormat/>
    <w:rsid w:val="00716AF3"/>
    <w:pPr>
      <w:spacing w:before="0" w:after="240" w:line="240" w:lineRule="auto"/>
      <w:outlineLvl w:val="6"/>
    </w:pPr>
    <w:rPr>
      <w:rFonts w:eastAsiaTheme="majorEastAsia" w:cstheme="majorBidi"/>
      <w:b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Figures Char"/>
    <w:basedOn w:val="DefaultParagraphFont"/>
    <w:link w:val="Heading7"/>
    <w:uiPriority w:val="9"/>
    <w:rsid w:val="00716AF3"/>
    <w:rPr>
      <w:rFonts w:asciiTheme="majorHAnsi" w:eastAsiaTheme="majorEastAsia" w:hAnsiTheme="majorHAnsi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BF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76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61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7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611"/>
    <w:rPr>
      <w:rFonts w:asciiTheme="majorHAnsi" w:eastAsiaTheme="minorEastAsia" w:hAnsiTheme="majorHAnsi" w:cstheme="minorHAnsi"/>
      <w:sz w:val="24"/>
      <w:szCs w:val="24"/>
    </w:rPr>
  </w:style>
  <w:style w:type="table" w:styleId="TableGrid">
    <w:name w:val="Table Grid"/>
    <w:basedOn w:val="TableNormal"/>
    <w:uiPriority w:val="59"/>
    <w:rsid w:val="00BF7611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61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11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F76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09"/>
    <w:pPr>
      <w:spacing w:after="200"/>
    </w:pPr>
    <w:rPr>
      <w:rFonts w:asciiTheme="majorHAnsi" w:eastAsiaTheme="minorEastAsia" w:hAnsiTheme="majorHAnsi" w:cs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09"/>
    <w:rPr>
      <w:rFonts w:asciiTheme="majorHAnsi" w:eastAsiaTheme="minorEastAsia" w:hAnsiTheme="majorHAnsi" w:cstheme="minorHAnsi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16AF3"/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895E95"/>
    <w:rPr>
      <w:rFonts w:asciiTheme="majorHAnsi" w:eastAsiaTheme="majorEastAsia" w:hAnsiTheme="majorHAnsi" w:cstheme="majorBidi"/>
      <w:b/>
      <w:bCs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AD76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252F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611"/>
    <w:pPr>
      <w:spacing w:before="120" w:after="200" w:line="276" w:lineRule="auto"/>
    </w:pPr>
    <w:rPr>
      <w:rFonts w:asciiTheme="majorHAnsi" w:eastAsiaTheme="minorEastAsia" w:hAnsiTheme="majorHAnsi"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AF3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28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E95"/>
    <w:pPr>
      <w:keepNext/>
      <w:keepLines/>
      <w:spacing w:before="200" w:after="24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7">
    <w:name w:val="heading 7"/>
    <w:aliases w:val="Figures"/>
    <w:basedOn w:val="Normal"/>
    <w:next w:val="Normal"/>
    <w:link w:val="Heading7Char"/>
    <w:uiPriority w:val="9"/>
    <w:unhideWhenUsed/>
    <w:qFormat/>
    <w:rsid w:val="00716AF3"/>
    <w:pPr>
      <w:spacing w:before="0" w:after="240" w:line="240" w:lineRule="auto"/>
      <w:outlineLvl w:val="6"/>
    </w:pPr>
    <w:rPr>
      <w:rFonts w:eastAsiaTheme="majorEastAsia" w:cstheme="majorBidi"/>
      <w:b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Figures Char"/>
    <w:basedOn w:val="DefaultParagraphFont"/>
    <w:link w:val="Heading7"/>
    <w:uiPriority w:val="9"/>
    <w:rsid w:val="00716AF3"/>
    <w:rPr>
      <w:rFonts w:asciiTheme="majorHAnsi" w:eastAsiaTheme="majorEastAsia" w:hAnsiTheme="majorHAnsi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BF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76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61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7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611"/>
    <w:rPr>
      <w:rFonts w:asciiTheme="majorHAnsi" w:eastAsiaTheme="minorEastAsia" w:hAnsiTheme="majorHAnsi" w:cstheme="minorHAnsi"/>
      <w:sz w:val="24"/>
      <w:szCs w:val="24"/>
    </w:rPr>
  </w:style>
  <w:style w:type="table" w:styleId="TableGrid">
    <w:name w:val="Table Grid"/>
    <w:basedOn w:val="TableNormal"/>
    <w:uiPriority w:val="59"/>
    <w:rsid w:val="00BF7611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61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11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F76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09"/>
    <w:pPr>
      <w:spacing w:after="200"/>
    </w:pPr>
    <w:rPr>
      <w:rFonts w:asciiTheme="majorHAnsi" w:eastAsiaTheme="minorEastAsia" w:hAnsiTheme="majorHAnsi" w:cs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09"/>
    <w:rPr>
      <w:rFonts w:asciiTheme="majorHAnsi" w:eastAsiaTheme="minorEastAsia" w:hAnsiTheme="majorHAnsi" w:cstheme="minorHAnsi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16AF3"/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895E95"/>
    <w:rPr>
      <w:rFonts w:asciiTheme="majorHAnsi" w:eastAsiaTheme="majorEastAsia" w:hAnsiTheme="majorHAnsi" w:cstheme="majorBidi"/>
      <w:b/>
      <w:bCs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AD76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252F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3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59F96-3865-44E4-8258-CC9CB0C02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Douglass</dc:creator>
  <cp:lastModifiedBy>Jan Douglass</cp:lastModifiedBy>
  <cp:revision>2</cp:revision>
  <cp:lastPrinted>2016-04-11T00:54:00Z</cp:lastPrinted>
  <dcterms:created xsi:type="dcterms:W3CDTF">2016-04-27T01:25:00Z</dcterms:created>
  <dcterms:modified xsi:type="dcterms:W3CDTF">2016-04-27T01:25:00Z</dcterms:modified>
</cp:coreProperties>
</file>